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A4757" w14:textId="195441A9" w:rsidR="00EA3DF7" w:rsidRPr="003F60CA" w:rsidRDefault="00AF7D7D" w:rsidP="00AA570F">
      <w:pPr>
        <w:spacing w:after="0"/>
        <w:jc w:val="both"/>
        <w:rPr>
          <w:rFonts w:ascii="Calibri" w:hAnsi="Calibri" w:cs="Calibri"/>
          <w:b/>
          <w:bCs/>
          <w:szCs w:val="24"/>
          <w:lang w:val="en-US"/>
        </w:rPr>
      </w:pPr>
      <w:bookmarkStart w:id="0" w:name="_Hlk62764709"/>
      <w:bookmarkStart w:id="1" w:name="_Hlk62825469"/>
      <w:r w:rsidRPr="003F60CA">
        <w:rPr>
          <w:rFonts w:ascii="Calibri" w:hAnsi="Calibri" w:cs="Calibri"/>
          <w:b/>
          <w:bCs/>
          <w:szCs w:val="24"/>
          <w:lang w:val="en-US"/>
        </w:rPr>
        <w:t>I</w:t>
      </w:r>
      <w:r w:rsidR="00607EC9" w:rsidRPr="003F60CA">
        <w:rPr>
          <w:rFonts w:ascii="Calibri" w:hAnsi="Calibri" w:cs="Calibri"/>
          <w:b/>
          <w:bCs/>
          <w:szCs w:val="24"/>
          <w:lang w:val="en-US"/>
        </w:rPr>
        <w:t>ntermediate</w:t>
      </w:r>
      <w:r w:rsidR="00B46AB5" w:rsidRPr="003F60CA">
        <w:rPr>
          <w:rFonts w:ascii="Calibri" w:hAnsi="Calibri" w:cs="Calibri"/>
          <w:b/>
          <w:bCs/>
          <w:szCs w:val="24"/>
          <w:lang w:val="en-US"/>
        </w:rPr>
        <w:t>-</w:t>
      </w:r>
      <w:r w:rsidR="00594166" w:rsidRPr="003F60CA">
        <w:rPr>
          <w:rFonts w:ascii="Calibri" w:hAnsi="Calibri" w:cs="Calibri"/>
          <w:b/>
          <w:bCs/>
          <w:szCs w:val="24"/>
          <w:lang w:val="en-US"/>
        </w:rPr>
        <w:t>dose cytarabine</w:t>
      </w:r>
      <w:r w:rsidRPr="003F60CA">
        <w:rPr>
          <w:rFonts w:ascii="Calibri" w:hAnsi="Calibri" w:cs="Calibri"/>
          <w:b/>
          <w:bCs/>
          <w:szCs w:val="24"/>
          <w:lang w:val="en-US"/>
        </w:rPr>
        <w:t xml:space="preserve"> or </w:t>
      </w:r>
      <w:r w:rsidR="00607EC9" w:rsidRPr="003F60CA">
        <w:rPr>
          <w:rFonts w:ascii="Calibri" w:hAnsi="Calibri" w:cs="Calibri"/>
          <w:b/>
          <w:bCs/>
          <w:szCs w:val="24"/>
          <w:lang w:val="en-US"/>
        </w:rPr>
        <w:t>standard</w:t>
      </w:r>
      <w:r w:rsidR="00B46AB5" w:rsidRPr="003F60CA">
        <w:rPr>
          <w:rFonts w:ascii="Calibri" w:hAnsi="Calibri" w:cs="Calibri"/>
          <w:b/>
          <w:bCs/>
          <w:szCs w:val="24"/>
          <w:lang w:val="en-US"/>
        </w:rPr>
        <w:t>-</w:t>
      </w:r>
      <w:r w:rsidR="00607EC9" w:rsidRPr="003F60CA">
        <w:rPr>
          <w:rFonts w:ascii="Calibri" w:hAnsi="Calibri" w:cs="Calibri"/>
          <w:b/>
          <w:bCs/>
          <w:szCs w:val="24"/>
          <w:lang w:val="en-US"/>
        </w:rPr>
        <w:t xml:space="preserve">dose cytarabine </w:t>
      </w:r>
      <w:r w:rsidR="00594166" w:rsidRPr="003F60CA">
        <w:rPr>
          <w:rFonts w:ascii="Calibri" w:hAnsi="Calibri" w:cs="Calibri"/>
          <w:b/>
          <w:bCs/>
          <w:szCs w:val="24"/>
          <w:lang w:val="en-US"/>
        </w:rPr>
        <w:t xml:space="preserve">plus single-dose anthracycline </w:t>
      </w:r>
      <w:r w:rsidR="00D81C16" w:rsidRPr="003F60CA">
        <w:rPr>
          <w:rFonts w:ascii="Calibri" w:hAnsi="Calibri" w:cs="Calibri"/>
          <w:b/>
          <w:bCs/>
          <w:szCs w:val="24"/>
          <w:lang w:val="en-US"/>
        </w:rPr>
        <w:t>as post</w:t>
      </w:r>
      <w:r w:rsidR="00B46AB5" w:rsidRPr="003F60CA">
        <w:rPr>
          <w:rFonts w:ascii="Calibri" w:hAnsi="Calibri" w:cs="Calibri"/>
          <w:b/>
          <w:bCs/>
          <w:szCs w:val="24"/>
          <w:lang w:val="en-US"/>
        </w:rPr>
        <w:t>-</w:t>
      </w:r>
      <w:r w:rsidR="00D81C16" w:rsidRPr="003F60CA">
        <w:rPr>
          <w:rFonts w:ascii="Calibri" w:hAnsi="Calibri" w:cs="Calibri"/>
          <w:b/>
          <w:bCs/>
          <w:szCs w:val="24"/>
          <w:lang w:val="en-US"/>
        </w:rPr>
        <w:t xml:space="preserve">remission therapy in </w:t>
      </w:r>
      <w:r w:rsidRPr="003F60CA">
        <w:rPr>
          <w:rFonts w:ascii="Calibri" w:hAnsi="Calibri" w:cs="Calibri"/>
          <w:b/>
          <w:bCs/>
          <w:szCs w:val="24"/>
          <w:lang w:val="en-US"/>
        </w:rPr>
        <w:t xml:space="preserve">older </w:t>
      </w:r>
      <w:r w:rsidR="008D28FC" w:rsidRPr="003F60CA">
        <w:rPr>
          <w:rFonts w:ascii="Calibri" w:hAnsi="Calibri" w:cs="Calibri"/>
          <w:b/>
          <w:bCs/>
          <w:szCs w:val="24"/>
          <w:lang w:val="en-US"/>
        </w:rPr>
        <w:t xml:space="preserve">patients with </w:t>
      </w:r>
      <w:r w:rsidR="0043393E" w:rsidRPr="003F60CA">
        <w:rPr>
          <w:rFonts w:ascii="Calibri" w:hAnsi="Calibri" w:cs="Calibri"/>
          <w:b/>
          <w:bCs/>
          <w:szCs w:val="24"/>
          <w:lang w:val="en-US"/>
        </w:rPr>
        <w:t xml:space="preserve">acute myeloid </w:t>
      </w:r>
      <w:r w:rsidRPr="003F60CA">
        <w:rPr>
          <w:rFonts w:ascii="Calibri" w:hAnsi="Calibri" w:cs="Calibri"/>
          <w:b/>
          <w:bCs/>
          <w:szCs w:val="24"/>
          <w:lang w:val="en-US"/>
        </w:rPr>
        <w:t xml:space="preserve">leukemia: </w:t>
      </w:r>
      <w:r w:rsidR="00D81C16" w:rsidRPr="003F60CA">
        <w:rPr>
          <w:rFonts w:ascii="Calibri" w:hAnsi="Calibri" w:cs="Calibri"/>
          <w:b/>
          <w:bCs/>
          <w:szCs w:val="24"/>
          <w:lang w:val="en-US"/>
        </w:rPr>
        <w:t>impact</w:t>
      </w:r>
      <w:r w:rsidR="00607EC9" w:rsidRPr="003F60CA">
        <w:rPr>
          <w:rFonts w:ascii="Calibri" w:hAnsi="Calibri" w:cs="Calibri"/>
          <w:b/>
          <w:bCs/>
          <w:szCs w:val="24"/>
          <w:lang w:val="en-US"/>
        </w:rPr>
        <w:t xml:space="preserve"> </w:t>
      </w:r>
      <w:bookmarkStart w:id="2" w:name="_Hlk74861104"/>
      <w:r w:rsidR="00320881">
        <w:rPr>
          <w:rFonts w:ascii="Calibri" w:hAnsi="Calibri" w:cs="Calibri"/>
          <w:b/>
          <w:bCs/>
          <w:szCs w:val="24"/>
          <w:lang w:val="en-US"/>
        </w:rPr>
        <w:t xml:space="preserve">on </w:t>
      </w:r>
      <w:r w:rsidR="00D81C16" w:rsidRPr="003F60CA">
        <w:rPr>
          <w:rFonts w:ascii="Calibri" w:hAnsi="Calibri" w:cs="Calibri"/>
          <w:b/>
          <w:bCs/>
          <w:szCs w:val="24"/>
          <w:lang w:val="en-US"/>
        </w:rPr>
        <w:t xml:space="preserve">health care resource </w:t>
      </w:r>
      <w:bookmarkEnd w:id="0"/>
      <w:r w:rsidR="005C67D6" w:rsidRPr="003F60CA">
        <w:rPr>
          <w:rFonts w:ascii="Calibri" w:hAnsi="Calibri" w:cs="Calibri"/>
          <w:b/>
          <w:bCs/>
          <w:szCs w:val="24"/>
          <w:lang w:val="en-US"/>
        </w:rPr>
        <w:t>consumption</w:t>
      </w:r>
      <w:bookmarkEnd w:id="2"/>
      <w:r w:rsidR="00320881">
        <w:rPr>
          <w:rFonts w:ascii="Calibri" w:hAnsi="Calibri" w:cs="Calibri"/>
          <w:b/>
          <w:bCs/>
          <w:szCs w:val="24"/>
          <w:lang w:val="en-US"/>
        </w:rPr>
        <w:t xml:space="preserve"> and </w:t>
      </w:r>
      <w:r w:rsidR="00320881" w:rsidRPr="003F60CA">
        <w:rPr>
          <w:rFonts w:ascii="Calibri" w:hAnsi="Calibri" w:cs="Calibri"/>
          <w:b/>
          <w:bCs/>
          <w:szCs w:val="24"/>
          <w:lang w:val="en-US"/>
        </w:rPr>
        <w:t>outcomes</w:t>
      </w:r>
    </w:p>
    <w:bookmarkEnd w:id="1"/>
    <w:p w14:paraId="14575B76" w14:textId="77777777" w:rsidR="00CB5218" w:rsidRPr="003F60CA" w:rsidRDefault="00CB5218" w:rsidP="00AA570F">
      <w:pPr>
        <w:spacing w:after="0"/>
        <w:jc w:val="both"/>
        <w:rPr>
          <w:rFonts w:ascii="Calibri" w:hAnsi="Calibri" w:cs="Calibri"/>
          <w:b/>
          <w:szCs w:val="24"/>
          <w:lang w:val="en-US"/>
        </w:rPr>
      </w:pPr>
    </w:p>
    <w:p w14:paraId="6062A97C" w14:textId="5A0AFB23" w:rsidR="00E55FA1" w:rsidRPr="003F60CA" w:rsidRDefault="00B30079" w:rsidP="00AA570F">
      <w:pPr>
        <w:spacing w:after="0"/>
        <w:jc w:val="both"/>
        <w:rPr>
          <w:rFonts w:ascii="Calibri" w:hAnsi="Calibri" w:cs="Calibri"/>
          <w:b/>
          <w:bCs/>
          <w:szCs w:val="24"/>
          <w:lang w:val="en-US"/>
        </w:rPr>
      </w:pPr>
      <w:r>
        <w:rPr>
          <w:rFonts w:ascii="Calibri" w:hAnsi="Calibri" w:cs="Calibri"/>
          <w:b/>
          <w:bCs/>
          <w:szCs w:val="24"/>
          <w:lang w:val="en-US"/>
        </w:rPr>
        <w:t xml:space="preserve">Supplementary </w:t>
      </w:r>
      <w:r w:rsidR="00E55FA1" w:rsidRPr="003F60CA">
        <w:rPr>
          <w:rFonts w:ascii="Calibri" w:hAnsi="Calibri" w:cs="Calibri"/>
          <w:b/>
          <w:bCs/>
          <w:szCs w:val="24"/>
          <w:lang w:val="en-US"/>
        </w:rPr>
        <w:t>Methods</w:t>
      </w:r>
    </w:p>
    <w:p w14:paraId="440CD8AE" w14:textId="77777777" w:rsidR="00060475" w:rsidRPr="003F60CA" w:rsidRDefault="00060475" w:rsidP="00AA570F">
      <w:pPr>
        <w:spacing w:after="0"/>
        <w:jc w:val="both"/>
        <w:rPr>
          <w:rFonts w:ascii="Calibri" w:hAnsi="Calibri" w:cs="Calibri"/>
          <w:b/>
          <w:bCs/>
          <w:szCs w:val="24"/>
          <w:lang w:val="en-US"/>
        </w:rPr>
      </w:pPr>
    </w:p>
    <w:p w14:paraId="3BE174DC" w14:textId="77777777" w:rsidR="0076005D" w:rsidRPr="003F60CA" w:rsidRDefault="00FC040B" w:rsidP="00AA570F">
      <w:pPr>
        <w:spacing w:after="0"/>
        <w:jc w:val="both"/>
        <w:rPr>
          <w:rFonts w:ascii="Calibri" w:hAnsi="Calibri" w:cs="Calibri"/>
          <w:b/>
          <w:bCs/>
          <w:szCs w:val="24"/>
          <w:lang w:val="en-US"/>
        </w:rPr>
      </w:pPr>
      <w:r w:rsidRPr="003F60CA">
        <w:rPr>
          <w:rFonts w:ascii="Calibri" w:hAnsi="Calibri" w:cs="Calibri"/>
          <w:b/>
          <w:bCs/>
          <w:szCs w:val="24"/>
          <w:lang w:val="en-US"/>
        </w:rPr>
        <w:t>Patients and treatments</w:t>
      </w:r>
    </w:p>
    <w:p w14:paraId="534CFA1B" w14:textId="7B81C652" w:rsidR="005A2C1D" w:rsidRPr="003F60CA" w:rsidRDefault="00891D0F" w:rsidP="00AA570F">
      <w:pPr>
        <w:spacing w:after="0"/>
        <w:jc w:val="both"/>
        <w:rPr>
          <w:rFonts w:ascii="Calibri" w:hAnsi="Calibri" w:cs="Calibri"/>
          <w:szCs w:val="24"/>
          <w:lang w:val="en-US"/>
        </w:rPr>
      </w:pPr>
      <w:r w:rsidRPr="003F60CA">
        <w:rPr>
          <w:rFonts w:ascii="Calibri" w:hAnsi="Calibri" w:cs="Calibri"/>
          <w:szCs w:val="24"/>
          <w:lang w:val="en-US"/>
        </w:rPr>
        <w:t>T</w:t>
      </w:r>
      <w:r w:rsidR="00685429" w:rsidRPr="003F60CA">
        <w:rPr>
          <w:rFonts w:ascii="Calibri" w:hAnsi="Calibri" w:cs="Calibri"/>
          <w:szCs w:val="24"/>
          <w:lang w:val="en-US"/>
        </w:rPr>
        <w:t xml:space="preserve">he </w:t>
      </w:r>
      <w:r w:rsidR="00E8041D" w:rsidRPr="003F60CA">
        <w:rPr>
          <w:rFonts w:ascii="Calibri" w:hAnsi="Calibri" w:cs="Calibri"/>
          <w:szCs w:val="24"/>
          <w:lang w:val="en-US"/>
        </w:rPr>
        <w:t xml:space="preserve">prophylactic </w:t>
      </w:r>
      <w:bookmarkStart w:id="3" w:name="_Hlk36460974"/>
      <w:r w:rsidR="00FE5C40" w:rsidRPr="003F60CA">
        <w:rPr>
          <w:rFonts w:ascii="Calibri" w:hAnsi="Calibri" w:cs="Calibri"/>
          <w:szCs w:val="24"/>
          <w:lang w:val="en-US"/>
        </w:rPr>
        <w:t xml:space="preserve">use of </w:t>
      </w:r>
      <w:r w:rsidR="00E8041D" w:rsidRPr="003F60CA">
        <w:rPr>
          <w:rFonts w:ascii="Calibri" w:hAnsi="Calibri" w:cs="Calibri"/>
          <w:szCs w:val="24"/>
          <w:lang w:val="en-US"/>
        </w:rPr>
        <w:t xml:space="preserve">granulocyte colony-stimulating factor </w:t>
      </w:r>
      <w:bookmarkEnd w:id="3"/>
      <w:r w:rsidR="00E8041D" w:rsidRPr="003F60CA">
        <w:rPr>
          <w:rFonts w:ascii="Calibri" w:hAnsi="Calibri" w:cs="Calibri"/>
          <w:szCs w:val="24"/>
          <w:lang w:val="en-US"/>
        </w:rPr>
        <w:t>(G-CSF</w:t>
      </w:r>
      <w:r w:rsidR="00FF7A2A" w:rsidRPr="003F60CA">
        <w:rPr>
          <w:rFonts w:ascii="Calibri" w:hAnsi="Calibri" w:cs="Calibri"/>
          <w:szCs w:val="24"/>
          <w:lang w:val="en-US"/>
        </w:rPr>
        <w:t>)</w:t>
      </w:r>
      <w:r w:rsidRPr="003F60CA">
        <w:rPr>
          <w:rFonts w:ascii="Calibri" w:hAnsi="Calibri" w:cs="Calibri"/>
          <w:szCs w:val="24"/>
          <w:lang w:val="en-US"/>
        </w:rPr>
        <w:t xml:space="preserve"> was systematic</w:t>
      </w:r>
      <w:r w:rsidR="00FE5C40" w:rsidRPr="003F60CA">
        <w:rPr>
          <w:rFonts w:ascii="Calibri" w:hAnsi="Calibri" w:cs="Calibri"/>
          <w:szCs w:val="24"/>
          <w:lang w:val="en-US"/>
        </w:rPr>
        <w:t xml:space="preserve">, </w:t>
      </w:r>
      <w:r w:rsidR="00E8041D" w:rsidRPr="003F60CA">
        <w:rPr>
          <w:rFonts w:ascii="Calibri" w:hAnsi="Calibri" w:cs="Calibri"/>
          <w:szCs w:val="24"/>
          <w:lang w:val="en-US"/>
        </w:rPr>
        <w:t>either the pegylated formulation of G-CSF, pegfilgrastim</w:t>
      </w:r>
      <w:r w:rsidR="00BF1C48" w:rsidRPr="003F60CA">
        <w:rPr>
          <w:rFonts w:ascii="Calibri" w:hAnsi="Calibri" w:cs="Calibri"/>
          <w:szCs w:val="24"/>
          <w:lang w:val="en-US"/>
        </w:rPr>
        <w:t xml:space="preserve"> (</w:t>
      </w:r>
      <w:r w:rsidR="00974154" w:rsidRPr="003F60CA">
        <w:rPr>
          <w:rFonts w:ascii="Calibri" w:hAnsi="Calibri" w:cs="Calibri"/>
          <w:szCs w:val="24"/>
          <w:lang w:val="en-US"/>
        </w:rPr>
        <w:t>6 m</w:t>
      </w:r>
      <w:r w:rsidRPr="003F60CA">
        <w:rPr>
          <w:rFonts w:ascii="Calibri" w:hAnsi="Calibri" w:cs="Calibri"/>
          <w:szCs w:val="24"/>
          <w:lang w:val="en-US"/>
        </w:rPr>
        <w:t>g</w:t>
      </w:r>
      <w:r w:rsidR="00BF1C48" w:rsidRPr="003F60CA">
        <w:rPr>
          <w:rFonts w:ascii="Calibri" w:hAnsi="Calibri" w:cs="Calibri"/>
          <w:szCs w:val="24"/>
          <w:lang w:val="en-US"/>
        </w:rPr>
        <w:t>)</w:t>
      </w:r>
      <w:r w:rsidR="00E8041D" w:rsidRPr="003F60CA">
        <w:rPr>
          <w:rFonts w:ascii="Calibri" w:hAnsi="Calibri" w:cs="Calibri"/>
          <w:szCs w:val="24"/>
          <w:lang w:val="en-US"/>
        </w:rPr>
        <w:t xml:space="preserve"> or </w:t>
      </w:r>
      <w:r w:rsidR="009112A2" w:rsidRPr="003F60CA">
        <w:rPr>
          <w:rFonts w:ascii="Calibri" w:hAnsi="Calibri" w:cs="Calibri"/>
          <w:szCs w:val="24"/>
          <w:lang w:val="en-US"/>
        </w:rPr>
        <w:t xml:space="preserve">the </w:t>
      </w:r>
      <w:r w:rsidR="00E8041D" w:rsidRPr="003F60CA">
        <w:rPr>
          <w:rFonts w:ascii="Calibri" w:hAnsi="Calibri" w:cs="Calibri"/>
          <w:szCs w:val="24"/>
          <w:lang w:val="en-US"/>
        </w:rPr>
        <w:t xml:space="preserve">standard daily </w:t>
      </w:r>
      <w:r w:rsidR="00FF7A2A" w:rsidRPr="003F60CA">
        <w:rPr>
          <w:rFonts w:ascii="Calibri" w:hAnsi="Calibri" w:cs="Calibri"/>
          <w:szCs w:val="24"/>
          <w:lang w:val="en-US"/>
        </w:rPr>
        <w:t xml:space="preserve">dose of </w:t>
      </w:r>
      <w:r w:rsidR="00E8041D" w:rsidRPr="003F60CA">
        <w:rPr>
          <w:rFonts w:ascii="Calibri" w:hAnsi="Calibri" w:cs="Calibri"/>
          <w:szCs w:val="24"/>
          <w:lang w:val="en-US"/>
        </w:rPr>
        <w:t>G-CSF</w:t>
      </w:r>
      <w:r w:rsidR="00BF1C48" w:rsidRPr="003F60CA">
        <w:rPr>
          <w:rFonts w:ascii="Calibri" w:hAnsi="Calibri" w:cs="Calibri"/>
          <w:szCs w:val="24"/>
          <w:lang w:val="en-US"/>
        </w:rPr>
        <w:t xml:space="preserve"> (</w:t>
      </w:r>
      <w:r w:rsidR="00974154" w:rsidRPr="003F60CA">
        <w:rPr>
          <w:rFonts w:ascii="Calibri" w:hAnsi="Calibri" w:cs="Calibri"/>
          <w:szCs w:val="24"/>
          <w:lang w:val="en-US"/>
        </w:rPr>
        <w:t>5 μg/kg/d</w:t>
      </w:r>
      <w:r w:rsidRPr="003F60CA">
        <w:rPr>
          <w:rFonts w:ascii="Calibri" w:hAnsi="Calibri" w:cs="Calibri"/>
          <w:szCs w:val="24"/>
          <w:lang w:val="en-US"/>
        </w:rPr>
        <w:t>ay)</w:t>
      </w:r>
      <w:r w:rsidR="00E8041D" w:rsidRPr="003F60CA">
        <w:rPr>
          <w:rFonts w:ascii="Calibri" w:hAnsi="Calibri" w:cs="Calibri"/>
          <w:szCs w:val="24"/>
          <w:lang w:val="en-US"/>
        </w:rPr>
        <w:t xml:space="preserve">. </w:t>
      </w:r>
      <w:r w:rsidR="003A61F5" w:rsidRPr="003F60CA">
        <w:rPr>
          <w:rFonts w:ascii="Calibri" w:hAnsi="Calibri" w:cs="Calibri"/>
          <w:szCs w:val="24"/>
          <w:lang w:val="en-US"/>
        </w:rPr>
        <w:t xml:space="preserve">In our practice, patients </w:t>
      </w:r>
      <w:r w:rsidR="00B17F26" w:rsidRPr="003F60CA">
        <w:rPr>
          <w:rFonts w:ascii="Calibri" w:hAnsi="Calibri" w:cs="Calibri"/>
          <w:szCs w:val="24"/>
          <w:lang w:val="en-US"/>
        </w:rPr>
        <w:t xml:space="preserve">are given </w:t>
      </w:r>
      <w:r w:rsidRPr="003F60CA">
        <w:rPr>
          <w:rFonts w:ascii="Calibri" w:hAnsi="Calibri" w:cs="Calibri"/>
          <w:szCs w:val="24"/>
          <w:lang w:val="en-US"/>
        </w:rPr>
        <w:t>I</w:t>
      </w:r>
      <w:r w:rsidR="000D5C9B" w:rsidRPr="003F60CA">
        <w:rPr>
          <w:rFonts w:ascii="Calibri" w:hAnsi="Calibri" w:cs="Calibri"/>
          <w:szCs w:val="24"/>
          <w:lang w:val="en-US"/>
        </w:rPr>
        <w:t xml:space="preserve">DAC treatment on an </w:t>
      </w:r>
      <w:r w:rsidR="003A61F5" w:rsidRPr="003F60CA">
        <w:rPr>
          <w:rFonts w:ascii="Calibri" w:hAnsi="Calibri" w:cs="Calibri"/>
          <w:szCs w:val="24"/>
          <w:lang w:val="en-US"/>
        </w:rPr>
        <w:t>in</w:t>
      </w:r>
      <w:r w:rsidR="000D5C9B" w:rsidRPr="003F60CA">
        <w:rPr>
          <w:rFonts w:ascii="Calibri" w:hAnsi="Calibri" w:cs="Calibri"/>
          <w:szCs w:val="24"/>
          <w:lang w:val="en-US"/>
        </w:rPr>
        <w:t xml:space="preserve">patient basis and are </w:t>
      </w:r>
      <w:r w:rsidR="003A61F5" w:rsidRPr="003F60CA">
        <w:rPr>
          <w:rFonts w:ascii="Calibri" w:hAnsi="Calibri" w:cs="Calibri"/>
          <w:szCs w:val="24"/>
          <w:lang w:val="en-US"/>
        </w:rPr>
        <w:t xml:space="preserve">then discharged after </w:t>
      </w:r>
      <w:r w:rsidR="00AE4EE0">
        <w:rPr>
          <w:rFonts w:ascii="Calibri" w:hAnsi="Calibri" w:cs="Calibri"/>
          <w:szCs w:val="24"/>
          <w:lang w:val="en-US"/>
        </w:rPr>
        <w:t>chemotherapy</w:t>
      </w:r>
      <w:r w:rsidR="009112A2" w:rsidRPr="003F60CA">
        <w:rPr>
          <w:rFonts w:ascii="Calibri" w:hAnsi="Calibri" w:cs="Calibri"/>
          <w:szCs w:val="24"/>
          <w:lang w:val="en-US"/>
        </w:rPr>
        <w:t>,</w:t>
      </w:r>
      <w:r w:rsidRPr="003F60CA">
        <w:rPr>
          <w:rFonts w:ascii="Calibri" w:hAnsi="Calibri" w:cs="Calibri"/>
          <w:szCs w:val="24"/>
          <w:lang w:val="en-US"/>
        </w:rPr>
        <w:t xml:space="preserve"> then</w:t>
      </w:r>
      <w:r w:rsidR="00846656" w:rsidRPr="003F60CA">
        <w:rPr>
          <w:rFonts w:ascii="Calibri" w:hAnsi="Calibri" w:cs="Calibri"/>
          <w:szCs w:val="24"/>
          <w:lang w:val="en-US"/>
        </w:rPr>
        <w:t xml:space="preserve"> </w:t>
      </w:r>
      <w:r w:rsidR="003A61F5" w:rsidRPr="003F60CA">
        <w:rPr>
          <w:rFonts w:ascii="Calibri" w:hAnsi="Calibri" w:cs="Calibri"/>
          <w:szCs w:val="24"/>
          <w:lang w:val="en-US"/>
        </w:rPr>
        <w:t xml:space="preserve">re-admitted </w:t>
      </w:r>
      <w:r w:rsidRPr="003F60CA">
        <w:rPr>
          <w:rFonts w:ascii="Calibri" w:hAnsi="Calibri" w:cs="Calibri"/>
          <w:szCs w:val="24"/>
          <w:lang w:val="en-US"/>
        </w:rPr>
        <w:t xml:space="preserve">systematically </w:t>
      </w:r>
      <w:r w:rsidR="003A61F5" w:rsidRPr="003F60CA">
        <w:rPr>
          <w:rFonts w:ascii="Calibri" w:hAnsi="Calibri" w:cs="Calibri"/>
          <w:szCs w:val="24"/>
          <w:lang w:val="en-US"/>
        </w:rPr>
        <w:t xml:space="preserve">for management </w:t>
      </w:r>
      <w:r w:rsidR="000D5C9B" w:rsidRPr="003F60CA">
        <w:rPr>
          <w:rFonts w:ascii="Calibri" w:hAnsi="Calibri" w:cs="Calibri"/>
          <w:szCs w:val="24"/>
          <w:lang w:val="en-US"/>
        </w:rPr>
        <w:t xml:space="preserve">of </w:t>
      </w:r>
      <w:r w:rsidR="001319F2" w:rsidRPr="003F60CA">
        <w:rPr>
          <w:rFonts w:ascii="Calibri" w:hAnsi="Calibri" w:cs="Calibri"/>
          <w:szCs w:val="24"/>
          <w:lang w:val="en-US"/>
        </w:rPr>
        <w:t>myelosuppression</w:t>
      </w:r>
      <w:r w:rsidR="000D5C9B" w:rsidRPr="003F60CA">
        <w:rPr>
          <w:rFonts w:ascii="Calibri" w:hAnsi="Calibri" w:cs="Calibri"/>
          <w:szCs w:val="24"/>
          <w:lang w:val="en-US"/>
        </w:rPr>
        <w:t xml:space="preserve"> on </w:t>
      </w:r>
      <w:r w:rsidR="003A61F5" w:rsidRPr="003F60CA">
        <w:rPr>
          <w:rFonts w:ascii="Calibri" w:hAnsi="Calibri" w:cs="Calibri"/>
          <w:szCs w:val="24"/>
          <w:lang w:val="en-US"/>
        </w:rPr>
        <w:t>day</w:t>
      </w:r>
      <w:r w:rsidR="00846656" w:rsidRPr="003F60CA">
        <w:rPr>
          <w:rFonts w:ascii="Calibri" w:hAnsi="Calibri" w:cs="Calibri"/>
          <w:szCs w:val="24"/>
          <w:lang w:val="en-US"/>
        </w:rPr>
        <w:t xml:space="preserve"> </w:t>
      </w:r>
      <w:r w:rsidR="003A61F5" w:rsidRPr="003F60CA">
        <w:rPr>
          <w:rFonts w:ascii="Calibri" w:hAnsi="Calibri" w:cs="Calibri"/>
          <w:szCs w:val="24"/>
          <w:lang w:val="en-US"/>
        </w:rPr>
        <w:t>1</w:t>
      </w:r>
      <w:r w:rsidR="00A30501" w:rsidRPr="003F60CA">
        <w:rPr>
          <w:rFonts w:ascii="Calibri" w:hAnsi="Calibri" w:cs="Calibri"/>
          <w:szCs w:val="24"/>
          <w:lang w:val="en-US"/>
        </w:rPr>
        <w:t>0</w:t>
      </w:r>
      <w:r w:rsidR="00060475" w:rsidRPr="003F60CA">
        <w:rPr>
          <w:rFonts w:ascii="Calibri" w:hAnsi="Calibri" w:cs="Calibri"/>
          <w:szCs w:val="24"/>
          <w:lang w:val="en-US"/>
        </w:rPr>
        <w:t>-</w:t>
      </w:r>
      <w:r w:rsidR="00A30501" w:rsidRPr="003F60CA">
        <w:rPr>
          <w:rFonts w:ascii="Calibri" w:hAnsi="Calibri" w:cs="Calibri"/>
          <w:szCs w:val="24"/>
          <w:lang w:val="en-US"/>
        </w:rPr>
        <w:t>1</w:t>
      </w:r>
      <w:r w:rsidR="003A61F5" w:rsidRPr="003F60CA">
        <w:rPr>
          <w:rFonts w:ascii="Calibri" w:hAnsi="Calibri" w:cs="Calibri"/>
          <w:szCs w:val="24"/>
          <w:lang w:val="en-US"/>
        </w:rPr>
        <w:t xml:space="preserve">2 according to </w:t>
      </w:r>
      <w:r w:rsidR="009112A2" w:rsidRPr="003F60CA">
        <w:rPr>
          <w:rFonts w:ascii="Calibri" w:hAnsi="Calibri" w:cs="Calibri"/>
          <w:szCs w:val="24"/>
          <w:lang w:val="en-US"/>
        </w:rPr>
        <w:t xml:space="preserve">their </w:t>
      </w:r>
      <w:r w:rsidR="003A61F5" w:rsidRPr="003F60CA">
        <w:rPr>
          <w:rFonts w:ascii="Calibri" w:hAnsi="Calibri" w:cs="Calibri"/>
          <w:szCs w:val="24"/>
          <w:lang w:val="en-US"/>
        </w:rPr>
        <w:t xml:space="preserve">blood </w:t>
      </w:r>
      <w:r w:rsidR="000D5C9B" w:rsidRPr="003F60CA">
        <w:rPr>
          <w:rFonts w:ascii="Calibri" w:hAnsi="Calibri" w:cs="Calibri"/>
          <w:szCs w:val="24"/>
          <w:lang w:val="en-US"/>
        </w:rPr>
        <w:t xml:space="preserve">cell </w:t>
      </w:r>
      <w:r w:rsidR="003A61F5" w:rsidRPr="003F60CA">
        <w:rPr>
          <w:rFonts w:ascii="Calibri" w:hAnsi="Calibri" w:cs="Calibri"/>
          <w:szCs w:val="24"/>
          <w:lang w:val="en-US"/>
        </w:rPr>
        <w:t xml:space="preserve">count. </w:t>
      </w:r>
      <w:r w:rsidRPr="003F60CA">
        <w:rPr>
          <w:rFonts w:ascii="Calibri" w:hAnsi="Calibri" w:cs="Calibri"/>
          <w:szCs w:val="24"/>
          <w:lang w:val="en-US"/>
        </w:rPr>
        <w:t xml:space="preserve">Conversely, patients </w:t>
      </w:r>
      <w:r w:rsidR="0015677E" w:rsidRPr="003F60CA">
        <w:rPr>
          <w:rFonts w:ascii="Calibri" w:hAnsi="Calibri" w:cs="Calibri"/>
          <w:szCs w:val="24"/>
          <w:lang w:val="en-US"/>
        </w:rPr>
        <w:t>in</w:t>
      </w:r>
      <w:r w:rsidRPr="003F60CA">
        <w:rPr>
          <w:rFonts w:ascii="Calibri" w:hAnsi="Calibri" w:cs="Calibri"/>
          <w:szCs w:val="24"/>
          <w:lang w:val="en-US"/>
        </w:rPr>
        <w:t xml:space="preserve"> </w:t>
      </w:r>
      <w:r w:rsidR="009112A2" w:rsidRPr="003F60CA">
        <w:rPr>
          <w:rFonts w:ascii="Calibri" w:hAnsi="Calibri" w:cs="Calibri"/>
          <w:szCs w:val="24"/>
          <w:lang w:val="en-US"/>
        </w:rPr>
        <w:t xml:space="preserve">the </w:t>
      </w:r>
      <w:r w:rsidRPr="003F60CA">
        <w:rPr>
          <w:rFonts w:ascii="Calibri" w:hAnsi="Calibri" w:cs="Calibri"/>
          <w:szCs w:val="24"/>
          <w:lang w:val="en-US"/>
        </w:rPr>
        <w:t>SDAC</w:t>
      </w:r>
      <w:r w:rsidR="002437D0">
        <w:rPr>
          <w:rFonts w:ascii="Calibri" w:hAnsi="Calibri" w:cs="Calibri"/>
          <w:szCs w:val="24"/>
          <w:lang w:val="en-US"/>
        </w:rPr>
        <w:t>-IDA</w:t>
      </w:r>
      <w:r w:rsidR="0015677E" w:rsidRPr="003F60CA">
        <w:rPr>
          <w:rFonts w:ascii="Calibri" w:hAnsi="Calibri" w:cs="Calibri"/>
          <w:szCs w:val="24"/>
          <w:lang w:val="en-US"/>
        </w:rPr>
        <w:t xml:space="preserve"> arm receive chemotherapy</w:t>
      </w:r>
      <w:r w:rsidRPr="003F60CA">
        <w:rPr>
          <w:rFonts w:ascii="Calibri" w:hAnsi="Calibri" w:cs="Calibri"/>
          <w:szCs w:val="24"/>
          <w:lang w:val="en-US"/>
        </w:rPr>
        <w:t xml:space="preserve"> in an outpatient setting and </w:t>
      </w:r>
      <w:r w:rsidR="00CB572A" w:rsidRPr="003F60CA">
        <w:rPr>
          <w:rFonts w:ascii="Calibri" w:hAnsi="Calibri" w:cs="Calibri"/>
          <w:szCs w:val="24"/>
          <w:lang w:val="en-US"/>
        </w:rPr>
        <w:t xml:space="preserve">are </w:t>
      </w:r>
      <w:r w:rsidRPr="003F60CA">
        <w:rPr>
          <w:rFonts w:ascii="Calibri" w:hAnsi="Calibri" w:cs="Calibri"/>
          <w:szCs w:val="24"/>
          <w:lang w:val="en-US"/>
        </w:rPr>
        <w:t>hospitalized</w:t>
      </w:r>
      <w:r w:rsidR="00FD6901" w:rsidRPr="003F60CA">
        <w:rPr>
          <w:rFonts w:ascii="Calibri" w:hAnsi="Calibri" w:cs="Calibri"/>
          <w:szCs w:val="24"/>
          <w:lang w:val="en-US"/>
        </w:rPr>
        <w:t xml:space="preserve"> only if they </w:t>
      </w:r>
      <w:r w:rsidR="0015677E" w:rsidRPr="003F60CA">
        <w:rPr>
          <w:rFonts w:ascii="Calibri" w:hAnsi="Calibri" w:cs="Calibri"/>
          <w:szCs w:val="24"/>
          <w:lang w:val="en-US"/>
        </w:rPr>
        <w:t xml:space="preserve">need transfusion or in </w:t>
      </w:r>
      <w:r w:rsidR="00CB572A" w:rsidRPr="003F60CA">
        <w:rPr>
          <w:rFonts w:ascii="Calibri" w:hAnsi="Calibri" w:cs="Calibri"/>
          <w:szCs w:val="24"/>
          <w:lang w:val="en-US"/>
        </w:rPr>
        <w:t xml:space="preserve">the event </w:t>
      </w:r>
      <w:r w:rsidR="0015677E" w:rsidRPr="003F60CA">
        <w:rPr>
          <w:rFonts w:ascii="Calibri" w:hAnsi="Calibri" w:cs="Calibri"/>
          <w:szCs w:val="24"/>
          <w:lang w:val="en-US"/>
        </w:rPr>
        <w:t>of</w:t>
      </w:r>
      <w:r w:rsidR="00FD6901" w:rsidRPr="003F60CA">
        <w:rPr>
          <w:rFonts w:ascii="Calibri" w:hAnsi="Calibri" w:cs="Calibri"/>
          <w:szCs w:val="24"/>
          <w:lang w:val="en-US"/>
        </w:rPr>
        <w:t xml:space="preserve"> febrile neutropenia. None of them received </w:t>
      </w:r>
      <w:r w:rsidR="00CB572A" w:rsidRPr="003F60CA">
        <w:rPr>
          <w:rFonts w:ascii="Calibri" w:hAnsi="Calibri" w:cs="Calibri"/>
          <w:szCs w:val="24"/>
          <w:lang w:val="en-US"/>
        </w:rPr>
        <w:t>antibiotic prophylaxis</w:t>
      </w:r>
      <w:r w:rsidR="00FD6901" w:rsidRPr="003F60CA">
        <w:rPr>
          <w:rFonts w:ascii="Calibri" w:hAnsi="Calibri" w:cs="Calibri"/>
          <w:szCs w:val="24"/>
          <w:lang w:val="en-US"/>
        </w:rPr>
        <w:t xml:space="preserve">. </w:t>
      </w:r>
      <w:r w:rsidR="005A2C1D" w:rsidRPr="003F60CA">
        <w:rPr>
          <w:rFonts w:ascii="Calibri" w:hAnsi="Calibri" w:cs="Calibri"/>
          <w:szCs w:val="24"/>
          <w:lang w:val="en-US"/>
        </w:rPr>
        <w:t xml:space="preserve">Primary refractory AML </w:t>
      </w:r>
      <w:r w:rsidR="000D5C9B" w:rsidRPr="003F60CA">
        <w:rPr>
          <w:rFonts w:ascii="Calibri" w:hAnsi="Calibri" w:cs="Calibri"/>
          <w:szCs w:val="24"/>
          <w:lang w:val="en-US"/>
        </w:rPr>
        <w:t xml:space="preserve">was </w:t>
      </w:r>
      <w:r w:rsidR="005A2C1D" w:rsidRPr="003F60CA">
        <w:rPr>
          <w:rFonts w:ascii="Calibri" w:hAnsi="Calibri" w:cs="Calibri"/>
          <w:szCs w:val="24"/>
          <w:lang w:val="en-US"/>
        </w:rPr>
        <w:t>defined as a failure to achieve CR</w:t>
      </w:r>
      <w:r w:rsidR="00FE41A8" w:rsidRPr="003F60CA">
        <w:rPr>
          <w:rFonts w:ascii="Calibri" w:hAnsi="Calibri" w:cs="Calibri"/>
          <w:szCs w:val="24"/>
          <w:lang w:val="en-US"/>
        </w:rPr>
        <w:t>1/</w:t>
      </w:r>
      <w:r w:rsidR="005A2C1D" w:rsidRPr="003F60CA">
        <w:rPr>
          <w:rFonts w:ascii="Calibri" w:hAnsi="Calibri" w:cs="Calibri"/>
          <w:szCs w:val="24"/>
          <w:lang w:val="en-US"/>
        </w:rPr>
        <w:t>CRi</w:t>
      </w:r>
      <w:r w:rsidR="00FE41A8" w:rsidRPr="003F60CA">
        <w:rPr>
          <w:rFonts w:ascii="Calibri" w:hAnsi="Calibri" w:cs="Calibri"/>
          <w:szCs w:val="24"/>
          <w:lang w:val="en-US"/>
        </w:rPr>
        <w:t>1</w:t>
      </w:r>
      <w:r w:rsidR="005A2C1D" w:rsidRPr="003F60CA">
        <w:rPr>
          <w:rFonts w:ascii="Calibri" w:hAnsi="Calibri" w:cs="Calibri"/>
          <w:szCs w:val="24"/>
          <w:lang w:val="en-US"/>
        </w:rPr>
        <w:t xml:space="preserve"> after </w:t>
      </w:r>
      <w:r w:rsidR="0015677E" w:rsidRPr="003F60CA">
        <w:rPr>
          <w:rFonts w:ascii="Calibri" w:hAnsi="Calibri" w:cs="Calibri"/>
          <w:szCs w:val="24"/>
          <w:lang w:val="en-US"/>
        </w:rPr>
        <w:t xml:space="preserve">one </w:t>
      </w:r>
      <w:r w:rsidR="005A2C1D" w:rsidRPr="003F60CA">
        <w:rPr>
          <w:rFonts w:ascii="Calibri" w:hAnsi="Calibri" w:cs="Calibri"/>
          <w:szCs w:val="24"/>
          <w:lang w:val="en-US"/>
        </w:rPr>
        <w:t xml:space="preserve">induction </w:t>
      </w:r>
      <w:r w:rsidR="000D5C9B" w:rsidRPr="003F60CA">
        <w:rPr>
          <w:rFonts w:ascii="Calibri" w:hAnsi="Calibri" w:cs="Calibri"/>
          <w:szCs w:val="24"/>
          <w:lang w:val="en-US"/>
        </w:rPr>
        <w:t xml:space="preserve">chemotherapy, </w:t>
      </w:r>
      <w:r w:rsidR="005A2C1D" w:rsidRPr="003F60CA">
        <w:rPr>
          <w:rFonts w:ascii="Calibri" w:hAnsi="Calibri" w:cs="Calibri"/>
          <w:szCs w:val="24"/>
          <w:lang w:val="en-US"/>
        </w:rPr>
        <w:t xml:space="preserve">and </w:t>
      </w:r>
      <w:r w:rsidR="000D5C9B" w:rsidRPr="003F60CA">
        <w:rPr>
          <w:rFonts w:ascii="Calibri" w:hAnsi="Calibri" w:cs="Calibri"/>
          <w:szCs w:val="24"/>
          <w:lang w:val="en-US"/>
        </w:rPr>
        <w:t xml:space="preserve">such cases </w:t>
      </w:r>
      <w:r w:rsidR="005A2C1D" w:rsidRPr="003F60CA">
        <w:rPr>
          <w:rFonts w:ascii="Calibri" w:hAnsi="Calibri" w:cs="Calibri"/>
          <w:szCs w:val="24"/>
          <w:lang w:val="en-US"/>
        </w:rPr>
        <w:t xml:space="preserve">were not included in </w:t>
      </w:r>
      <w:r w:rsidR="000D5C9B" w:rsidRPr="003F60CA">
        <w:rPr>
          <w:rFonts w:ascii="Calibri" w:hAnsi="Calibri" w:cs="Calibri"/>
          <w:szCs w:val="24"/>
          <w:lang w:val="en-US"/>
        </w:rPr>
        <w:t xml:space="preserve">the </w:t>
      </w:r>
      <w:r w:rsidR="001319F2" w:rsidRPr="003F60CA">
        <w:rPr>
          <w:rFonts w:ascii="Calibri" w:hAnsi="Calibri" w:cs="Calibri"/>
          <w:szCs w:val="24"/>
          <w:lang w:val="en-US"/>
        </w:rPr>
        <w:t>current</w:t>
      </w:r>
      <w:r w:rsidR="000D5C9B" w:rsidRPr="003F60CA">
        <w:rPr>
          <w:rFonts w:ascii="Calibri" w:hAnsi="Calibri" w:cs="Calibri"/>
          <w:szCs w:val="24"/>
          <w:lang w:val="en-US"/>
        </w:rPr>
        <w:t xml:space="preserve"> study</w:t>
      </w:r>
      <w:r w:rsidR="005A2C1D" w:rsidRPr="003F60CA">
        <w:rPr>
          <w:rFonts w:ascii="Calibri" w:hAnsi="Calibri" w:cs="Calibri"/>
          <w:szCs w:val="24"/>
          <w:lang w:val="en-US"/>
        </w:rPr>
        <w:t xml:space="preserve">. </w:t>
      </w:r>
      <w:r w:rsidR="00B17F26" w:rsidRPr="003F60CA">
        <w:rPr>
          <w:rFonts w:ascii="Calibri" w:hAnsi="Calibri" w:cs="Calibri"/>
          <w:szCs w:val="24"/>
          <w:lang w:val="en-US"/>
        </w:rPr>
        <w:t>The study was conducted</w:t>
      </w:r>
      <w:r w:rsidR="000D5C9B" w:rsidRPr="003F60CA">
        <w:rPr>
          <w:rFonts w:ascii="Calibri" w:hAnsi="Calibri" w:cs="Calibri"/>
          <w:szCs w:val="24"/>
          <w:lang w:val="en-US"/>
        </w:rPr>
        <w:t xml:space="preserve"> </w:t>
      </w:r>
      <w:r w:rsidR="00054282" w:rsidRPr="003F60CA">
        <w:rPr>
          <w:rFonts w:ascii="Calibri" w:hAnsi="Calibri" w:cs="Calibri"/>
          <w:szCs w:val="24"/>
          <w:lang w:val="en-US"/>
        </w:rPr>
        <w:t xml:space="preserve">in accordance with the Declaration of Helsinki, allowing the collection of clinical data in the anonymized </w:t>
      </w:r>
      <w:r w:rsidR="005A2C1D" w:rsidRPr="003F60CA">
        <w:rPr>
          <w:rFonts w:ascii="Calibri" w:hAnsi="Calibri" w:cs="Calibri"/>
          <w:szCs w:val="24"/>
          <w:lang w:val="en-US"/>
        </w:rPr>
        <w:t>French Toulouse-Bordeaux DATAML registry</w:t>
      </w:r>
      <w:r w:rsidR="00054282" w:rsidRPr="003F60CA">
        <w:rPr>
          <w:rFonts w:ascii="Calibri" w:hAnsi="Calibri" w:cs="Calibri"/>
          <w:szCs w:val="24"/>
          <w:lang w:val="en-US"/>
        </w:rPr>
        <w:t>.</w:t>
      </w:r>
    </w:p>
    <w:p w14:paraId="4B23C403" w14:textId="01D23667" w:rsidR="00054282" w:rsidRPr="003F60CA" w:rsidRDefault="00054282" w:rsidP="00AA570F">
      <w:pPr>
        <w:spacing w:after="0"/>
        <w:jc w:val="both"/>
        <w:rPr>
          <w:rFonts w:ascii="Calibri" w:hAnsi="Calibri" w:cs="Calibri"/>
          <w:szCs w:val="24"/>
          <w:lang w:val="en-US"/>
        </w:rPr>
      </w:pPr>
      <w:r w:rsidRPr="003F60CA">
        <w:rPr>
          <w:rFonts w:ascii="Calibri" w:hAnsi="Calibri" w:cs="Calibri"/>
          <w:szCs w:val="24"/>
          <w:lang w:val="en-US"/>
        </w:rPr>
        <w:t xml:space="preserve">Cytogenetic risk classification was defined according to the </w:t>
      </w:r>
      <w:r w:rsidR="000D5C9B" w:rsidRPr="003F60CA">
        <w:rPr>
          <w:rFonts w:ascii="Calibri" w:hAnsi="Calibri" w:cs="Calibri"/>
          <w:szCs w:val="24"/>
          <w:lang w:val="en-US"/>
        </w:rPr>
        <w:t xml:space="preserve">UK </w:t>
      </w:r>
      <w:r w:rsidR="00F30088" w:rsidRPr="003F60CA">
        <w:rPr>
          <w:rFonts w:ascii="Calibri" w:hAnsi="Calibri" w:cs="Calibri"/>
          <w:szCs w:val="24"/>
          <w:lang w:val="en-US"/>
        </w:rPr>
        <w:t>MRC</w:t>
      </w:r>
      <w:r w:rsidRPr="003F60CA">
        <w:rPr>
          <w:rFonts w:ascii="Calibri" w:hAnsi="Calibri" w:cs="Calibri"/>
          <w:szCs w:val="24"/>
          <w:lang w:val="en-US"/>
        </w:rPr>
        <w:t xml:space="preserve"> classification </w:t>
      </w:r>
      <w:r w:rsidR="00380DD6" w:rsidRPr="003F60CA">
        <w:rPr>
          <w:rFonts w:ascii="Calibri" w:hAnsi="Calibri" w:cs="Calibri"/>
          <w:szCs w:val="24"/>
          <w:lang w:val="en-US"/>
        </w:rPr>
        <w:fldChar w:fldCharType="begin"/>
      </w:r>
      <w:r w:rsidR="000565E6">
        <w:rPr>
          <w:rFonts w:ascii="Calibri" w:hAnsi="Calibri" w:cs="Calibri"/>
          <w:szCs w:val="24"/>
          <w:lang w:val="en-US"/>
        </w:rPr>
        <w:instrText xml:space="preserve"> ADDIN ZOTERO_ITEM CSL_CITATION {"citationID":"IsSmz33y","properties":{"formattedCitation":"\\super 1\\nosupersub{}","plainCitation":"1","noteIndex":0},"citationItems":[{"id":604,"uris":["http://zotero.org/users/local/Ek3KpIBu/items/V2BWW487"],"uri":["http://zotero.org/users/local/Ek3KpIBu/items/V2BWW487"],"itemData":{"id":604,"type":"article-journal","abstract":"Cytogenetics is considered one of the most valuable prognostic determinants in acute myeloid leukemia (AML). However, many studies on which this assertion is based were limited by relatively small sample sizes or varying treatment approach, leading to conflicting data regarding the prognostic implications of specific cytogenetic abnormalities. The Medical Research Council (MRC) AML 10 trial, which included children and adults up to 55 years of age, not only affords the opportunity to determine the independent prognostic significance of pretreatment cytogenetics in the context of large patient groups receiving comparable therapy, but also to address their impact on the outcome of subsequent transplantation procedures performed in first complete remission (CR). On the basis of response to induction treatment, relapse risk, and overall survival, three prognostic groups could be defined by cytogenetic abnormalities detected at presentation in comparison with the outcome of patients with normal karyotype. AML associated with t(8;21), t(15;17) or inv(16) predicted a relatively favorable outcome. Whereas in patients lacking these favorable changes, the presence of a complex karyotype, -5, del(5q), -7, or abnormalities of 3q defined a group with relatively poor prognosis. The remaining group of patients including those with 11q23 abnormalities, +8, +21, +22, del(9q), del(7q) or other miscellaneous structural or numerical defects not encompassed by the favorable or adverse risk groups were found to have an intermediate prognosis. The presence of additional cytogenetic abnormalities did not modify the outcome of patients with favorable cytogenetics. Subgroup analysis demonstrated that the three cytogenetically defined prognostic groups retained their predictive value in the context of secondary as well as de novo AML, within the pediatric age group and furthermore were found to be a key determinant of outcome from autologous or allogeneic bone marrow transplantation (BMT) in first CR. This study highlights the importance of diagnostic cytogenetics as an independent prognostic factor in AML, providing the framework for a stratified treatment approach of this disease, which has been adopted in the current MRC AML 12 trial.","container-title":"Blood","ISSN":"0006-4971","issue":"7","journalAbbreviation":"Blood","language":"eng","note":"PMID: 9746770","page":"2322-2333","source":"PubMed","title":"The importance of diagnostic cytogenetics on outcome in AML: analysis of 1,612 patients entered into the MRC AML 10 trial. The Medical Research Council Adult and Children's Leukaemia Working Parties","title-short":"The importance of diagnostic cytogenetics on outcome in AML","volume":"92","author":[{"family":"Grimwade","given":"D."},{"family":"Walker","given":"H."},{"family":"Oliver","given":"F."},{"family":"Wheatley","given":"K."},{"family":"Harrison","given":"C."},{"family":"Harrison","given":"G."},{"family":"Rees","given":"J."},{"family":"Hann","given":"I."},{"family":"Stevens","given":"R."},{"family":"Burnett","given":"A."},{"family":"Goldstone","given":"A."}],"issued":{"date-parts":[["1998",10,1]]}}}],"schema":"https://github.com/citation-style-language/schema/raw/master/csl-citation.json"} </w:instrText>
      </w:r>
      <w:r w:rsidR="00380DD6" w:rsidRPr="003F60CA">
        <w:rPr>
          <w:rFonts w:ascii="Calibri" w:hAnsi="Calibri" w:cs="Calibri"/>
          <w:szCs w:val="24"/>
          <w:lang w:val="en-US"/>
        </w:rPr>
        <w:fldChar w:fldCharType="separate"/>
      </w:r>
      <w:r w:rsidR="000565E6" w:rsidRPr="000565E6">
        <w:rPr>
          <w:rFonts w:ascii="Calibri" w:hAnsi="Calibri" w:cs="Calibri"/>
          <w:szCs w:val="24"/>
          <w:vertAlign w:val="superscript"/>
        </w:rPr>
        <w:t>1</w:t>
      </w:r>
      <w:r w:rsidR="00380DD6" w:rsidRPr="003F60CA">
        <w:rPr>
          <w:rFonts w:ascii="Calibri" w:hAnsi="Calibri" w:cs="Calibri"/>
          <w:szCs w:val="24"/>
          <w:lang w:val="en-US"/>
        </w:rPr>
        <w:fldChar w:fldCharType="end"/>
      </w:r>
      <w:r w:rsidR="00FD6901" w:rsidRPr="003F60CA">
        <w:rPr>
          <w:rFonts w:ascii="Calibri" w:hAnsi="Calibri" w:cs="Calibri"/>
          <w:szCs w:val="24"/>
          <w:lang w:val="en-US"/>
        </w:rPr>
        <w:t xml:space="preserve"> </w:t>
      </w:r>
      <w:r w:rsidR="002F636D" w:rsidRPr="003F60CA">
        <w:rPr>
          <w:rFonts w:ascii="Calibri" w:hAnsi="Calibri" w:cs="Calibri"/>
          <w:szCs w:val="24"/>
          <w:lang w:val="en-US"/>
        </w:rPr>
        <w:t>and comorbidities were defined according to Charlson Comorbidity Index</w:t>
      </w:r>
      <w:r w:rsidR="00FE22D3" w:rsidRPr="003F60CA">
        <w:rPr>
          <w:rFonts w:ascii="Calibri" w:hAnsi="Calibri" w:cs="Calibri"/>
          <w:szCs w:val="24"/>
          <w:lang w:val="en-US"/>
        </w:rPr>
        <w:t xml:space="preserve"> </w:t>
      </w:r>
      <w:r w:rsidR="002F636D" w:rsidRPr="003F60CA">
        <w:rPr>
          <w:rFonts w:ascii="Calibri" w:hAnsi="Calibri" w:cs="Calibri"/>
          <w:szCs w:val="24"/>
          <w:lang w:val="en-US"/>
        </w:rPr>
        <w:fldChar w:fldCharType="begin"/>
      </w:r>
      <w:r w:rsidR="000565E6">
        <w:rPr>
          <w:rFonts w:ascii="Calibri" w:hAnsi="Calibri" w:cs="Calibri"/>
          <w:szCs w:val="24"/>
          <w:lang w:val="en-US"/>
        </w:rPr>
        <w:instrText xml:space="preserve"> ADDIN ZOTERO_ITEM CSL_CITATION {"citationID":"GPgjXJjN","properties":{"formattedCitation":"\\super 2\\nosupersub{}","plainCitation":"2","noteIndex":0},"citationItems":[{"id":81,"uris":["http://zotero.org/users/local/Ek3KpIBu/items/DQRZC6IX"],"uri":["http://zotero.org/users/local/Ek3KpIBu/items/DQRZC6IX"],"itemData":{"id":81,"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2F636D" w:rsidRPr="003F60CA">
        <w:rPr>
          <w:rFonts w:ascii="Calibri" w:hAnsi="Calibri" w:cs="Calibri"/>
          <w:szCs w:val="24"/>
          <w:lang w:val="en-US"/>
        </w:rPr>
        <w:fldChar w:fldCharType="separate"/>
      </w:r>
      <w:r w:rsidR="000565E6" w:rsidRPr="000565E6">
        <w:rPr>
          <w:rFonts w:ascii="Calibri" w:hAnsi="Calibri" w:cs="Calibri"/>
          <w:szCs w:val="24"/>
          <w:vertAlign w:val="superscript"/>
        </w:rPr>
        <w:t>2</w:t>
      </w:r>
      <w:r w:rsidR="002F636D" w:rsidRPr="003F60CA">
        <w:rPr>
          <w:rFonts w:ascii="Calibri" w:hAnsi="Calibri" w:cs="Calibri"/>
          <w:szCs w:val="24"/>
          <w:lang w:val="en-US"/>
        </w:rPr>
        <w:fldChar w:fldCharType="end"/>
      </w:r>
      <w:r w:rsidRPr="003F60CA">
        <w:rPr>
          <w:rFonts w:ascii="Calibri" w:hAnsi="Calibri" w:cs="Calibri"/>
          <w:szCs w:val="24"/>
          <w:lang w:val="en-US"/>
        </w:rPr>
        <w:t xml:space="preserve">. </w:t>
      </w:r>
      <w:r w:rsidR="002B26F9" w:rsidRPr="003F60CA">
        <w:rPr>
          <w:rFonts w:ascii="Calibri" w:hAnsi="Calibri" w:cs="Calibri"/>
          <w:szCs w:val="24"/>
          <w:lang w:val="en-US"/>
        </w:rPr>
        <w:t xml:space="preserve">Intensive induction chemotherapy </w:t>
      </w:r>
      <w:r w:rsidRPr="003F60CA">
        <w:rPr>
          <w:rFonts w:ascii="Calibri" w:hAnsi="Calibri" w:cs="Calibri"/>
          <w:szCs w:val="24"/>
          <w:lang w:val="en-US"/>
        </w:rPr>
        <w:t>w</w:t>
      </w:r>
      <w:r w:rsidR="002B26F9" w:rsidRPr="003F60CA">
        <w:rPr>
          <w:rFonts w:ascii="Calibri" w:hAnsi="Calibri" w:cs="Calibri"/>
          <w:szCs w:val="24"/>
          <w:lang w:val="en-US"/>
        </w:rPr>
        <w:t>as</w:t>
      </w:r>
      <w:r w:rsidRPr="003F60CA">
        <w:rPr>
          <w:rFonts w:ascii="Calibri" w:hAnsi="Calibri" w:cs="Calibri"/>
          <w:szCs w:val="24"/>
          <w:lang w:val="en-US"/>
        </w:rPr>
        <w:t xml:space="preserve"> based </w:t>
      </w:r>
      <w:r w:rsidR="002B26F9" w:rsidRPr="003F60CA">
        <w:rPr>
          <w:rFonts w:ascii="Calibri" w:hAnsi="Calibri" w:cs="Calibri"/>
          <w:szCs w:val="24"/>
          <w:lang w:val="en-US"/>
        </w:rPr>
        <w:t xml:space="preserve">on idarubicin at a daily dose of </w:t>
      </w:r>
      <w:r w:rsidR="00A30501" w:rsidRPr="003F60CA">
        <w:rPr>
          <w:rFonts w:ascii="Calibri" w:hAnsi="Calibri" w:cs="Calibri"/>
          <w:szCs w:val="24"/>
          <w:lang w:val="en-US"/>
        </w:rPr>
        <w:t>8</w:t>
      </w:r>
      <w:r w:rsidR="002B26F9" w:rsidRPr="003F60CA">
        <w:rPr>
          <w:rFonts w:ascii="Calibri" w:hAnsi="Calibri" w:cs="Calibri"/>
          <w:szCs w:val="24"/>
          <w:lang w:val="en-US"/>
        </w:rPr>
        <w:t xml:space="preserve"> mg/m</w:t>
      </w:r>
      <w:r w:rsidR="0087080B" w:rsidRPr="003F60CA">
        <w:rPr>
          <w:rFonts w:ascii="Calibri" w:hAnsi="Calibri" w:cs="Calibri"/>
          <w:szCs w:val="24"/>
          <w:vertAlign w:val="superscript"/>
          <w:lang w:val="en-US"/>
        </w:rPr>
        <w:t>2</w:t>
      </w:r>
      <w:r w:rsidR="002B26F9" w:rsidRPr="003F60CA">
        <w:rPr>
          <w:rFonts w:ascii="Calibri" w:hAnsi="Calibri" w:cs="Calibri"/>
          <w:szCs w:val="24"/>
          <w:lang w:val="en-US"/>
        </w:rPr>
        <w:t xml:space="preserve"> for 5 days</w:t>
      </w:r>
      <w:r w:rsidR="00B17F26" w:rsidRPr="003F60CA">
        <w:rPr>
          <w:rFonts w:ascii="Calibri" w:hAnsi="Calibri" w:cs="Calibri"/>
          <w:szCs w:val="24"/>
          <w:lang w:val="en-US"/>
        </w:rPr>
        <w:t xml:space="preserve"> or daunorubicin at a daily dose of 60 mg/m</w:t>
      </w:r>
      <w:r w:rsidR="00B17F26" w:rsidRPr="003F60CA">
        <w:rPr>
          <w:rFonts w:ascii="Calibri" w:hAnsi="Calibri" w:cs="Calibri"/>
          <w:szCs w:val="24"/>
          <w:vertAlign w:val="superscript"/>
          <w:lang w:val="en-US"/>
        </w:rPr>
        <w:t>2</w:t>
      </w:r>
      <w:r w:rsidR="00B17F26" w:rsidRPr="003F60CA">
        <w:rPr>
          <w:rFonts w:ascii="Calibri" w:hAnsi="Calibri" w:cs="Calibri"/>
          <w:szCs w:val="24"/>
          <w:lang w:val="en-US"/>
        </w:rPr>
        <w:t xml:space="preserve"> for 3 days</w:t>
      </w:r>
      <w:r w:rsidR="002B26F9" w:rsidRPr="003F60CA">
        <w:rPr>
          <w:rFonts w:ascii="Calibri" w:hAnsi="Calibri" w:cs="Calibri"/>
          <w:szCs w:val="24"/>
          <w:lang w:val="en-US"/>
        </w:rPr>
        <w:t>, together with continuous intravenous infusion of cytarabine at a daily dose of 10</w:t>
      </w:r>
      <w:r w:rsidR="00A30501" w:rsidRPr="003F60CA">
        <w:rPr>
          <w:rFonts w:ascii="Calibri" w:hAnsi="Calibri" w:cs="Calibri"/>
          <w:szCs w:val="24"/>
          <w:lang w:val="en-US"/>
        </w:rPr>
        <w:t>0–2</w:t>
      </w:r>
      <w:r w:rsidR="002B26F9" w:rsidRPr="003F60CA">
        <w:rPr>
          <w:rFonts w:ascii="Calibri" w:hAnsi="Calibri" w:cs="Calibri"/>
          <w:szCs w:val="24"/>
          <w:lang w:val="en-US"/>
        </w:rPr>
        <w:t>00 mg/m</w:t>
      </w:r>
      <w:r w:rsidR="0087080B" w:rsidRPr="003F60CA">
        <w:rPr>
          <w:rFonts w:ascii="Calibri" w:hAnsi="Calibri" w:cs="Calibri"/>
          <w:szCs w:val="24"/>
          <w:vertAlign w:val="superscript"/>
          <w:lang w:val="en-US"/>
        </w:rPr>
        <w:t>2</w:t>
      </w:r>
      <w:r w:rsidR="002B26F9" w:rsidRPr="003F60CA">
        <w:rPr>
          <w:rFonts w:ascii="Calibri" w:hAnsi="Calibri" w:cs="Calibri"/>
          <w:szCs w:val="24"/>
          <w:lang w:val="en-US"/>
        </w:rPr>
        <w:t xml:space="preserve"> for 7 days</w:t>
      </w:r>
      <w:r w:rsidR="00741745" w:rsidRPr="003F60CA">
        <w:rPr>
          <w:rFonts w:ascii="Calibri" w:hAnsi="Calibri" w:cs="Calibri"/>
          <w:szCs w:val="24"/>
          <w:lang w:val="en-US"/>
        </w:rPr>
        <w:t xml:space="preserve">, with </w:t>
      </w:r>
      <w:r w:rsidR="009603B1" w:rsidRPr="003F60CA">
        <w:rPr>
          <w:rFonts w:ascii="Calibri" w:hAnsi="Calibri" w:cs="Calibri"/>
          <w:szCs w:val="24"/>
          <w:lang w:val="en-US"/>
        </w:rPr>
        <w:t>or</w:t>
      </w:r>
      <w:r w:rsidR="00741745" w:rsidRPr="003F60CA">
        <w:rPr>
          <w:rFonts w:ascii="Calibri" w:hAnsi="Calibri" w:cs="Calibri"/>
          <w:szCs w:val="24"/>
          <w:lang w:val="en-US"/>
        </w:rPr>
        <w:t xml:space="preserve"> without lomustine 200 mg/m² at day 1 </w:t>
      </w:r>
      <w:r w:rsidR="00741745" w:rsidRPr="003F60CA">
        <w:rPr>
          <w:rFonts w:ascii="Calibri" w:hAnsi="Calibri" w:cs="Calibri"/>
          <w:szCs w:val="24"/>
          <w:lang w:val="en-US"/>
        </w:rPr>
        <w:fldChar w:fldCharType="begin"/>
      </w:r>
      <w:r w:rsidR="000565E6">
        <w:rPr>
          <w:rFonts w:ascii="Calibri" w:hAnsi="Calibri" w:cs="Calibri"/>
          <w:szCs w:val="24"/>
          <w:lang w:val="en-US"/>
        </w:rPr>
        <w:instrText xml:space="preserve"> ADDIN ZOTERO_ITEM CSL_CITATION {"citationID":"O22dPcDp","properties":{"formattedCitation":"\\super 3\\nosupersub{}","plainCitation":"3","noteIndex":0},"citationItems":[{"id":2682,"uris":["http://zotero.org/users/local/Ek3KpIBu/items/TSE9QGY9"],"uri":["http://zotero.org/users/local/Ek3KpIBu/items/TSE9QGY9"],"itemData":{"id":2682,"type":"article-journal","abstract":"PURPOSE: Acute myeloid leukemia (AML) in elderly patients has a poor prognosis. In an attempt to improve outcome for these patients, the prospective open-label phase III LAM-SA 2007 (Adding Lomustine to Chemotherapy in Older Patients With Acute Myelogenous Leukemia (AML), and Allogeneic Transplantation for Patients From 60 to 65 Years Old) trial randomly assigned patients to a standard induction regimen with lomustine added or to a consolidation regimen with cytarabine and idarubicin.\nPATIENTS AND METHODS: Adults age 60 years or older with previously untreated AML who were fit to receive intensive chemotherapy and who were without unfavorable cytogenetics received standard chemotherapy with lomustine (idarubicin, cytarabine, and lomustine [ICL]) or without (idarubicin and cytarabine [IC]). The primary objective of the study was overall survival (OS); secondary objectives were response rate, cumulative incidence of relapse (CIR), event-free survival (EFS), and safety.\nRESULTS: From February 2008 to December 2011, 459 patients were enrolled. Comparing patients in the IC and ICL arms, complete response or complete response with incomplete recovery was achieved in 74.9% versus 84.7% (P = .01). The proportional hazards assumption was rejected for OS (P = .02), which led us to consider two separate time intervals: during and after induction. There was no significant difference between the two arms during induction, although induction deaths were 3.7% versus 7.7%, respectively (P = .11). However, significantly better results were observed after induction with an improved 2-year OS of 56% in the ICL arm versus 48% in the IC arm (P = .02). At 2 years, EFS was improved at 41% in the ICL arm versus 26% in the IC arm (P = .01). The CIR at 2 years was 41.2% in the ICL arm versus 60.9% in the IC arm (P = .003). Grade 3 and 4 toxicities, mostly hematologic, were significantly higher in the ICL arm (P = .04), and fewer patients required a second treatment after ICL.\nCONCLUSION: Adding lomustine to standard chemotherapy significantly improved the outcome of elderly patients with AML.","container-title":"Journal of Clinical Oncology: Official Journal of the American Society of Clinical Oncology","DOI":"10.1200/JCO.2018.78.7366","ISSN":"1527-7755","issue":"32","journalAbbreviation":"J. Clin. Oncol.","language":"eng","note":"PMID: 30260758","page":"3203-3210","source":"PubMed","title":"Improved Survival by Adding Lomustine to Conventional Chemotherapy for Elderly Patients With AML Without Unfavorable Cytogenetics: Results of the LAM-SA 2007 FILO Trial","title-short":"Improved Survival by Adding Lomustine to Conventional Chemotherapy for Elderly Patients With AML Without Unfavorable Cytogenetics","volume":"36","author":[{"family":"Pigneux","given":"Arnaud"},{"family":"Béné","given":"Marie C."},{"family":"Salmi","given":"Louis-Rachid"},{"family":"Dumas","given":"Pierre-Yves"},{"family":"Delaunay","given":"Jacques"},{"family":"Bonmati","given":"Caroline"},{"family":"Guièze","given":"Romain"},{"family":"Luquet","given":"Isabelle"},{"family":"Cornillet-Lefebvre","given":"Pascale"},{"family":"Delabesse","given":"Eric"},{"family":"Ianotto","given":"Jean-Christophe"},{"family":"Ojeda-Uribe","given":"Mario"},{"family":"Hunault","given":"Mathilde"},{"family":"Banos","given":"Anne"},{"family":"Fornecker","given":"Luc Matthieu"},{"family":"Bernard","given":"Marc"},{"family":"Jourdan","given":"Eric"},{"family":"Vey","given":"Norbert"},{"family":"Zerazhi","given":"Hacene"},{"family":"Hishri","given":"Yosr"},{"family":"Mineur","given":"Ariane"},{"family":"Asselineau","given":"Julien"},{"family":"Delepine","given":"Roselyne"},{"family":"Cahn","given":"Jean-Yves"},{"family":"Ifrah","given":"Norbert"},{"family":"Récher","given":"Christian"},{"literal":"French Innovative Leukemia Organization"}],"issued":{"date-parts":[["2018",11,10]]}}}],"schema":"https://github.com/citation-style-language/schema/raw/master/csl-citation.json"} </w:instrText>
      </w:r>
      <w:r w:rsidR="00741745" w:rsidRPr="003F60CA">
        <w:rPr>
          <w:rFonts w:ascii="Calibri" w:hAnsi="Calibri" w:cs="Calibri"/>
          <w:szCs w:val="24"/>
          <w:lang w:val="en-US"/>
        </w:rPr>
        <w:fldChar w:fldCharType="separate"/>
      </w:r>
      <w:r w:rsidR="000565E6" w:rsidRPr="000565E6">
        <w:rPr>
          <w:rFonts w:ascii="Calibri" w:hAnsi="Calibri" w:cs="Calibri"/>
          <w:szCs w:val="24"/>
          <w:vertAlign w:val="superscript"/>
        </w:rPr>
        <w:t>3</w:t>
      </w:r>
      <w:r w:rsidR="00741745" w:rsidRPr="003F60CA">
        <w:rPr>
          <w:rFonts w:ascii="Calibri" w:hAnsi="Calibri" w:cs="Calibri"/>
          <w:szCs w:val="24"/>
          <w:lang w:val="en-US"/>
        </w:rPr>
        <w:fldChar w:fldCharType="end"/>
      </w:r>
      <w:r w:rsidR="002B26F9" w:rsidRPr="003F60CA">
        <w:rPr>
          <w:rFonts w:ascii="Calibri" w:hAnsi="Calibri" w:cs="Calibri"/>
          <w:szCs w:val="24"/>
          <w:lang w:val="en-US"/>
        </w:rPr>
        <w:t xml:space="preserve">. </w:t>
      </w:r>
      <w:r w:rsidRPr="003F60CA">
        <w:rPr>
          <w:rFonts w:ascii="Calibri" w:hAnsi="Calibri" w:cs="Calibri"/>
          <w:szCs w:val="24"/>
          <w:lang w:val="en-US"/>
        </w:rPr>
        <w:t xml:space="preserve">Bone marrow assessment was performed </w:t>
      </w:r>
      <w:r w:rsidR="000D5C9B" w:rsidRPr="003F60CA">
        <w:rPr>
          <w:rFonts w:ascii="Calibri" w:hAnsi="Calibri" w:cs="Calibri"/>
          <w:szCs w:val="24"/>
          <w:lang w:val="en-US"/>
        </w:rPr>
        <w:t xml:space="preserve">in </w:t>
      </w:r>
      <w:r w:rsidRPr="003F60CA">
        <w:rPr>
          <w:rFonts w:ascii="Calibri" w:hAnsi="Calibri" w:cs="Calibri"/>
          <w:szCs w:val="24"/>
          <w:lang w:val="en-US"/>
        </w:rPr>
        <w:t xml:space="preserve">patients treated </w:t>
      </w:r>
      <w:r w:rsidR="000D5C9B" w:rsidRPr="003F60CA">
        <w:rPr>
          <w:rFonts w:ascii="Calibri" w:hAnsi="Calibri" w:cs="Calibri"/>
          <w:szCs w:val="24"/>
          <w:lang w:val="en-US"/>
        </w:rPr>
        <w:t xml:space="preserve">with </w:t>
      </w:r>
      <w:r w:rsidRPr="003F60CA">
        <w:rPr>
          <w:rFonts w:ascii="Calibri" w:hAnsi="Calibri" w:cs="Calibri"/>
          <w:szCs w:val="24"/>
          <w:lang w:val="en-US"/>
        </w:rPr>
        <w:lastRenderedPageBreak/>
        <w:t xml:space="preserve">intensive chemotherapy after </w:t>
      </w:r>
      <w:r w:rsidR="000D5C9B" w:rsidRPr="003F60CA">
        <w:rPr>
          <w:rFonts w:ascii="Calibri" w:hAnsi="Calibri" w:cs="Calibri"/>
          <w:szCs w:val="24"/>
          <w:lang w:val="en-US"/>
        </w:rPr>
        <w:t>hematological</w:t>
      </w:r>
      <w:r w:rsidRPr="003F60CA">
        <w:rPr>
          <w:rFonts w:ascii="Calibri" w:hAnsi="Calibri" w:cs="Calibri"/>
          <w:szCs w:val="24"/>
          <w:lang w:val="en-US"/>
        </w:rPr>
        <w:t xml:space="preserve"> recovery or </w:t>
      </w:r>
      <w:r w:rsidR="00185C34" w:rsidRPr="003F60CA">
        <w:rPr>
          <w:rFonts w:ascii="Calibri" w:hAnsi="Calibri" w:cs="Calibri"/>
          <w:szCs w:val="24"/>
          <w:lang w:val="en-US"/>
        </w:rPr>
        <w:t xml:space="preserve">between days 35 and 45 </w:t>
      </w:r>
      <w:r w:rsidR="009603B1" w:rsidRPr="003F60CA">
        <w:rPr>
          <w:rFonts w:ascii="Calibri" w:hAnsi="Calibri" w:cs="Calibri"/>
          <w:szCs w:val="24"/>
          <w:lang w:val="en-US"/>
        </w:rPr>
        <w:t>if recovery was</w:t>
      </w:r>
      <w:r w:rsidRPr="003F60CA">
        <w:rPr>
          <w:rFonts w:ascii="Calibri" w:hAnsi="Calibri" w:cs="Calibri"/>
          <w:szCs w:val="24"/>
          <w:lang w:val="en-US"/>
        </w:rPr>
        <w:t xml:space="preserve"> delayed. </w:t>
      </w:r>
      <w:r w:rsidR="00E005F5" w:rsidRPr="003F60CA">
        <w:rPr>
          <w:rFonts w:ascii="Calibri" w:hAnsi="Calibri" w:cs="Calibri"/>
          <w:szCs w:val="24"/>
          <w:lang w:val="en-US"/>
        </w:rPr>
        <w:t>Allogeneic</w:t>
      </w:r>
      <w:r w:rsidR="007C6359" w:rsidRPr="003F60CA">
        <w:rPr>
          <w:rFonts w:ascii="Calibri" w:hAnsi="Calibri" w:cs="Calibri"/>
          <w:szCs w:val="24"/>
          <w:lang w:val="en-US"/>
        </w:rPr>
        <w:t xml:space="preserve"> </w:t>
      </w:r>
      <w:r w:rsidR="00CF5CBF" w:rsidRPr="003F60CA">
        <w:rPr>
          <w:rFonts w:ascii="Calibri" w:hAnsi="Calibri" w:cs="Calibri"/>
          <w:szCs w:val="24"/>
          <w:lang w:val="en-US"/>
        </w:rPr>
        <w:t>SCT</w:t>
      </w:r>
      <w:r w:rsidR="007C6359" w:rsidRPr="003F60CA">
        <w:rPr>
          <w:rFonts w:ascii="Calibri" w:hAnsi="Calibri" w:cs="Calibri"/>
          <w:szCs w:val="24"/>
          <w:lang w:val="en-US"/>
        </w:rPr>
        <w:t xml:space="preserve"> was </w:t>
      </w:r>
      <w:r w:rsidR="00D00EEE" w:rsidRPr="003F60CA">
        <w:rPr>
          <w:rFonts w:ascii="Calibri" w:hAnsi="Calibri" w:cs="Calibri"/>
          <w:szCs w:val="24"/>
          <w:lang w:val="en-US"/>
        </w:rPr>
        <w:t>performed</w:t>
      </w:r>
      <w:r w:rsidR="007C6359" w:rsidRPr="003F60CA">
        <w:rPr>
          <w:rFonts w:ascii="Calibri" w:hAnsi="Calibri" w:cs="Calibri"/>
          <w:szCs w:val="24"/>
          <w:lang w:val="en-US"/>
        </w:rPr>
        <w:t xml:space="preserve"> until 70 years </w:t>
      </w:r>
      <w:r w:rsidR="00D00EEE" w:rsidRPr="003F60CA">
        <w:rPr>
          <w:rFonts w:ascii="Calibri" w:hAnsi="Calibri" w:cs="Calibri"/>
          <w:szCs w:val="24"/>
          <w:lang w:val="en-US"/>
        </w:rPr>
        <w:t xml:space="preserve">old after one or two consolidation cycles </w:t>
      </w:r>
      <w:r w:rsidR="00185C34" w:rsidRPr="003F60CA">
        <w:rPr>
          <w:rFonts w:ascii="Calibri" w:hAnsi="Calibri" w:cs="Calibri"/>
          <w:szCs w:val="24"/>
          <w:lang w:val="en-US"/>
        </w:rPr>
        <w:t xml:space="preserve">in </w:t>
      </w:r>
      <w:r w:rsidR="00D00EEE" w:rsidRPr="003F60CA">
        <w:rPr>
          <w:rFonts w:ascii="Calibri" w:hAnsi="Calibri" w:cs="Calibri"/>
          <w:szCs w:val="24"/>
          <w:lang w:val="en-US"/>
        </w:rPr>
        <w:t xml:space="preserve">most patients. </w:t>
      </w:r>
      <w:r w:rsidRPr="003F60CA">
        <w:rPr>
          <w:rFonts w:ascii="Calibri" w:hAnsi="Calibri" w:cs="Calibri"/>
          <w:szCs w:val="24"/>
          <w:lang w:val="en-US"/>
        </w:rPr>
        <w:t>Response to treatment,</w:t>
      </w:r>
      <w:r w:rsidR="0049247B" w:rsidRPr="003F60CA">
        <w:rPr>
          <w:rFonts w:ascii="Calibri" w:hAnsi="Calibri" w:cs="Calibri"/>
          <w:szCs w:val="24"/>
          <w:lang w:val="en-US"/>
        </w:rPr>
        <w:t xml:space="preserve"> relapse,</w:t>
      </w:r>
      <w:r w:rsidRPr="003F60CA">
        <w:rPr>
          <w:rFonts w:ascii="Calibri" w:hAnsi="Calibri" w:cs="Calibri"/>
          <w:szCs w:val="24"/>
          <w:lang w:val="en-US"/>
        </w:rPr>
        <w:t xml:space="preserve"> RFS, cumulative incidence of relapse (CIR), </w:t>
      </w:r>
      <w:r w:rsidR="00F30088" w:rsidRPr="003F60CA">
        <w:rPr>
          <w:rFonts w:ascii="Calibri" w:hAnsi="Calibri" w:cs="Calibri"/>
          <w:szCs w:val="24"/>
          <w:lang w:val="en-US"/>
        </w:rPr>
        <w:t>non-relapse mortality (NRM</w:t>
      </w:r>
      <w:r w:rsidR="000D5C9B" w:rsidRPr="003F60CA">
        <w:rPr>
          <w:rFonts w:ascii="Calibri" w:hAnsi="Calibri" w:cs="Calibri"/>
          <w:szCs w:val="24"/>
          <w:lang w:val="en-US"/>
        </w:rPr>
        <w:t xml:space="preserve">), </w:t>
      </w:r>
      <w:r w:rsidRPr="003F60CA">
        <w:rPr>
          <w:rFonts w:ascii="Calibri" w:hAnsi="Calibri" w:cs="Calibri"/>
          <w:szCs w:val="24"/>
          <w:lang w:val="en-US"/>
        </w:rPr>
        <w:t xml:space="preserve">and OS were defined according to the </w:t>
      </w:r>
      <w:r w:rsidR="00F30088" w:rsidRPr="003F60CA">
        <w:rPr>
          <w:rFonts w:ascii="Calibri" w:hAnsi="Calibri" w:cs="Calibri"/>
          <w:szCs w:val="24"/>
          <w:lang w:val="en-US"/>
        </w:rPr>
        <w:t>ELN</w:t>
      </w:r>
      <w:r w:rsidR="00B17F26" w:rsidRPr="003F60CA">
        <w:rPr>
          <w:rFonts w:ascii="Calibri" w:hAnsi="Calibri" w:cs="Calibri"/>
          <w:szCs w:val="24"/>
          <w:lang w:val="en-US"/>
        </w:rPr>
        <w:t xml:space="preserve"> </w:t>
      </w:r>
      <w:r w:rsidRPr="003F60CA">
        <w:rPr>
          <w:rFonts w:ascii="Calibri" w:hAnsi="Calibri" w:cs="Calibri"/>
          <w:szCs w:val="24"/>
          <w:lang w:val="en-US"/>
        </w:rPr>
        <w:t xml:space="preserve">criteria </w:t>
      </w:r>
      <w:r w:rsidR="00D00EEE" w:rsidRPr="003F60CA">
        <w:rPr>
          <w:rFonts w:ascii="Calibri" w:hAnsi="Calibri" w:cs="Calibri"/>
          <w:szCs w:val="24"/>
          <w:lang w:val="en-US"/>
        </w:rPr>
        <w:fldChar w:fldCharType="begin"/>
      </w:r>
      <w:r w:rsidR="000565E6">
        <w:rPr>
          <w:rFonts w:ascii="Calibri" w:hAnsi="Calibri" w:cs="Calibri"/>
          <w:szCs w:val="24"/>
          <w:lang w:val="en-US"/>
        </w:rPr>
        <w:instrText xml:space="preserve"> ADDIN ZOTERO_ITEM CSL_CITATION {"citationID":"aXCdsqkS","properties":{"formattedCitation":"\\super 4\\nosupersub{}","plainCitation":"4","noteIndex":0},"citationItems":[{"id":47,"uris":["http://zotero.org/users/local/Ek3KpIBu/items/YA3A8N3Q"],"uri":["http://zotero.org/users/local/Ek3KpIBu/items/YA3A8N3Q"],"itemData":{"id":47,"type":"article-journal","abstrac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 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container-title":"Blood","DOI":"10.1182/blood-2009-07-235358","ISSN":"1528-0020","issue":"3","journalAbbreviation":"Blood","language":"eng","note":"PMID: 19880497","page":"453-474","source":"PubMed","title":"Diagnosis and management of acute myeloid leukemia in adults: recommendations from an international expert panel, on behalf of the European LeukemiaNet","title-short":"Diagnosis and management of acute myeloid leukemia in adults","volume":"115","author":[{"family":"Döhner","given":"Hartmut"},{"family":"Estey","given":"Elihu H."},{"family":"Amadori","given":"Sergio"},{"family":"Appelbaum","given":"Frederick R."},{"family":"Büchner","given":"Thomas"},{"family":"Burnett","given":"Alan K."},{"family":"Dombret","given":"Hervé"},{"family":"Fenaux","given":"Pierre"},{"family":"Grimwade","given":"David"},{"family":"Larson","given":"Richard A."},{"family":"Lo-Coco","given":"Francesco"},{"family":"Naoe","given":"Tomoki"},{"family":"Niederwieser","given":"Dietger"},{"family":"Ossenkoppele","given":"Gert J."},{"family":"Sanz","given":"Miguel A."},{"family":"Sierra","given":"Jorge"},{"family":"Tallman","given":"Martin S."},{"family":"Löwenberg","given":"Bob"},{"family":"Bloomfield","given":"Clara D."},{"literal":"European LeukemiaNet"}],"issued":{"date-parts":[["2010",1,21]]}}}],"schema":"https://github.com/citation-style-language/schema/raw/master/csl-citation.json"} </w:instrText>
      </w:r>
      <w:r w:rsidR="00D00EEE" w:rsidRPr="003F60CA">
        <w:rPr>
          <w:rFonts w:ascii="Calibri" w:hAnsi="Calibri" w:cs="Calibri"/>
          <w:szCs w:val="24"/>
          <w:lang w:val="en-US"/>
        </w:rPr>
        <w:fldChar w:fldCharType="separate"/>
      </w:r>
      <w:r w:rsidR="000565E6" w:rsidRPr="000565E6">
        <w:rPr>
          <w:rFonts w:ascii="Calibri" w:hAnsi="Calibri" w:cs="Calibri"/>
          <w:szCs w:val="24"/>
          <w:vertAlign w:val="superscript"/>
        </w:rPr>
        <w:t>4</w:t>
      </w:r>
      <w:r w:rsidR="00D00EEE" w:rsidRPr="003F60CA">
        <w:rPr>
          <w:rFonts w:ascii="Calibri" w:hAnsi="Calibri" w:cs="Calibri"/>
          <w:szCs w:val="24"/>
          <w:lang w:val="en-US"/>
        </w:rPr>
        <w:fldChar w:fldCharType="end"/>
      </w:r>
      <w:r w:rsidRPr="003F60CA">
        <w:rPr>
          <w:rFonts w:ascii="Calibri" w:hAnsi="Calibri" w:cs="Calibri"/>
          <w:szCs w:val="24"/>
          <w:lang w:val="en-US"/>
        </w:rPr>
        <w:t>.</w:t>
      </w:r>
      <w:r w:rsidR="00081F5C" w:rsidRPr="003F60CA">
        <w:rPr>
          <w:rFonts w:ascii="Calibri" w:hAnsi="Calibri" w:cs="Calibri"/>
          <w:szCs w:val="24"/>
          <w:lang w:val="en-GB"/>
        </w:rPr>
        <w:t xml:space="preserve"> </w:t>
      </w:r>
      <w:r w:rsidR="00081F5C" w:rsidRPr="003F60CA">
        <w:rPr>
          <w:rFonts w:ascii="Calibri" w:hAnsi="Calibri" w:cs="Calibri"/>
          <w:szCs w:val="24"/>
          <w:lang w:val="en-US"/>
        </w:rPr>
        <w:t>Bacteremia was defined as the presence of bacteria in the blood, grade 3-4 infection</w:t>
      </w:r>
      <w:r w:rsidR="003E4449" w:rsidRPr="003F60CA">
        <w:rPr>
          <w:rFonts w:ascii="Calibri" w:hAnsi="Calibri" w:cs="Calibri"/>
          <w:szCs w:val="24"/>
          <w:lang w:val="en-US"/>
        </w:rPr>
        <w:t>s</w:t>
      </w:r>
      <w:r w:rsidR="00081F5C" w:rsidRPr="003F60CA">
        <w:rPr>
          <w:rFonts w:ascii="Calibri" w:hAnsi="Calibri" w:cs="Calibri"/>
          <w:szCs w:val="24"/>
          <w:lang w:val="en-US"/>
        </w:rPr>
        <w:t xml:space="preserve"> were defined according to </w:t>
      </w:r>
      <w:r w:rsidR="003E4449" w:rsidRPr="003F60CA">
        <w:rPr>
          <w:rFonts w:ascii="Calibri" w:hAnsi="Calibri" w:cs="Calibri"/>
          <w:szCs w:val="24"/>
          <w:lang w:val="en-US"/>
        </w:rPr>
        <w:t>CTCAE v4.0, neutropenia was defined as an absolute neutrophil count below 0.5 × 10</w:t>
      </w:r>
      <w:r w:rsidR="003E4449" w:rsidRPr="003F60CA">
        <w:rPr>
          <w:rFonts w:ascii="Calibri" w:hAnsi="Calibri" w:cs="Calibri"/>
          <w:szCs w:val="24"/>
          <w:vertAlign w:val="superscript"/>
          <w:lang w:val="en-US"/>
        </w:rPr>
        <w:t>9</w:t>
      </w:r>
      <w:r w:rsidR="003E4449" w:rsidRPr="003F60CA">
        <w:rPr>
          <w:rFonts w:ascii="Calibri" w:hAnsi="Calibri" w:cs="Calibri"/>
          <w:szCs w:val="24"/>
          <w:lang w:val="en-US"/>
        </w:rPr>
        <w:t xml:space="preserve">/L, </w:t>
      </w:r>
      <w:r w:rsidR="00694BC6" w:rsidRPr="003F60CA">
        <w:rPr>
          <w:rFonts w:ascii="Calibri" w:hAnsi="Calibri" w:cs="Calibri"/>
          <w:szCs w:val="24"/>
          <w:lang w:val="en-US"/>
        </w:rPr>
        <w:t xml:space="preserve">and </w:t>
      </w:r>
      <w:r w:rsidR="003E4449" w:rsidRPr="003F60CA">
        <w:rPr>
          <w:rFonts w:ascii="Calibri" w:hAnsi="Calibri" w:cs="Calibri"/>
          <w:szCs w:val="24"/>
          <w:lang w:val="en-US"/>
        </w:rPr>
        <w:t xml:space="preserve">length in hospital stay included days of hospitalization for chemotherapy, infection, or </w:t>
      </w:r>
      <w:r w:rsidR="002F636D" w:rsidRPr="003F60CA">
        <w:rPr>
          <w:rFonts w:ascii="Calibri" w:hAnsi="Calibri" w:cs="Calibri"/>
          <w:szCs w:val="24"/>
          <w:lang w:val="en-US"/>
        </w:rPr>
        <w:t xml:space="preserve">day hospital for </w:t>
      </w:r>
      <w:r w:rsidR="003E4449" w:rsidRPr="003F60CA">
        <w:rPr>
          <w:rFonts w:ascii="Calibri" w:hAnsi="Calibri" w:cs="Calibri"/>
          <w:szCs w:val="24"/>
          <w:lang w:val="en-US"/>
        </w:rPr>
        <w:t>transfusion</w:t>
      </w:r>
      <w:r w:rsidR="00694BC6" w:rsidRPr="003F60CA">
        <w:rPr>
          <w:rFonts w:ascii="Calibri" w:hAnsi="Calibri" w:cs="Calibri"/>
          <w:szCs w:val="24"/>
          <w:lang w:val="en-US"/>
        </w:rPr>
        <w:t>.</w:t>
      </w:r>
      <w:r w:rsidR="003E4449" w:rsidRPr="003F60CA">
        <w:rPr>
          <w:rFonts w:ascii="Calibri" w:hAnsi="Calibri" w:cs="Calibri"/>
          <w:szCs w:val="24"/>
          <w:lang w:val="en-US"/>
        </w:rPr>
        <w:t xml:space="preserve"> </w:t>
      </w:r>
      <w:r w:rsidR="00694BC6" w:rsidRPr="003F60CA">
        <w:rPr>
          <w:rFonts w:ascii="Calibri" w:hAnsi="Calibri" w:cs="Calibri"/>
          <w:szCs w:val="24"/>
          <w:lang w:val="en-US"/>
        </w:rPr>
        <w:t>E</w:t>
      </w:r>
      <w:r w:rsidR="003E4449" w:rsidRPr="003F60CA">
        <w:rPr>
          <w:rFonts w:ascii="Calibri" w:hAnsi="Calibri" w:cs="Calibri"/>
          <w:szCs w:val="24"/>
          <w:lang w:val="en-US"/>
        </w:rPr>
        <w:t>ach day started was counted.</w:t>
      </w:r>
    </w:p>
    <w:p w14:paraId="362377A4" w14:textId="77777777" w:rsidR="00060475" w:rsidRPr="003F60CA" w:rsidRDefault="00060475" w:rsidP="00AA570F">
      <w:pPr>
        <w:spacing w:after="0"/>
        <w:jc w:val="both"/>
        <w:rPr>
          <w:rFonts w:ascii="Calibri" w:hAnsi="Calibri" w:cs="Calibri"/>
          <w:szCs w:val="24"/>
          <w:lang w:val="en-US"/>
        </w:rPr>
      </w:pPr>
    </w:p>
    <w:p w14:paraId="09B18C2C" w14:textId="77777777" w:rsidR="00472818" w:rsidRPr="003F60CA" w:rsidRDefault="00FC040B" w:rsidP="00AA570F">
      <w:pPr>
        <w:spacing w:after="0"/>
        <w:jc w:val="both"/>
        <w:rPr>
          <w:rFonts w:ascii="Calibri" w:hAnsi="Calibri" w:cs="Calibri"/>
          <w:b/>
          <w:bCs/>
          <w:szCs w:val="24"/>
          <w:lang w:val="en-US"/>
        </w:rPr>
      </w:pPr>
      <w:bookmarkStart w:id="4" w:name="_Hlk64540077"/>
      <w:r w:rsidRPr="003F60CA">
        <w:rPr>
          <w:rFonts w:ascii="Calibri" w:hAnsi="Calibri" w:cs="Calibri"/>
          <w:b/>
          <w:bCs/>
          <w:szCs w:val="24"/>
          <w:lang w:val="en-US"/>
        </w:rPr>
        <w:t>Statistical analysis</w:t>
      </w:r>
      <w:bookmarkEnd w:id="4"/>
    </w:p>
    <w:p w14:paraId="0A0CECEF" w14:textId="5C212CE5" w:rsidR="002F636D" w:rsidRDefault="000D5C9B" w:rsidP="00AA570F">
      <w:pPr>
        <w:spacing w:after="0"/>
        <w:jc w:val="both"/>
        <w:rPr>
          <w:rFonts w:ascii="Calibri" w:hAnsi="Calibri" w:cs="Calibri"/>
          <w:szCs w:val="24"/>
          <w:lang w:val="en-US"/>
        </w:rPr>
      </w:pPr>
      <w:r w:rsidRPr="003F60CA">
        <w:rPr>
          <w:rFonts w:ascii="Calibri" w:hAnsi="Calibri" w:cs="Calibri"/>
          <w:szCs w:val="24"/>
          <w:lang w:val="en-US"/>
        </w:rPr>
        <w:t>T</w:t>
      </w:r>
      <w:r w:rsidR="00C72D24" w:rsidRPr="003F60CA">
        <w:rPr>
          <w:rFonts w:ascii="Calibri" w:hAnsi="Calibri" w:cs="Calibri"/>
          <w:szCs w:val="24"/>
          <w:lang w:val="en-US"/>
        </w:rPr>
        <w:t xml:space="preserve">he patients’ characteristics </w:t>
      </w:r>
      <w:r w:rsidRPr="003F60CA">
        <w:rPr>
          <w:rFonts w:ascii="Calibri" w:hAnsi="Calibri" w:cs="Calibri"/>
          <w:szCs w:val="24"/>
          <w:lang w:val="en-US"/>
        </w:rPr>
        <w:t xml:space="preserve">are described </w:t>
      </w:r>
      <w:r w:rsidR="00C72D24" w:rsidRPr="003F60CA">
        <w:rPr>
          <w:rFonts w:ascii="Calibri" w:hAnsi="Calibri" w:cs="Calibri"/>
          <w:szCs w:val="24"/>
          <w:lang w:val="en-US"/>
        </w:rPr>
        <w:t>using numbers and frequencies for qualitative data, and median, interquartile range (IQR), and range (</w:t>
      </w:r>
      <w:r w:rsidRPr="003F60CA">
        <w:rPr>
          <w:rFonts w:ascii="Calibri" w:hAnsi="Calibri" w:cs="Calibri"/>
          <w:szCs w:val="24"/>
          <w:lang w:val="en-US"/>
        </w:rPr>
        <w:t>minimum − </w:t>
      </w:r>
      <w:r w:rsidR="00C72D24" w:rsidRPr="003F60CA">
        <w:rPr>
          <w:rFonts w:ascii="Calibri" w:hAnsi="Calibri" w:cs="Calibri"/>
          <w:szCs w:val="24"/>
          <w:lang w:val="en-US"/>
        </w:rPr>
        <w:t xml:space="preserve">maximum) for quantitative data. Categorical variables were compared between </w:t>
      </w:r>
      <w:r w:rsidR="00AA1459" w:rsidRPr="003F60CA">
        <w:rPr>
          <w:rFonts w:ascii="Calibri" w:hAnsi="Calibri" w:cs="Calibri"/>
          <w:szCs w:val="24"/>
          <w:lang w:val="en-US"/>
        </w:rPr>
        <w:t>I</w:t>
      </w:r>
      <w:r w:rsidR="00C72D24" w:rsidRPr="003F60CA">
        <w:rPr>
          <w:rFonts w:ascii="Calibri" w:hAnsi="Calibri" w:cs="Calibri"/>
          <w:szCs w:val="24"/>
          <w:lang w:val="en-US"/>
        </w:rPr>
        <w:t xml:space="preserve">DAC and </w:t>
      </w:r>
      <w:r w:rsidR="00AA1459" w:rsidRPr="003F60CA">
        <w:rPr>
          <w:rFonts w:ascii="Calibri" w:hAnsi="Calibri" w:cs="Calibri"/>
          <w:szCs w:val="24"/>
          <w:lang w:val="en-US"/>
        </w:rPr>
        <w:t>SDAC</w:t>
      </w:r>
      <w:r w:rsidR="002437D0">
        <w:rPr>
          <w:rFonts w:ascii="Calibri" w:hAnsi="Calibri" w:cs="Calibri"/>
          <w:szCs w:val="24"/>
          <w:lang w:val="en-US"/>
        </w:rPr>
        <w:t>-IDA</w:t>
      </w:r>
      <w:r w:rsidR="00C72D24" w:rsidRPr="003F60CA">
        <w:rPr>
          <w:rFonts w:ascii="Calibri" w:hAnsi="Calibri" w:cs="Calibri"/>
          <w:szCs w:val="24"/>
          <w:lang w:val="en-US"/>
        </w:rPr>
        <w:t xml:space="preserve"> arms using the </w:t>
      </w:r>
      <w:r w:rsidR="00C72D24" w:rsidRPr="003F60CA">
        <w:rPr>
          <w:rFonts w:ascii="Calibri" w:eastAsia="Times New Roman" w:hAnsi="Calibri" w:cs="Calibri"/>
          <w:szCs w:val="24"/>
          <w:lang w:val="en-US" w:eastAsia="fr-FR"/>
        </w:rPr>
        <w:sym w:font="Symbol" w:char="F063"/>
      </w:r>
      <w:r w:rsidR="00C72D24" w:rsidRPr="003F60CA">
        <w:rPr>
          <w:rFonts w:ascii="Calibri" w:eastAsia="Times New Roman" w:hAnsi="Calibri" w:cs="Calibri"/>
          <w:szCs w:val="24"/>
          <w:vertAlign w:val="superscript"/>
          <w:lang w:val="en-US" w:eastAsia="fr-FR"/>
        </w:rPr>
        <w:t>2</w:t>
      </w:r>
      <w:r w:rsidRPr="003F60CA">
        <w:rPr>
          <w:rFonts w:ascii="Calibri" w:hAnsi="Calibri" w:cs="Calibri"/>
          <w:szCs w:val="24"/>
          <w:lang w:val="en-US"/>
        </w:rPr>
        <w:t xml:space="preserve"> </w:t>
      </w:r>
      <w:r w:rsidR="00C72D24" w:rsidRPr="003F60CA">
        <w:rPr>
          <w:rFonts w:ascii="Calibri" w:hAnsi="Calibri" w:cs="Calibri"/>
          <w:szCs w:val="24"/>
          <w:lang w:val="en-US"/>
        </w:rPr>
        <w:t xml:space="preserve">test (or Fisher’s exact test when necessary). Student’s </w:t>
      </w:r>
      <w:r w:rsidR="00C72D24" w:rsidRPr="003F60CA">
        <w:rPr>
          <w:rFonts w:ascii="Calibri" w:hAnsi="Calibri" w:cs="Calibri"/>
          <w:i/>
          <w:iCs/>
          <w:szCs w:val="24"/>
          <w:lang w:val="en-US"/>
        </w:rPr>
        <w:t>t</w:t>
      </w:r>
      <w:r w:rsidRPr="003F60CA">
        <w:rPr>
          <w:rFonts w:ascii="Calibri" w:hAnsi="Calibri" w:cs="Calibri"/>
          <w:szCs w:val="24"/>
          <w:lang w:val="en-US"/>
        </w:rPr>
        <w:t xml:space="preserve"> </w:t>
      </w:r>
      <w:r w:rsidR="00C72D24" w:rsidRPr="003F60CA">
        <w:rPr>
          <w:rFonts w:ascii="Calibri" w:hAnsi="Calibri" w:cs="Calibri"/>
          <w:szCs w:val="24"/>
          <w:lang w:val="en-US"/>
        </w:rPr>
        <w:t>test was used to compare the distribution</w:t>
      </w:r>
      <w:r w:rsidRPr="003F60CA">
        <w:rPr>
          <w:rFonts w:ascii="Calibri" w:hAnsi="Calibri" w:cs="Calibri"/>
          <w:szCs w:val="24"/>
          <w:lang w:val="en-US"/>
        </w:rPr>
        <w:t>s</w:t>
      </w:r>
      <w:r w:rsidR="00C72D24" w:rsidRPr="003F60CA">
        <w:rPr>
          <w:rFonts w:ascii="Calibri" w:hAnsi="Calibri" w:cs="Calibri"/>
          <w:szCs w:val="24"/>
          <w:lang w:val="en-US"/>
        </w:rPr>
        <w:t xml:space="preserve"> of continuous data (Mann</w:t>
      </w:r>
      <w:r w:rsidRPr="003F60CA">
        <w:rPr>
          <w:rFonts w:ascii="Calibri" w:hAnsi="Calibri" w:cs="Calibri"/>
          <w:szCs w:val="24"/>
          <w:lang w:val="en-US"/>
        </w:rPr>
        <w:t>–</w:t>
      </w:r>
      <w:r w:rsidR="00C72D24" w:rsidRPr="003F60CA">
        <w:rPr>
          <w:rFonts w:ascii="Calibri" w:hAnsi="Calibri" w:cs="Calibri"/>
          <w:szCs w:val="24"/>
          <w:lang w:val="en-US"/>
        </w:rPr>
        <w:t>Whitney’s test was used when the distribution departed significantly from normality or when homoscedasticity was rejected).</w:t>
      </w:r>
      <w:r w:rsidR="007603D3" w:rsidRPr="003F60CA">
        <w:rPr>
          <w:rFonts w:ascii="Calibri" w:hAnsi="Calibri" w:cs="Calibri"/>
          <w:szCs w:val="24"/>
          <w:lang w:val="en-US"/>
        </w:rPr>
        <w:t xml:space="preserve"> </w:t>
      </w:r>
      <w:r w:rsidR="00C72D24" w:rsidRPr="003F60CA">
        <w:rPr>
          <w:rFonts w:ascii="Calibri" w:hAnsi="Calibri" w:cs="Calibri"/>
          <w:szCs w:val="24"/>
          <w:lang w:val="en-US"/>
        </w:rPr>
        <w:t xml:space="preserve">For </w:t>
      </w:r>
      <w:r w:rsidRPr="003F60CA">
        <w:rPr>
          <w:rFonts w:ascii="Calibri" w:hAnsi="Calibri" w:cs="Calibri"/>
          <w:szCs w:val="24"/>
          <w:lang w:val="en-US"/>
        </w:rPr>
        <w:t xml:space="preserve">RFS </w:t>
      </w:r>
      <w:r w:rsidR="00C72D24" w:rsidRPr="003F60CA">
        <w:rPr>
          <w:rFonts w:ascii="Calibri" w:hAnsi="Calibri" w:cs="Calibri"/>
          <w:szCs w:val="24"/>
          <w:lang w:val="en-US"/>
        </w:rPr>
        <w:t xml:space="preserve">and OS, differences in survival functions between </w:t>
      </w:r>
      <w:r w:rsidR="00EE68DB" w:rsidRPr="003F60CA">
        <w:rPr>
          <w:rFonts w:ascii="Calibri" w:hAnsi="Calibri" w:cs="Calibri"/>
          <w:szCs w:val="24"/>
          <w:lang w:val="en-US"/>
        </w:rPr>
        <w:t xml:space="preserve">the </w:t>
      </w:r>
      <w:r w:rsidR="00AA1459" w:rsidRPr="003F60CA">
        <w:rPr>
          <w:rFonts w:ascii="Calibri" w:hAnsi="Calibri" w:cs="Calibri"/>
          <w:szCs w:val="24"/>
          <w:lang w:val="en-US"/>
        </w:rPr>
        <w:t>I</w:t>
      </w:r>
      <w:r w:rsidR="00C72D24" w:rsidRPr="003F60CA">
        <w:rPr>
          <w:rFonts w:ascii="Calibri" w:hAnsi="Calibri" w:cs="Calibri"/>
          <w:szCs w:val="24"/>
          <w:lang w:val="en-US"/>
        </w:rPr>
        <w:t xml:space="preserve">DAC and </w:t>
      </w:r>
      <w:r w:rsidR="00AA1459" w:rsidRPr="003F60CA">
        <w:rPr>
          <w:rFonts w:ascii="Calibri" w:hAnsi="Calibri" w:cs="Calibri"/>
          <w:szCs w:val="24"/>
          <w:lang w:val="en-US"/>
        </w:rPr>
        <w:t>S</w:t>
      </w:r>
      <w:r w:rsidR="00C72D24" w:rsidRPr="003F60CA">
        <w:rPr>
          <w:rFonts w:ascii="Calibri" w:hAnsi="Calibri" w:cs="Calibri"/>
          <w:szCs w:val="24"/>
          <w:lang w:val="en-US"/>
        </w:rPr>
        <w:t>DAC</w:t>
      </w:r>
      <w:r w:rsidR="002437D0">
        <w:rPr>
          <w:rFonts w:ascii="Calibri" w:hAnsi="Calibri" w:cs="Calibri"/>
          <w:szCs w:val="24"/>
          <w:lang w:val="en-US"/>
        </w:rPr>
        <w:t>-IDA</w:t>
      </w:r>
      <w:r w:rsidR="00C72D24" w:rsidRPr="003F60CA">
        <w:rPr>
          <w:rFonts w:ascii="Calibri" w:hAnsi="Calibri" w:cs="Calibri"/>
          <w:szCs w:val="24"/>
          <w:lang w:val="en-US"/>
        </w:rPr>
        <w:t xml:space="preserve"> arms were described using median with IQR and </w:t>
      </w:r>
      <w:r w:rsidR="00EE68DB" w:rsidRPr="003F60CA">
        <w:rPr>
          <w:rFonts w:ascii="Calibri" w:hAnsi="Calibri" w:cs="Calibri"/>
          <w:szCs w:val="24"/>
          <w:lang w:val="en-US"/>
        </w:rPr>
        <w:t xml:space="preserve">were </w:t>
      </w:r>
      <w:r w:rsidR="00C72D24" w:rsidRPr="003F60CA">
        <w:rPr>
          <w:rFonts w:ascii="Calibri" w:hAnsi="Calibri" w:cs="Calibri"/>
          <w:szCs w:val="24"/>
          <w:lang w:val="en-US"/>
        </w:rPr>
        <w:t>tested using the log-rank test. For relapse (CIR)</w:t>
      </w:r>
      <w:r w:rsidR="007B4837" w:rsidRPr="003F60CA">
        <w:rPr>
          <w:rFonts w:ascii="Calibri" w:hAnsi="Calibri" w:cs="Calibri"/>
          <w:szCs w:val="24"/>
          <w:lang w:val="en-US"/>
        </w:rPr>
        <w:t xml:space="preserve"> and NRM</w:t>
      </w:r>
      <w:r w:rsidR="00C72D24" w:rsidRPr="003F60CA">
        <w:rPr>
          <w:rFonts w:ascii="Calibri" w:hAnsi="Calibri" w:cs="Calibri"/>
          <w:szCs w:val="24"/>
          <w:lang w:val="en-US"/>
        </w:rPr>
        <w:t xml:space="preserve">, </w:t>
      </w:r>
      <w:r w:rsidRPr="003F60CA">
        <w:rPr>
          <w:rFonts w:ascii="Calibri" w:hAnsi="Calibri" w:cs="Calibri"/>
          <w:szCs w:val="24"/>
          <w:lang w:val="en-US"/>
        </w:rPr>
        <w:t xml:space="preserve">cumulative incidence functions </w:t>
      </w:r>
      <w:r w:rsidR="00C72D24" w:rsidRPr="003F60CA">
        <w:rPr>
          <w:rFonts w:ascii="Calibri" w:hAnsi="Calibri" w:cs="Calibri"/>
          <w:szCs w:val="24"/>
          <w:lang w:val="en-US"/>
        </w:rPr>
        <w:t>were drawn (</w:t>
      </w:r>
      <w:r w:rsidRPr="003F60CA">
        <w:rPr>
          <w:rFonts w:ascii="Calibri" w:hAnsi="Calibri" w:cs="Calibri"/>
          <w:szCs w:val="24"/>
          <w:lang w:val="en-US"/>
        </w:rPr>
        <w:t xml:space="preserve">as </w:t>
      </w:r>
      <w:r w:rsidR="00E3556B" w:rsidRPr="003F60CA">
        <w:rPr>
          <w:rFonts w:ascii="Calibri" w:hAnsi="Calibri" w:cs="Calibri"/>
          <w:szCs w:val="24"/>
          <w:lang w:val="en-US"/>
        </w:rPr>
        <w:t>NRM</w:t>
      </w:r>
      <w:r w:rsidR="00C72D24" w:rsidRPr="003F60CA">
        <w:rPr>
          <w:rFonts w:ascii="Calibri" w:hAnsi="Calibri" w:cs="Calibri"/>
          <w:szCs w:val="24"/>
          <w:lang w:val="en-US"/>
        </w:rPr>
        <w:t xml:space="preserve"> </w:t>
      </w:r>
      <w:r w:rsidR="007B4837" w:rsidRPr="003F60CA">
        <w:rPr>
          <w:rFonts w:ascii="Calibri" w:hAnsi="Calibri" w:cs="Calibri"/>
          <w:szCs w:val="24"/>
          <w:lang w:val="en-US"/>
        </w:rPr>
        <w:t xml:space="preserve">or relapse </w:t>
      </w:r>
      <w:r w:rsidR="00C72D24" w:rsidRPr="003F60CA">
        <w:rPr>
          <w:rFonts w:ascii="Calibri" w:hAnsi="Calibri" w:cs="Calibri"/>
          <w:szCs w:val="24"/>
          <w:lang w:val="en-US"/>
        </w:rPr>
        <w:t xml:space="preserve">was </w:t>
      </w:r>
      <w:r w:rsidRPr="003F60CA">
        <w:rPr>
          <w:rFonts w:ascii="Calibri" w:hAnsi="Calibri" w:cs="Calibri"/>
          <w:szCs w:val="24"/>
          <w:lang w:val="en-US"/>
        </w:rPr>
        <w:t xml:space="preserve">used </w:t>
      </w:r>
      <w:r w:rsidR="00C72D24" w:rsidRPr="003F60CA">
        <w:rPr>
          <w:rFonts w:ascii="Calibri" w:hAnsi="Calibri" w:cs="Calibri"/>
          <w:szCs w:val="24"/>
          <w:lang w:val="en-US"/>
        </w:rPr>
        <w:t xml:space="preserve">as a competing event) and compared using Gray’s test. Adjusted hazard ratios (aHR) and 95% confidence intervals (95%CI) were assessed using a standard Cox model for </w:t>
      </w:r>
      <w:r w:rsidRPr="003F60CA">
        <w:rPr>
          <w:rFonts w:ascii="Calibri" w:hAnsi="Calibri" w:cs="Calibri"/>
          <w:szCs w:val="24"/>
          <w:lang w:val="en-US"/>
        </w:rPr>
        <w:t xml:space="preserve">RFS </w:t>
      </w:r>
      <w:r w:rsidR="00C72D24" w:rsidRPr="003F60CA">
        <w:rPr>
          <w:rFonts w:ascii="Calibri" w:hAnsi="Calibri" w:cs="Calibri"/>
          <w:szCs w:val="24"/>
          <w:lang w:val="en-US"/>
        </w:rPr>
        <w:t>and OS, and a proportional sub-distribution hazard model (an extension of the Cox model) for competing risks for CIR</w:t>
      </w:r>
      <w:r w:rsidR="007B4837" w:rsidRPr="003F60CA">
        <w:rPr>
          <w:rFonts w:ascii="Calibri" w:hAnsi="Calibri" w:cs="Calibri"/>
          <w:szCs w:val="24"/>
          <w:lang w:val="en-US"/>
        </w:rPr>
        <w:t xml:space="preserve"> and NRM</w:t>
      </w:r>
      <w:r w:rsidR="00C72D24" w:rsidRPr="003F60CA">
        <w:rPr>
          <w:rFonts w:ascii="Calibri" w:hAnsi="Calibri" w:cs="Calibri"/>
          <w:szCs w:val="24"/>
          <w:lang w:val="en-US"/>
        </w:rPr>
        <w:t xml:space="preserve"> </w:t>
      </w:r>
      <w:r w:rsidR="00380DD6" w:rsidRPr="003F60CA">
        <w:rPr>
          <w:rFonts w:ascii="Calibri" w:hAnsi="Calibri" w:cs="Calibri"/>
          <w:szCs w:val="24"/>
          <w:lang w:val="en-US"/>
        </w:rPr>
        <w:fldChar w:fldCharType="begin"/>
      </w:r>
      <w:r w:rsidR="000565E6">
        <w:rPr>
          <w:rFonts w:ascii="Calibri" w:hAnsi="Calibri" w:cs="Calibri"/>
          <w:szCs w:val="24"/>
          <w:lang w:val="en-US"/>
        </w:rPr>
        <w:instrText xml:space="preserve"> ADDIN ZOTERO_ITEM CSL_CITATION {"citationID":"ce51wkNV","properties":{"formattedCitation":"\\super 5\\nosupersub{}","plainCitation":"5","noteIndex":0},"citationItems":[{"id":2432,"uris":["http://zotero.org/users/local/Ek3KpIBu/items/S8A5ZJ7D"],"uri":["http://zotero.org/users/local/Ek3KpIBu/items/S8A5ZJ7D"],"itemData":{"id":2432,"type":"article-journal","container-title":"Journal of the American Statistical Association","title":"A Proportional Hazards Model for the Subdistribution of a Competing Risk.","volume":"1999;94(446):496-509","author":[{"family":"Fine","given":"JP"},{"family":"Gray","given":"RJ"}]}}],"schema":"https://github.com/citation-style-language/schema/raw/master/csl-citation.json"} </w:instrText>
      </w:r>
      <w:r w:rsidR="00380DD6" w:rsidRPr="003F60CA">
        <w:rPr>
          <w:rFonts w:ascii="Calibri" w:hAnsi="Calibri" w:cs="Calibri"/>
          <w:szCs w:val="24"/>
          <w:lang w:val="en-US"/>
        </w:rPr>
        <w:fldChar w:fldCharType="separate"/>
      </w:r>
      <w:r w:rsidR="000565E6" w:rsidRPr="000565E6">
        <w:rPr>
          <w:rFonts w:ascii="Calibri" w:hAnsi="Calibri" w:cs="Calibri"/>
          <w:szCs w:val="24"/>
          <w:vertAlign w:val="superscript"/>
        </w:rPr>
        <w:t>5</w:t>
      </w:r>
      <w:r w:rsidR="00380DD6" w:rsidRPr="003F60CA">
        <w:rPr>
          <w:rFonts w:ascii="Calibri" w:hAnsi="Calibri" w:cs="Calibri"/>
          <w:szCs w:val="24"/>
          <w:lang w:val="en-US"/>
        </w:rPr>
        <w:fldChar w:fldCharType="end"/>
      </w:r>
      <w:r w:rsidR="00C72D24" w:rsidRPr="003F60CA">
        <w:rPr>
          <w:rFonts w:ascii="Calibri" w:hAnsi="Calibri" w:cs="Calibri"/>
          <w:szCs w:val="24"/>
          <w:lang w:val="en-US"/>
        </w:rPr>
        <w:t xml:space="preserve">. Multivariate analyses included </w:t>
      </w:r>
      <w:r w:rsidR="00AA1459" w:rsidRPr="003F60CA">
        <w:rPr>
          <w:rFonts w:ascii="Calibri" w:hAnsi="Calibri" w:cs="Calibri"/>
          <w:szCs w:val="24"/>
          <w:lang w:val="en-US"/>
        </w:rPr>
        <w:t>I</w:t>
      </w:r>
      <w:r w:rsidR="00C72D24" w:rsidRPr="003F60CA">
        <w:rPr>
          <w:rFonts w:ascii="Calibri" w:hAnsi="Calibri" w:cs="Calibri"/>
          <w:szCs w:val="24"/>
          <w:lang w:val="en-US"/>
        </w:rPr>
        <w:t>DAC</w:t>
      </w:r>
      <w:r w:rsidR="00AA1459" w:rsidRPr="003F60CA">
        <w:rPr>
          <w:rFonts w:ascii="Calibri" w:hAnsi="Calibri" w:cs="Calibri"/>
          <w:szCs w:val="24"/>
          <w:lang w:val="en-US"/>
        </w:rPr>
        <w:t xml:space="preserve"> </w:t>
      </w:r>
      <w:r w:rsidRPr="003F60CA">
        <w:rPr>
          <w:rFonts w:ascii="Calibri" w:hAnsi="Calibri" w:cs="Calibri"/>
          <w:i/>
          <w:iCs/>
          <w:szCs w:val="24"/>
          <w:lang w:val="en-US"/>
        </w:rPr>
        <w:t>vs</w:t>
      </w:r>
      <w:r w:rsidRPr="003F60CA">
        <w:rPr>
          <w:rFonts w:ascii="Calibri" w:hAnsi="Calibri" w:cs="Calibri"/>
          <w:szCs w:val="24"/>
          <w:lang w:val="en-US"/>
        </w:rPr>
        <w:t xml:space="preserve"> </w:t>
      </w:r>
      <w:r w:rsidR="00AA1459" w:rsidRPr="003F60CA">
        <w:rPr>
          <w:rFonts w:ascii="Calibri" w:hAnsi="Calibri" w:cs="Calibri"/>
          <w:szCs w:val="24"/>
          <w:lang w:val="en-US"/>
        </w:rPr>
        <w:t>SDAC</w:t>
      </w:r>
      <w:r w:rsidR="002437D0">
        <w:rPr>
          <w:rFonts w:ascii="Calibri" w:hAnsi="Calibri" w:cs="Calibri"/>
          <w:szCs w:val="24"/>
          <w:lang w:val="en-US"/>
        </w:rPr>
        <w:t>-IDA</w:t>
      </w:r>
      <w:r w:rsidR="00AA1459" w:rsidRPr="003F60CA">
        <w:rPr>
          <w:rFonts w:ascii="Calibri" w:hAnsi="Calibri" w:cs="Calibri"/>
          <w:i/>
          <w:iCs/>
          <w:szCs w:val="24"/>
          <w:lang w:val="en-US"/>
        </w:rPr>
        <w:t xml:space="preserve"> </w:t>
      </w:r>
      <w:r w:rsidR="00C72D24" w:rsidRPr="003F60CA">
        <w:rPr>
          <w:rFonts w:ascii="Calibri" w:hAnsi="Calibri" w:cs="Calibri"/>
          <w:szCs w:val="24"/>
          <w:lang w:val="en-US"/>
        </w:rPr>
        <w:t xml:space="preserve">together with potential confounding factors </w:t>
      </w:r>
      <w:r w:rsidR="001319F2" w:rsidRPr="003F60CA">
        <w:rPr>
          <w:rFonts w:ascii="Calibri" w:hAnsi="Calibri" w:cs="Calibri"/>
          <w:szCs w:val="24"/>
          <w:lang w:val="en-US"/>
        </w:rPr>
        <w:t>[</w:t>
      </w:r>
      <w:r w:rsidR="00C72D24" w:rsidRPr="003F60CA">
        <w:rPr>
          <w:rFonts w:ascii="Calibri" w:hAnsi="Calibri" w:cs="Calibri"/>
          <w:szCs w:val="24"/>
          <w:lang w:val="en-US"/>
        </w:rPr>
        <w:t>center, ELN</w:t>
      </w:r>
      <w:r w:rsidR="004323FB" w:rsidRPr="003F60CA">
        <w:rPr>
          <w:rFonts w:ascii="Calibri" w:hAnsi="Calibri" w:cs="Calibri"/>
          <w:szCs w:val="24"/>
          <w:lang w:val="en-US"/>
        </w:rPr>
        <w:t xml:space="preserve"> </w:t>
      </w:r>
      <w:r w:rsidR="00C72D24" w:rsidRPr="003F60CA">
        <w:rPr>
          <w:rFonts w:ascii="Calibri" w:hAnsi="Calibri" w:cs="Calibri"/>
          <w:szCs w:val="24"/>
          <w:lang w:val="en-US"/>
        </w:rPr>
        <w:t>2010 prognosis, AML status (</w:t>
      </w:r>
      <w:r w:rsidR="00C72D24" w:rsidRPr="003F60CA">
        <w:rPr>
          <w:rFonts w:ascii="Calibri" w:hAnsi="Calibri" w:cs="Calibri"/>
          <w:i/>
          <w:iCs/>
          <w:szCs w:val="24"/>
          <w:lang w:val="en-US"/>
        </w:rPr>
        <w:t>de novo</w:t>
      </w:r>
      <w:r w:rsidR="00C72D24" w:rsidRPr="003F60CA">
        <w:rPr>
          <w:rFonts w:ascii="Calibri" w:hAnsi="Calibri" w:cs="Calibri"/>
          <w:szCs w:val="24"/>
          <w:lang w:val="en-US"/>
        </w:rPr>
        <w:t xml:space="preserve"> or </w:t>
      </w:r>
      <w:r w:rsidR="00C72D24" w:rsidRPr="003F60CA">
        <w:rPr>
          <w:rFonts w:ascii="Calibri" w:hAnsi="Calibri" w:cs="Calibri"/>
          <w:szCs w:val="24"/>
          <w:lang w:val="en-US"/>
        </w:rPr>
        <w:lastRenderedPageBreak/>
        <w:t xml:space="preserve">secondary AML), age, performance status, WBC at diagnosis, </w:t>
      </w:r>
      <w:r w:rsidR="0039133A" w:rsidRPr="003F60CA">
        <w:rPr>
          <w:rFonts w:ascii="Calibri" w:hAnsi="Calibri" w:cs="Calibri"/>
          <w:szCs w:val="24"/>
          <w:lang w:val="en-US"/>
        </w:rPr>
        <w:t xml:space="preserve">ferritinemia </w:t>
      </w:r>
      <w:r w:rsidR="00D00EEE" w:rsidRPr="003F60CA">
        <w:rPr>
          <w:rFonts w:ascii="Calibri" w:hAnsi="Calibri" w:cs="Calibri"/>
          <w:szCs w:val="24"/>
          <w:lang w:val="en-US"/>
        </w:rPr>
        <w:t xml:space="preserve">and albuminemia </w:t>
      </w:r>
      <w:r w:rsidR="0039133A" w:rsidRPr="003F60CA">
        <w:rPr>
          <w:rFonts w:ascii="Calibri" w:hAnsi="Calibri" w:cs="Calibri"/>
          <w:szCs w:val="24"/>
          <w:lang w:val="en-US"/>
        </w:rPr>
        <w:t xml:space="preserve">at diagnosis, </w:t>
      </w:r>
      <w:r w:rsidR="00C72D24" w:rsidRPr="003F60CA">
        <w:rPr>
          <w:rFonts w:ascii="Calibri" w:hAnsi="Calibri" w:cs="Calibri"/>
          <w:szCs w:val="24"/>
          <w:lang w:val="en-US"/>
        </w:rPr>
        <w:t xml:space="preserve">delay between first induction course and consolidation cycle 1 and </w:t>
      </w:r>
      <w:r w:rsidR="00E3556B" w:rsidRPr="003F60CA">
        <w:rPr>
          <w:rFonts w:ascii="Calibri" w:hAnsi="Calibri" w:cs="Calibri"/>
          <w:szCs w:val="24"/>
          <w:lang w:val="en-US"/>
        </w:rPr>
        <w:t>a</w:t>
      </w:r>
      <w:r w:rsidR="00C72D24" w:rsidRPr="003F60CA">
        <w:rPr>
          <w:rFonts w:ascii="Calibri" w:hAnsi="Calibri" w:cs="Calibri"/>
          <w:szCs w:val="24"/>
          <w:lang w:val="en-US"/>
        </w:rPr>
        <w:t xml:space="preserve">llogeneic </w:t>
      </w:r>
      <w:r w:rsidR="00E3556B" w:rsidRPr="003F60CA">
        <w:rPr>
          <w:rFonts w:ascii="Calibri" w:hAnsi="Calibri" w:cs="Calibri"/>
          <w:szCs w:val="24"/>
          <w:lang w:val="en-US"/>
        </w:rPr>
        <w:t>SCT</w:t>
      </w:r>
      <w:r w:rsidR="00C72D24" w:rsidRPr="003F60CA">
        <w:rPr>
          <w:rFonts w:ascii="Calibri" w:hAnsi="Calibri" w:cs="Calibri"/>
          <w:szCs w:val="24"/>
          <w:lang w:val="en-US"/>
        </w:rPr>
        <w:t xml:space="preserve"> in CR1/CRi</w:t>
      </w:r>
      <w:r w:rsidR="00E3556B" w:rsidRPr="003F60CA">
        <w:rPr>
          <w:rFonts w:ascii="Calibri" w:hAnsi="Calibri" w:cs="Calibri"/>
          <w:szCs w:val="24"/>
          <w:lang w:val="en-US"/>
        </w:rPr>
        <w:t>1</w:t>
      </w:r>
      <w:r w:rsidR="001319F2" w:rsidRPr="003F60CA">
        <w:rPr>
          <w:rFonts w:ascii="Calibri" w:hAnsi="Calibri" w:cs="Calibri"/>
          <w:szCs w:val="24"/>
          <w:lang w:val="en-US"/>
        </w:rPr>
        <w:t>]</w:t>
      </w:r>
      <w:r w:rsidR="00C72D24" w:rsidRPr="003F60CA">
        <w:rPr>
          <w:rFonts w:ascii="Calibri" w:hAnsi="Calibri" w:cs="Calibri"/>
          <w:szCs w:val="24"/>
          <w:lang w:val="en-US"/>
        </w:rPr>
        <w:t xml:space="preserve">. </w:t>
      </w:r>
      <w:r w:rsidRPr="003F60CA">
        <w:rPr>
          <w:rFonts w:ascii="Calibri" w:hAnsi="Calibri" w:cs="Calibri"/>
          <w:szCs w:val="24"/>
          <w:lang w:val="en-US"/>
        </w:rPr>
        <w:t>S</w:t>
      </w:r>
      <w:r w:rsidR="00C72D24" w:rsidRPr="003F60CA">
        <w:rPr>
          <w:rFonts w:ascii="Calibri" w:hAnsi="Calibri" w:cs="Calibri"/>
          <w:szCs w:val="24"/>
          <w:lang w:val="en-US"/>
        </w:rPr>
        <w:t xml:space="preserve">tepwise regression </w:t>
      </w:r>
      <w:r w:rsidRPr="003F60CA">
        <w:rPr>
          <w:rFonts w:ascii="Calibri" w:hAnsi="Calibri" w:cs="Calibri"/>
          <w:szCs w:val="24"/>
          <w:lang w:val="en-US"/>
        </w:rPr>
        <w:t xml:space="preserve">analysis </w:t>
      </w:r>
      <w:r w:rsidR="00C72D24" w:rsidRPr="003F60CA">
        <w:rPr>
          <w:rFonts w:ascii="Calibri" w:hAnsi="Calibri" w:cs="Calibri"/>
          <w:szCs w:val="24"/>
          <w:lang w:val="en-US"/>
        </w:rPr>
        <w:t>was then used to assess variables that were significantly and independently associated with the endpoints (</w:t>
      </w:r>
      <w:r w:rsidR="00C72D24" w:rsidRPr="003F60CA">
        <w:rPr>
          <w:rFonts w:ascii="Calibri" w:hAnsi="Calibri" w:cs="Calibri"/>
          <w:i/>
          <w:iCs/>
          <w:szCs w:val="24"/>
          <w:lang w:val="en-US"/>
        </w:rPr>
        <w:t>p</w:t>
      </w:r>
      <w:r w:rsidR="001319F2" w:rsidRPr="003F60CA">
        <w:rPr>
          <w:rFonts w:ascii="Calibri" w:hAnsi="Calibri" w:cs="Calibri"/>
          <w:szCs w:val="24"/>
          <w:lang w:val="en-US"/>
        </w:rPr>
        <w:t xml:space="preserve"> </w:t>
      </w:r>
      <w:r w:rsidR="00A30501" w:rsidRPr="003F60CA">
        <w:rPr>
          <w:rFonts w:ascii="Calibri" w:hAnsi="Calibri" w:cs="Calibri"/>
          <w:szCs w:val="24"/>
          <w:lang w:val="en-US"/>
        </w:rPr>
        <w:t>&lt;</w:t>
      </w:r>
      <w:r w:rsidR="001319F2" w:rsidRPr="003F60CA">
        <w:rPr>
          <w:rFonts w:ascii="Calibri" w:hAnsi="Calibri" w:cs="Calibri"/>
          <w:szCs w:val="24"/>
          <w:lang w:val="en-US"/>
        </w:rPr>
        <w:t xml:space="preserve"> </w:t>
      </w:r>
      <w:r w:rsidR="00C72D24" w:rsidRPr="003F60CA">
        <w:rPr>
          <w:rFonts w:ascii="Calibri" w:hAnsi="Calibri" w:cs="Calibri"/>
          <w:szCs w:val="24"/>
          <w:lang w:val="en-US"/>
        </w:rPr>
        <w:t xml:space="preserve">0.05). The proportional hazard assumption was tested for each covariate of the Cox model using log-log plot curves and was always supported. When the linear hypothesis was not supported, continuous potential confounding factors were transformed into ordered data. Interactions between </w:t>
      </w:r>
      <w:r w:rsidR="00FD4DAD" w:rsidRPr="003F60CA">
        <w:rPr>
          <w:rFonts w:ascii="Calibri" w:hAnsi="Calibri" w:cs="Calibri"/>
          <w:szCs w:val="24"/>
          <w:lang w:val="en-US"/>
        </w:rPr>
        <w:t xml:space="preserve">all potential </w:t>
      </w:r>
      <w:r w:rsidR="00891193" w:rsidRPr="003F60CA">
        <w:rPr>
          <w:rFonts w:ascii="Calibri" w:hAnsi="Calibri" w:cs="Calibri"/>
          <w:szCs w:val="24"/>
          <w:lang w:val="en-US"/>
        </w:rPr>
        <w:t xml:space="preserve">confounding factors and IDAC </w:t>
      </w:r>
      <w:r w:rsidR="00891193" w:rsidRPr="003F60CA">
        <w:rPr>
          <w:rFonts w:ascii="Calibri" w:hAnsi="Calibri" w:cs="Calibri"/>
          <w:i/>
          <w:iCs/>
          <w:szCs w:val="24"/>
          <w:lang w:val="en-US"/>
        </w:rPr>
        <w:t>vs</w:t>
      </w:r>
      <w:r w:rsidR="00891193" w:rsidRPr="003F60CA">
        <w:rPr>
          <w:rFonts w:ascii="Calibri" w:hAnsi="Calibri" w:cs="Calibri"/>
          <w:szCs w:val="24"/>
          <w:lang w:val="en-US"/>
        </w:rPr>
        <w:t xml:space="preserve"> SDAC</w:t>
      </w:r>
      <w:r w:rsidR="002437D0">
        <w:rPr>
          <w:rFonts w:ascii="Calibri" w:hAnsi="Calibri" w:cs="Calibri"/>
          <w:szCs w:val="24"/>
          <w:lang w:val="en-US"/>
        </w:rPr>
        <w:t>-IDA</w:t>
      </w:r>
      <w:r w:rsidR="00C72D24" w:rsidRPr="003F60CA">
        <w:rPr>
          <w:rFonts w:ascii="Calibri" w:hAnsi="Calibri" w:cs="Calibri"/>
          <w:szCs w:val="24"/>
          <w:lang w:val="en-US"/>
        </w:rPr>
        <w:t xml:space="preserve"> were tested. </w:t>
      </w:r>
      <w:bookmarkStart w:id="5" w:name="_Hlk74860726"/>
      <w:r w:rsidR="00C72D24" w:rsidRPr="003F60CA">
        <w:rPr>
          <w:rFonts w:ascii="Calibri" w:hAnsi="Calibri" w:cs="Calibri"/>
          <w:szCs w:val="24"/>
          <w:lang w:val="en-US"/>
        </w:rPr>
        <w:t>None were significant</w:t>
      </w:r>
      <w:r w:rsidR="00891193" w:rsidRPr="003F60CA">
        <w:rPr>
          <w:rFonts w:ascii="Calibri" w:hAnsi="Calibri" w:cs="Calibri"/>
          <w:szCs w:val="24"/>
          <w:lang w:val="en-US"/>
        </w:rPr>
        <w:t xml:space="preserve">, indicating that the effect of treatment (IDAC </w:t>
      </w:r>
      <w:r w:rsidR="00D00EEE" w:rsidRPr="003F60CA">
        <w:rPr>
          <w:rFonts w:ascii="Calibri" w:hAnsi="Calibri" w:cs="Calibri"/>
          <w:i/>
          <w:iCs/>
          <w:szCs w:val="24"/>
          <w:lang w:val="en-US"/>
        </w:rPr>
        <w:t>vs</w:t>
      </w:r>
      <w:r w:rsidR="00891193" w:rsidRPr="003F60CA">
        <w:rPr>
          <w:rFonts w:ascii="Calibri" w:hAnsi="Calibri" w:cs="Calibri"/>
          <w:szCs w:val="24"/>
          <w:lang w:val="en-US"/>
        </w:rPr>
        <w:t xml:space="preserve"> </w:t>
      </w:r>
      <w:r w:rsidR="00891193" w:rsidRPr="005C16F8">
        <w:rPr>
          <w:rFonts w:ascii="Calibri" w:hAnsi="Calibri" w:cs="Calibri"/>
          <w:szCs w:val="24"/>
          <w:lang w:val="en-US"/>
        </w:rPr>
        <w:t>SDAC</w:t>
      </w:r>
      <w:r w:rsidR="002437D0">
        <w:rPr>
          <w:rFonts w:ascii="Calibri" w:hAnsi="Calibri" w:cs="Calibri"/>
          <w:szCs w:val="24"/>
          <w:lang w:val="en-US"/>
        </w:rPr>
        <w:t>-IDA</w:t>
      </w:r>
      <w:r w:rsidR="00891193" w:rsidRPr="005C16F8">
        <w:rPr>
          <w:rFonts w:ascii="Calibri" w:hAnsi="Calibri" w:cs="Calibri"/>
          <w:szCs w:val="24"/>
          <w:lang w:val="en-US"/>
        </w:rPr>
        <w:t xml:space="preserve">) </w:t>
      </w:r>
      <w:r w:rsidR="00647A30" w:rsidRPr="005C16F8">
        <w:rPr>
          <w:rFonts w:ascii="Calibri" w:hAnsi="Calibri" w:cs="Calibri"/>
          <w:szCs w:val="24"/>
          <w:lang w:val="en-US"/>
        </w:rPr>
        <w:t xml:space="preserve">was </w:t>
      </w:r>
      <w:r w:rsidR="00891193" w:rsidRPr="005C16F8">
        <w:rPr>
          <w:rFonts w:ascii="Calibri" w:hAnsi="Calibri" w:cs="Calibri"/>
          <w:szCs w:val="24"/>
          <w:lang w:val="en-US"/>
        </w:rPr>
        <w:t xml:space="preserve">not significantly different according to </w:t>
      </w:r>
      <w:bookmarkStart w:id="6" w:name="_Hlk64539897"/>
      <w:r w:rsidR="00FD4DAD" w:rsidRPr="005C16F8">
        <w:rPr>
          <w:rFonts w:ascii="Calibri" w:hAnsi="Calibri" w:cs="Calibri"/>
          <w:szCs w:val="24"/>
          <w:lang w:val="en-US"/>
        </w:rPr>
        <w:t xml:space="preserve">all </w:t>
      </w:r>
      <w:r w:rsidR="00891193" w:rsidRPr="005C16F8">
        <w:rPr>
          <w:rFonts w:ascii="Calibri" w:hAnsi="Calibri" w:cs="Calibri"/>
          <w:szCs w:val="24"/>
          <w:lang w:val="en-US"/>
        </w:rPr>
        <w:t xml:space="preserve">confounding </w:t>
      </w:r>
      <w:bookmarkEnd w:id="6"/>
      <w:r w:rsidR="00891193" w:rsidRPr="005C16F8">
        <w:rPr>
          <w:rFonts w:ascii="Calibri" w:hAnsi="Calibri" w:cs="Calibri"/>
          <w:szCs w:val="24"/>
          <w:lang w:val="en-US"/>
        </w:rPr>
        <w:t>factors analyzed</w:t>
      </w:r>
      <w:r w:rsidR="00D00EEE" w:rsidRPr="005C16F8">
        <w:rPr>
          <w:rFonts w:ascii="Calibri" w:hAnsi="Calibri" w:cs="Calibri"/>
          <w:szCs w:val="24"/>
          <w:lang w:val="en-US"/>
        </w:rPr>
        <w:t xml:space="preserve">, </w:t>
      </w:r>
      <w:r w:rsidR="00D6654C" w:rsidRPr="005C16F8">
        <w:rPr>
          <w:rFonts w:ascii="Calibri" w:hAnsi="Calibri" w:cs="Calibri"/>
          <w:szCs w:val="24"/>
          <w:lang w:val="en-US"/>
        </w:rPr>
        <w:t>especially</w:t>
      </w:r>
      <w:r w:rsidR="00891193" w:rsidRPr="005C16F8">
        <w:rPr>
          <w:rFonts w:ascii="Calibri" w:hAnsi="Calibri" w:cs="Calibri"/>
          <w:szCs w:val="24"/>
          <w:lang w:val="en-US"/>
        </w:rPr>
        <w:t xml:space="preserve"> according to age</w:t>
      </w:r>
      <w:r w:rsidR="00167CD4" w:rsidRPr="005C16F8">
        <w:rPr>
          <w:rFonts w:ascii="Calibri" w:hAnsi="Calibri" w:cs="Calibri"/>
          <w:szCs w:val="24"/>
          <w:lang w:val="en-US"/>
        </w:rPr>
        <w:t>, ELN 2010 prognosis, AML status (</w:t>
      </w:r>
      <w:r w:rsidR="00167CD4" w:rsidRPr="005C16F8">
        <w:rPr>
          <w:rFonts w:ascii="Calibri" w:hAnsi="Calibri" w:cs="Calibri"/>
          <w:i/>
          <w:iCs/>
          <w:szCs w:val="24"/>
          <w:lang w:val="en-US"/>
        </w:rPr>
        <w:t>de novo</w:t>
      </w:r>
      <w:r w:rsidR="00167CD4" w:rsidRPr="005C16F8">
        <w:rPr>
          <w:rFonts w:ascii="Calibri" w:hAnsi="Calibri" w:cs="Calibri"/>
          <w:szCs w:val="24"/>
          <w:lang w:val="en-US"/>
        </w:rPr>
        <w:t xml:space="preserve"> or secondary AML)</w:t>
      </w:r>
      <w:r w:rsidR="00891193" w:rsidRPr="005C16F8">
        <w:rPr>
          <w:rFonts w:ascii="Calibri" w:hAnsi="Calibri" w:cs="Calibri"/>
          <w:szCs w:val="24"/>
          <w:lang w:val="en-US"/>
        </w:rPr>
        <w:t xml:space="preserve"> </w:t>
      </w:r>
      <w:r w:rsidR="00647A30" w:rsidRPr="005C16F8">
        <w:rPr>
          <w:rFonts w:ascii="Calibri" w:hAnsi="Calibri" w:cs="Calibri"/>
          <w:szCs w:val="24"/>
          <w:lang w:val="en-US"/>
        </w:rPr>
        <w:t xml:space="preserve">and </w:t>
      </w:r>
      <w:r w:rsidR="00891193" w:rsidRPr="005C16F8">
        <w:rPr>
          <w:rFonts w:ascii="Calibri" w:hAnsi="Calibri" w:cs="Calibri"/>
          <w:szCs w:val="24"/>
          <w:lang w:val="en-US"/>
        </w:rPr>
        <w:t>al</w:t>
      </w:r>
      <w:r w:rsidR="00891193" w:rsidRPr="003F60CA">
        <w:rPr>
          <w:rFonts w:ascii="Calibri" w:hAnsi="Calibri" w:cs="Calibri"/>
          <w:szCs w:val="24"/>
          <w:lang w:val="en-US"/>
        </w:rPr>
        <w:t>logeneic SCT</w:t>
      </w:r>
      <w:r w:rsidR="00C72D24" w:rsidRPr="003F60CA">
        <w:rPr>
          <w:rFonts w:ascii="Calibri" w:hAnsi="Calibri" w:cs="Calibri"/>
          <w:szCs w:val="24"/>
          <w:lang w:val="en-US"/>
        </w:rPr>
        <w:t xml:space="preserve">. </w:t>
      </w:r>
      <w:bookmarkEnd w:id="5"/>
      <w:r w:rsidR="00C72D24" w:rsidRPr="003F60CA">
        <w:rPr>
          <w:rFonts w:ascii="Calibri" w:hAnsi="Calibri" w:cs="Calibri"/>
          <w:szCs w:val="24"/>
          <w:lang w:val="en-US"/>
        </w:rPr>
        <w:t>Allogeneic SCT in CR1/CRi</w:t>
      </w:r>
      <w:r w:rsidR="00E3556B" w:rsidRPr="003F60CA">
        <w:rPr>
          <w:rFonts w:ascii="Calibri" w:hAnsi="Calibri" w:cs="Calibri"/>
          <w:szCs w:val="24"/>
          <w:lang w:val="en-US"/>
        </w:rPr>
        <w:t>1</w:t>
      </w:r>
      <w:r w:rsidR="00C72D24" w:rsidRPr="003F60CA">
        <w:rPr>
          <w:rFonts w:ascii="Calibri" w:hAnsi="Calibri" w:cs="Calibri"/>
          <w:szCs w:val="24"/>
          <w:lang w:val="en-US"/>
        </w:rPr>
        <w:t xml:space="preserve"> was evaluated as a time-dependent qualitative covariate. All reported </w:t>
      </w:r>
      <w:r w:rsidR="00C72D24" w:rsidRPr="003F60CA">
        <w:rPr>
          <w:rFonts w:ascii="Calibri" w:hAnsi="Calibri" w:cs="Calibri"/>
          <w:i/>
          <w:iCs/>
          <w:szCs w:val="24"/>
          <w:lang w:val="en-US"/>
        </w:rPr>
        <w:t>p</w:t>
      </w:r>
      <w:r w:rsidR="00C72D24" w:rsidRPr="003F60CA">
        <w:rPr>
          <w:rFonts w:ascii="Calibri" w:hAnsi="Calibri" w:cs="Calibri"/>
          <w:szCs w:val="24"/>
          <w:lang w:val="en-US"/>
        </w:rPr>
        <w:t xml:space="preserve">-values were two-sided, and the significance threshold </w:t>
      </w:r>
      <w:r w:rsidRPr="003F60CA">
        <w:rPr>
          <w:rFonts w:ascii="Calibri" w:hAnsi="Calibri" w:cs="Calibri"/>
          <w:szCs w:val="24"/>
          <w:lang w:val="en-US"/>
        </w:rPr>
        <w:t xml:space="preserve">was </w:t>
      </w:r>
      <w:r w:rsidR="001319F2" w:rsidRPr="003F60CA">
        <w:rPr>
          <w:rFonts w:ascii="Calibri" w:hAnsi="Calibri" w:cs="Calibri"/>
          <w:i/>
          <w:iCs/>
          <w:szCs w:val="24"/>
          <w:lang w:val="en-US"/>
        </w:rPr>
        <w:t>p</w:t>
      </w:r>
      <w:r w:rsidR="00A30501" w:rsidRPr="003F60CA">
        <w:rPr>
          <w:rFonts w:ascii="Calibri" w:hAnsi="Calibri" w:cs="Calibri"/>
          <w:szCs w:val="24"/>
          <w:lang w:val="en-US"/>
        </w:rPr>
        <w:t>&lt;</w:t>
      </w:r>
      <w:r w:rsidR="00C72D24" w:rsidRPr="003F60CA">
        <w:rPr>
          <w:rFonts w:ascii="Calibri" w:hAnsi="Calibri" w:cs="Calibri"/>
          <w:szCs w:val="24"/>
          <w:lang w:val="en-US"/>
        </w:rPr>
        <w:t>0.05. Statistical analyses were performed using STATA® version 14.2 (STATA Corp., College Station, TX).</w:t>
      </w:r>
    </w:p>
    <w:p w14:paraId="2C7719F7" w14:textId="1941B908" w:rsidR="002437D0" w:rsidRPr="003F60CA" w:rsidRDefault="002437D0" w:rsidP="002437D0">
      <w:pPr>
        <w:spacing w:after="0"/>
        <w:jc w:val="both"/>
        <w:rPr>
          <w:rFonts w:ascii="Calibri" w:hAnsi="Calibri" w:cs="Calibri"/>
          <w:b/>
          <w:bCs/>
          <w:szCs w:val="24"/>
          <w:lang w:val="en-US"/>
        </w:rPr>
      </w:pPr>
      <w:r>
        <w:rPr>
          <w:rFonts w:ascii="Calibri" w:hAnsi="Calibri" w:cs="Calibri"/>
          <w:szCs w:val="24"/>
          <w:lang w:val="en-US"/>
        </w:rPr>
        <w:br w:type="page"/>
      </w:r>
      <w:r>
        <w:rPr>
          <w:rFonts w:ascii="Calibri" w:hAnsi="Calibri" w:cs="Calibri"/>
          <w:b/>
          <w:bCs/>
          <w:szCs w:val="24"/>
          <w:lang w:val="en-US"/>
        </w:rPr>
        <w:lastRenderedPageBreak/>
        <w:t>References</w:t>
      </w:r>
    </w:p>
    <w:p w14:paraId="10727140" w14:textId="702BDF63" w:rsidR="000565E6" w:rsidRDefault="000565E6" w:rsidP="00AA570F">
      <w:pPr>
        <w:spacing w:after="0"/>
        <w:jc w:val="both"/>
        <w:rPr>
          <w:rFonts w:ascii="Calibri" w:hAnsi="Calibri" w:cs="Calibri"/>
          <w:szCs w:val="24"/>
          <w:lang w:val="en-US"/>
        </w:rPr>
      </w:pPr>
    </w:p>
    <w:p w14:paraId="5020D496" w14:textId="77777777" w:rsidR="000565E6" w:rsidRPr="00AA570F" w:rsidRDefault="000565E6" w:rsidP="00AA570F">
      <w:pPr>
        <w:pStyle w:val="Bibliographie"/>
        <w:spacing w:after="0" w:line="480" w:lineRule="auto"/>
        <w:jc w:val="both"/>
        <w:rPr>
          <w:rFonts w:ascii="Calibri" w:hAnsi="Calibri" w:cs="Calibri"/>
          <w:szCs w:val="24"/>
          <w:lang w:val="en-US"/>
        </w:rPr>
      </w:pPr>
      <w:r>
        <w:rPr>
          <w:rFonts w:ascii="Calibri" w:hAnsi="Calibri" w:cs="Calibri"/>
          <w:szCs w:val="24"/>
          <w:lang w:val="en-US"/>
        </w:rPr>
        <w:fldChar w:fldCharType="begin"/>
      </w:r>
      <w:r w:rsidRPr="00AA570F">
        <w:rPr>
          <w:rFonts w:ascii="Calibri" w:hAnsi="Calibri" w:cs="Calibri"/>
          <w:szCs w:val="24"/>
          <w:lang w:val="en-US"/>
        </w:rPr>
        <w:instrText xml:space="preserve"> ADDIN ZOTERO_BIBL {"uncited":[],"omitted":[],"custom":[]} CSL_BIBLIOGRAPHY </w:instrText>
      </w:r>
      <w:r>
        <w:rPr>
          <w:rFonts w:ascii="Calibri" w:hAnsi="Calibri" w:cs="Calibri"/>
          <w:szCs w:val="24"/>
          <w:lang w:val="en-US"/>
        </w:rPr>
        <w:fldChar w:fldCharType="separate"/>
      </w:r>
      <w:r w:rsidRPr="00AA570F">
        <w:rPr>
          <w:rFonts w:ascii="Calibri" w:hAnsi="Calibri" w:cs="Calibri"/>
          <w:szCs w:val="24"/>
          <w:lang w:val="en-US"/>
        </w:rPr>
        <w:t xml:space="preserve">1 </w:t>
      </w:r>
      <w:r w:rsidRPr="00AA570F">
        <w:rPr>
          <w:rFonts w:ascii="Calibri" w:hAnsi="Calibri" w:cs="Calibri"/>
          <w:szCs w:val="24"/>
          <w:lang w:val="en-US"/>
        </w:rPr>
        <w:tab/>
        <w:t>Grimwade D, Walker H, Oliver F, Wheatley K, Harrison C, Harrison G et al. The importance of diagnostic cytogenetics on outcome in AML: analysis of 1,612 patients entered into the MRC AML 10 trial. The Medical Research Council Adult and Children’s Leukaemia Working Parties. Blood 1998; 92: 2322–2333.</w:t>
      </w:r>
    </w:p>
    <w:p w14:paraId="16886320" w14:textId="77777777" w:rsidR="000565E6" w:rsidRPr="00AA570F" w:rsidRDefault="000565E6" w:rsidP="00AA570F">
      <w:pPr>
        <w:pStyle w:val="Bibliographie"/>
        <w:spacing w:after="0" w:line="480" w:lineRule="auto"/>
        <w:jc w:val="both"/>
        <w:rPr>
          <w:rFonts w:ascii="Calibri" w:hAnsi="Calibri" w:cs="Calibri"/>
          <w:szCs w:val="24"/>
          <w:lang w:val="en-US"/>
        </w:rPr>
      </w:pPr>
      <w:r w:rsidRPr="00AA570F">
        <w:rPr>
          <w:rFonts w:ascii="Calibri" w:hAnsi="Calibri" w:cs="Calibri"/>
          <w:szCs w:val="24"/>
          <w:lang w:val="en-US"/>
        </w:rPr>
        <w:t xml:space="preserve">2 </w:t>
      </w:r>
      <w:r w:rsidRPr="00AA570F">
        <w:rPr>
          <w:rFonts w:ascii="Calibri" w:hAnsi="Calibri" w:cs="Calibri"/>
          <w:szCs w:val="24"/>
          <w:lang w:val="en-US"/>
        </w:rPr>
        <w:tab/>
        <w:t>Charlson ME, Pompei P, Ales KL, MacKenzie CR. A new method of classifying prognostic comorbidity in longitudinal studies: development and validation. J Chronic Dis 1987; 40: 373–383.</w:t>
      </w:r>
    </w:p>
    <w:p w14:paraId="094F73EE" w14:textId="77777777" w:rsidR="000565E6" w:rsidRPr="00AA570F" w:rsidRDefault="000565E6" w:rsidP="00AA570F">
      <w:pPr>
        <w:pStyle w:val="Bibliographie"/>
        <w:spacing w:after="0" w:line="480" w:lineRule="auto"/>
        <w:jc w:val="both"/>
        <w:rPr>
          <w:rFonts w:ascii="Calibri" w:hAnsi="Calibri" w:cs="Calibri"/>
          <w:szCs w:val="24"/>
          <w:lang w:val="en-US"/>
        </w:rPr>
      </w:pPr>
      <w:r w:rsidRPr="00AA570F">
        <w:rPr>
          <w:rFonts w:ascii="Calibri" w:hAnsi="Calibri" w:cs="Calibri"/>
          <w:szCs w:val="24"/>
          <w:lang w:val="en-US"/>
        </w:rPr>
        <w:t xml:space="preserve">3 </w:t>
      </w:r>
      <w:r w:rsidRPr="00AA570F">
        <w:rPr>
          <w:rFonts w:ascii="Calibri" w:hAnsi="Calibri" w:cs="Calibri"/>
          <w:szCs w:val="24"/>
          <w:lang w:val="en-US"/>
        </w:rPr>
        <w:tab/>
        <w:t>Pigneux A, Béné MC, Salmi L-R, Dumas P-Y, Delaunay J, Bonmati C et al. Improved Survival by Adding Lomustine to Conventional Chemotherapy for Elderly Patients With AML Without Unfavorable Cytogenetics: Results of the LAM-SA 2007 FILO Trial. J Clin Oncol Off J Am Soc Clin Oncol 2018; 36: 3203–3210.</w:t>
      </w:r>
    </w:p>
    <w:p w14:paraId="481F38DE" w14:textId="77777777" w:rsidR="000565E6" w:rsidRPr="00AA570F" w:rsidRDefault="000565E6" w:rsidP="00AA570F">
      <w:pPr>
        <w:pStyle w:val="Bibliographie"/>
        <w:spacing w:after="0" w:line="480" w:lineRule="auto"/>
        <w:jc w:val="both"/>
        <w:rPr>
          <w:rFonts w:ascii="Calibri" w:hAnsi="Calibri" w:cs="Calibri"/>
          <w:szCs w:val="24"/>
          <w:lang w:val="en-US"/>
        </w:rPr>
      </w:pPr>
      <w:r w:rsidRPr="00AA570F">
        <w:rPr>
          <w:rFonts w:ascii="Calibri" w:hAnsi="Calibri" w:cs="Calibri"/>
          <w:szCs w:val="24"/>
          <w:lang w:val="en-US"/>
        </w:rPr>
        <w:t xml:space="preserve">4 </w:t>
      </w:r>
      <w:r w:rsidRPr="00AA570F">
        <w:rPr>
          <w:rFonts w:ascii="Calibri" w:hAnsi="Calibri" w:cs="Calibri"/>
          <w:szCs w:val="24"/>
          <w:lang w:val="en-US"/>
        </w:rPr>
        <w:tab/>
        <w:t>Döhner H, Estey EH, Amadori S, Appelbaum FR, Büchner T, Burnett AK et al. Diagnosis and management of acute myeloid leukemia in adults: recommendations from an international expert panel, on behalf of the European LeukemiaNet. Blood 2010; 115: 453–474.</w:t>
      </w:r>
    </w:p>
    <w:p w14:paraId="70D57A75" w14:textId="77777777" w:rsidR="000565E6" w:rsidRPr="00AA570F" w:rsidRDefault="000565E6" w:rsidP="00AA570F">
      <w:pPr>
        <w:pStyle w:val="Bibliographie"/>
        <w:spacing w:after="0" w:line="480" w:lineRule="auto"/>
        <w:jc w:val="both"/>
        <w:rPr>
          <w:rFonts w:ascii="Calibri" w:hAnsi="Calibri" w:cs="Calibri"/>
          <w:szCs w:val="24"/>
          <w:lang w:val="en-US"/>
        </w:rPr>
      </w:pPr>
      <w:r w:rsidRPr="00AA570F">
        <w:rPr>
          <w:rFonts w:ascii="Calibri" w:hAnsi="Calibri" w:cs="Calibri"/>
          <w:szCs w:val="24"/>
          <w:lang w:val="en-US"/>
        </w:rPr>
        <w:t xml:space="preserve">5 </w:t>
      </w:r>
      <w:r w:rsidRPr="00AA570F">
        <w:rPr>
          <w:rFonts w:ascii="Calibri" w:hAnsi="Calibri" w:cs="Calibri"/>
          <w:szCs w:val="24"/>
          <w:lang w:val="en-US"/>
        </w:rPr>
        <w:tab/>
        <w:t>Fine J, Gray R. A Proportional Hazards Model for the Subdistribution of a Competing Risk. J Am Stat Assoc; 1999;94(446):496–509.</w:t>
      </w:r>
    </w:p>
    <w:p w14:paraId="5B67ECB4" w14:textId="32BFCA4D" w:rsidR="000565E6" w:rsidRPr="003F60CA" w:rsidRDefault="000565E6" w:rsidP="00AA570F">
      <w:pPr>
        <w:spacing w:after="0"/>
        <w:jc w:val="both"/>
        <w:rPr>
          <w:rFonts w:ascii="Calibri" w:hAnsi="Calibri" w:cs="Calibri"/>
          <w:szCs w:val="24"/>
          <w:lang w:val="en-US"/>
        </w:rPr>
      </w:pPr>
      <w:r>
        <w:rPr>
          <w:rFonts w:ascii="Calibri" w:hAnsi="Calibri" w:cs="Calibri"/>
          <w:szCs w:val="24"/>
          <w:lang w:val="en-US"/>
        </w:rPr>
        <w:fldChar w:fldCharType="end"/>
      </w:r>
    </w:p>
    <w:sectPr w:rsidR="000565E6" w:rsidRPr="003F60CA" w:rsidSect="0061493F">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2BF32" w14:textId="77777777" w:rsidR="00A7773E" w:rsidRDefault="00A7773E" w:rsidP="0061493F">
      <w:pPr>
        <w:spacing w:after="0" w:line="240" w:lineRule="auto"/>
      </w:pPr>
      <w:r>
        <w:separator/>
      </w:r>
    </w:p>
  </w:endnote>
  <w:endnote w:type="continuationSeparator" w:id="0">
    <w:p w14:paraId="650E040F" w14:textId="77777777" w:rsidR="00A7773E" w:rsidRDefault="00A7773E" w:rsidP="00614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45E7A" w14:textId="77777777" w:rsidR="00EB6AD8" w:rsidRPr="00472818" w:rsidRDefault="00EB6AD8">
    <w:pPr>
      <w:pStyle w:val="Pieddepage"/>
      <w:jc w:val="right"/>
    </w:pPr>
    <w:r>
      <w:fldChar w:fldCharType="begin"/>
    </w:r>
    <w:r>
      <w:instrText>PAGE   \* MERGEFORMAT</w:instrText>
    </w:r>
    <w:r>
      <w:fldChar w:fldCharType="separate"/>
    </w:r>
    <w:r>
      <w:rPr>
        <w:noProof/>
      </w:rPr>
      <w:t>18</w:t>
    </w:r>
    <w:r>
      <w:fldChar w:fldCharType="end"/>
    </w:r>
  </w:p>
  <w:p w14:paraId="606949F5" w14:textId="77777777" w:rsidR="00EB6AD8" w:rsidRDefault="00EB6A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CD47C" w14:textId="77777777" w:rsidR="00A7773E" w:rsidRDefault="00A7773E" w:rsidP="0061493F">
      <w:pPr>
        <w:spacing w:after="0" w:line="240" w:lineRule="auto"/>
      </w:pPr>
      <w:r>
        <w:separator/>
      </w:r>
    </w:p>
  </w:footnote>
  <w:footnote w:type="continuationSeparator" w:id="0">
    <w:p w14:paraId="7CBBCC08" w14:textId="77777777" w:rsidR="00A7773E" w:rsidRDefault="00A7773E" w:rsidP="006149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70B87"/>
    <w:multiLevelType w:val="hybridMultilevel"/>
    <w:tmpl w:val="A0D464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9C8675D"/>
    <w:multiLevelType w:val="hybridMultilevel"/>
    <w:tmpl w:val="70D036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55FA1"/>
    <w:rsid w:val="0000105A"/>
    <w:rsid w:val="00001BF6"/>
    <w:rsid w:val="00007808"/>
    <w:rsid w:val="00010867"/>
    <w:rsid w:val="000115D6"/>
    <w:rsid w:val="000119C1"/>
    <w:rsid w:val="00011B05"/>
    <w:rsid w:val="00014F59"/>
    <w:rsid w:val="00016283"/>
    <w:rsid w:val="00017CFE"/>
    <w:rsid w:val="000205D8"/>
    <w:rsid w:val="00020946"/>
    <w:rsid w:val="00022280"/>
    <w:rsid w:val="0002284B"/>
    <w:rsid w:val="00022C93"/>
    <w:rsid w:val="00023BFB"/>
    <w:rsid w:val="00025200"/>
    <w:rsid w:val="00025AF8"/>
    <w:rsid w:val="000269F8"/>
    <w:rsid w:val="00031459"/>
    <w:rsid w:val="00032124"/>
    <w:rsid w:val="00032455"/>
    <w:rsid w:val="00040245"/>
    <w:rsid w:val="0004098C"/>
    <w:rsid w:val="00041032"/>
    <w:rsid w:val="000445DF"/>
    <w:rsid w:val="0004622B"/>
    <w:rsid w:val="000463A1"/>
    <w:rsid w:val="00053A71"/>
    <w:rsid w:val="00054282"/>
    <w:rsid w:val="000565E6"/>
    <w:rsid w:val="00060475"/>
    <w:rsid w:val="00061032"/>
    <w:rsid w:val="000611CE"/>
    <w:rsid w:val="00064845"/>
    <w:rsid w:val="0007061D"/>
    <w:rsid w:val="00070D85"/>
    <w:rsid w:val="000716BA"/>
    <w:rsid w:val="00072F46"/>
    <w:rsid w:val="00075C13"/>
    <w:rsid w:val="000801E4"/>
    <w:rsid w:val="0008035F"/>
    <w:rsid w:val="000808F3"/>
    <w:rsid w:val="00081F5C"/>
    <w:rsid w:val="000853C2"/>
    <w:rsid w:val="00087D33"/>
    <w:rsid w:val="00090929"/>
    <w:rsid w:val="00092B55"/>
    <w:rsid w:val="00092EFD"/>
    <w:rsid w:val="00094A5F"/>
    <w:rsid w:val="00097307"/>
    <w:rsid w:val="000A0C28"/>
    <w:rsid w:val="000A113B"/>
    <w:rsid w:val="000A1E00"/>
    <w:rsid w:val="000A1EF2"/>
    <w:rsid w:val="000A280A"/>
    <w:rsid w:val="000B2A18"/>
    <w:rsid w:val="000B2A55"/>
    <w:rsid w:val="000B5024"/>
    <w:rsid w:val="000B5976"/>
    <w:rsid w:val="000C0143"/>
    <w:rsid w:val="000C207B"/>
    <w:rsid w:val="000C64D0"/>
    <w:rsid w:val="000D0EAB"/>
    <w:rsid w:val="000D342B"/>
    <w:rsid w:val="000D5C9B"/>
    <w:rsid w:val="000D677C"/>
    <w:rsid w:val="000D6898"/>
    <w:rsid w:val="000E156F"/>
    <w:rsid w:val="000E3EEA"/>
    <w:rsid w:val="000E7A70"/>
    <w:rsid w:val="000F70D6"/>
    <w:rsid w:val="00101D12"/>
    <w:rsid w:val="001060CF"/>
    <w:rsid w:val="001061A4"/>
    <w:rsid w:val="00110892"/>
    <w:rsid w:val="00111A3C"/>
    <w:rsid w:val="00112FE3"/>
    <w:rsid w:val="001150EA"/>
    <w:rsid w:val="0011726B"/>
    <w:rsid w:val="00120582"/>
    <w:rsid w:val="001248C9"/>
    <w:rsid w:val="0012581D"/>
    <w:rsid w:val="00125AE7"/>
    <w:rsid w:val="00126B91"/>
    <w:rsid w:val="00127F0B"/>
    <w:rsid w:val="0013044F"/>
    <w:rsid w:val="001319F2"/>
    <w:rsid w:val="00133111"/>
    <w:rsid w:val="00136495"/>
    <w:rsid w:val="00136F48"/>
    <w:rsid w:val="00137247"/>
    <w:rsid w:val="00142FF0"/>
    <w:rsid w:val="00144629"/>
    <w:rsid w:val="001447C6"/>
    <w:rsid w:val="00144D3A"/>
    <w:rsid w:val="001450CD"/>
    <w:rsid w:val="001523B1"/>
    <w:rsid w:val="0015556F"/>
    <w:rsid w:val="00155909"/>
    <w:rsid w:val="0015677E"/>
    <w:rsid w:val="001620E9"/>
    <w:rsid w:val="001636B1"/>
    <w:rsid w:val="00167CD4"/>
    <w:rsid w:val="00170266"/>
    <w:rsid w:val="00172972"/>
    <w:rsid w:val="00175129"/>
    <w:rsid w:val="00175940"/>
    <w:rsid w:val="00176608"/>
    <w:rsid w:val="001802C4"/>
    <w:rsid w:val="0018177F"/>
    <w:rsid w:val="001844CB"/>
    <w:rsid w:val="0018473C"/>
    <w:rsid w:val="00185486"/>
    <w:rsid w:val="00185C34"/>
    <w:rsid w:val="00192501"/>
    <w:rsid w:val="001966BE"/>
    <w:rsid w:val="001A1A4D"/>
    <w:rsid w:val="001B09B4"/>
    <w:rsid w:val="001B35DE"/>
    <w:rsid w:val="001B7CF9"/>
    <w:rsid w:val="001C120C"/>
    <w:rsid w:val="001C148C"/>
    <w:rsid w:val="001C19F8"/>
    <w:rsid w:val="001C5471"/>
    <w:rsid w:val="001D06B9"/>
    <w:rsid w:val="001D07CF"/>
    <w:rsid w:val="001D41D6"/>
    <w:rsid w:val="001D7D14"/>
    <w:rsid w:val="001E1EBD"/>
    <w:rsid w:val="001E655B"/>
    <w:rsid w:val="001E7678"/>
    <w:rsid w:val="001F1B94"/>
    <w:rsid w:val="001F5B58"/>
    <w:rsid w:val="001F78AD"/>
    <w:rsid w:val="00201A59"/>
    <w:rsid w:val="00202448"/>
    <w:rsid w:val="00203F9A"/>
    <w:rsid w:val="00205E55"/>
    <w:rsid w:val="0020734D"/>
    <w:rsid w:val="00211E4C"/>
    <w:rsid w:val="0021274C"/>
    <w:rsid w:val="00212A2F"/>
    <w:rsid w:val="00213647"/>
    <w:rsid w:val="00214E7E"/>
    <w:rsid w:val="00216D37"/>
    <w:rsid w:val="00217311"/>
    <w:rsid w:val="00223804"/>
    <w:rsid w:val="00227009"/>
    <w:rsid w:val="00230BF3"/>
    <w:rsid w:val="00231166"/>
    <w:rsid w:val="002356B7"/>
    <w:rsid w:val="00236469"/>
    <w:rsid w:val="00236671"/>
    <w:rsid w:val="002437D0"/>
    <w:rsid w:val="00244F4E"/>
    <w:rsid w:val="00244FCF"/>
    <w:rsid w:val="00247764"/>
    <w:rsid w:val="00252E18"/>
    <w:rsid w:val="002539FD"/>
    <w:rsid w:val="00257221"/>
    <w:rsid w:val="00257CA2"/>
    <w:rsid w:val="002608EE"/>
    <w:rsid w:val="002705AD"/>
    <w:rsid w:val="002714E3"/>
    <w:rsid w:val="0027219F"/>
    <w:rsid w:val="00272538"/>
    <w:rsid w:val="00276A61"/>
    <w:rsid w:val="0027719B"/>
    <w:rsid w:val="0028088E"/>
    <w:rsid w:val="00284BE4"/>
    <w:rsid w:val="00284E62"/>
    <w:rsid w:val="00284EBB"/>
    <w:rsid w:val="00290201"/>
    <w:rsid w:val="00290FEE"/>
    <w:rsid w:val="00292A1D"/>
    <w:rsid w:val="00293C30"/>
    <w:rsid w:val="00295206"/>
    <w:rsid w:val="00295F0B"/>
    <w:rsid w:val="00296E83"/>
    <w:rsid w:val="002A109A"/>
    <w:rsid w:val="002A12DE"/>
    <w:rsid w:val="002A1865"/>
    <w:rsid w:val="002A2CDC"/>
    <w:rsid w:val="002A3630"/>
    <w:rsid w:val="002A4394"/>
    <w:rsid w:val="002A444D"/>
    <w:rsid w:val="002A48EB"/>
    <w:rsid w:val="002A7668"/>
    <w:rsid w:val="002B193A"/>
    <w:rsid w:val="002B26F9"/>
    <w:rsid w:val="002B4479"/>
    <w:rsid w:val="002B4B80"/>
    <w:rsid w:val="002B5D45"/>
    <w:rsid w:val="002B5EA0"/>
    <w:rsid w:val="002B67FA"/>
    <w:rsid w:val="002B68D0"/>
    <w:rsid w:val="002B6CFC"/>
    <w:rsid w:val="002C1B35"/>
    <w:rsid w:val="002C533A"/>
    <w:rsid w:val="002C638D"/>
    <w:rsid w:val="002C64B1"/>
    <w:rsid w:val="002C6578"/>
    <w:rsid w:val="002C6FA7"/>
    <w:rsid w:val="002D52C2"/>
    <w:rsid w:val="002D66DC"/>
    <w:rsid w:val="002D76DA"/>
    <w:rsid w:val="002E19BD"/>
    <w:rsid w:val="002E2D9C"/>
    <w:rsid w:val="002E4150"/>
    <w:rsid w:val="002E48C9"/>
    <w:rsid w:val="002E4FDD"/>
    <w:rsid w:val="002F1DA4"/>
    <w:rsid w:val="002F4386"/>
    <w:rsid w:val="002F61EE"/>
    <w:rsid w:val="002F636D"/>
    <w:rsid w:val="002F7BD1"/>
    <w:rsid w:val="003022B3"/>
    <w:rsid w:val="00304F8A"/>
    <w:rsid w:val="003140DE"/>
    <w:rsid w:val="0031432E"/>
    <w:rsid w:val="003148AF"/>
    <w:rsid w:val="00320881"/>
    <w:rsid w:val="003254B5"/>
    <w:rsid w:val="003255D1"/>
    <w:rsid w:val="00325764"/>
    <w:rsid w:val="00326665"/>
    <w:rsid w:val="0032729C"/>
    <w:rsid w:val="00327ED7"/>
    <w:rsid w:val="003409C1"/>
    <w:rsid w:val="00344755"/>
    <w:rsid w:val="0034485D"/>
    <w:rsid w:val="003454BC"/>
    <w:rsid w:val="00346193"/>
    <w:rsid w:val="003463B6"/>
    <w:rsid w:val="00354002"/>
    <w:rsid w:val="00354C7A"/>
    <w:rsid w:val="00355430"/>
    <w:rsid w:val="00356FC8"/>
    <w:rsid w:val="003616C0"/>
    <w:rsid w:val="003635FF"/>
    <w:rsid w:val="00372AAF"/>
    <w:rsid w:val="0037344B"/>
    <w:rsid w:val="00373A5A"/>
    <w:rsid w:val="003755D3"/>
    <w:rsid w:val="003760D7"/>
    <w:rsid w:val="00380DD6"/>
    <w:rsid w:val="0038291A"/>
    <w:rsid w:val="0038298B"/>
    <w:rsid w:val="0039133A"/>
    <w:rsid w:val="00391D47"/>
    <w:rsid w:val="00392922"/>
    <w:rsid w:val="003A0A0F"/>
    <w:rsid w:val="003A1F85"/>
    <w:rsid w:val="003A61F5"/>
    <w:rsid w:val="003A774B"/>
    <w:rsid w:val="003B067E"/>
    <w:rsid w:val="003B2BEE"/>
    <w:rsid w:val="003B525E"/>
    <w:rsid w:val="003B5CBE"/>
    <w:rsid w:val="003C2028"/>
    <w:rsid w:val="003C40B4"/>
    <w:rsid w:val="003C4F9E"/>
    <w:rsid w:val="003D1144"/>
    <w:rsid w:val="003D1C67"/>
    <w:rsid w:val="003D2527"/>
    <w:rsid w:val="003D4962"/>
    <w:rsid w:val="003D6B73"/>
    <w:rsid w:val="003D73FF"/>
    <w:rsid w:val="003E0AD3"/>
    <w:rsid w:val="003E0AD7"/>
    <w:rsid w:val="003E1F57"/>
    <w:rsid w:val="003E1F98"/>
    <w:rsid w:val="003E2AE0"/>
    <w:rsid w:val="003E36DD"/>
    <w:rsid w:val="003E4449"/>
    <w:rsid w:val="003E5209"/>
    <w:rsid w:val="003E555B"/>
    <w:rsid w:val="003E5F8B"/>
    <w:rsid w:val="003E796C"/>
    <w:rsid w:val="003F0E22"/>
    <w:rsid w:val="003F488F"/>
    <w:rsid w:val="003F60CA"/>
    <w:rsid w:val="003F6AA2"/>
    <w:rsid w:val="004002F6"/>
    <w:rsid w:val="00402EEC"/>
    <w:rsid w:val="00403D16"/>
    <w:rsid w:val="00406EBA"/>
    <w:rsid w:val="004111CF"/>
    <w:rsid w:val="004116F8"/>
    <w:rsid w:val="00412CB5"/>
    <w:rsid w:val="00413D21"/>
    <w:rsid w:val="00415ED0"/>
    <w:rsid w:val="00422D6D"/>
    <w:rsid w:val="00424202"/>
    <w:rsid w:val="00427C07"/>
    <w:rsid w:val="004323FB"/>
    <w:rsid w:val="0043393E"/>
    <w:rsid w:val="00433CA0"/>
    <w:rsid w:val="0043486E"/>
    <w:rsid w:val="00435949"/>
    <w:rsid w:val="00436013"/>
    <w:rsid w:val="0043735C"/>
    <w:rsid w:val="00437E17"/>
    <w:rsid w:val="00440A99"/>
    <w:rsid w:val="0044566E"/>
    <w:rsid w:val="00445B31"/>
    <w:rsid w:val="0045198F"/>
    <w:rsid w:val="004551C1"/>
    <w:rsid w:val="00462C94"/>
    <w:rsid w:val="004632B9"/>
    <w:rsid w:val="00465F69"/>
    <w:rsid w:val="00471425"/>
    <w:rsid w:val="00472818"/>
    <w:rsid w:val="00473233"/>
    <w:rsid w:val="00474C52"/>
    <w:rsid w:val="00474CC1"/>
    <w:rsid w:val="0047561C"/>
    <w:rsid w:val="00476EDB"/>
    <w:rsid w:val="004815C3"/>
    <w:rsid w:val="00481B73"/>
    <w:rsid w:val="00482CEF"/>
    <w:rsid w:val="004833FA"/>
    <w:rsid w:val="00483E3D"/>
    <w:rsid w:val="00484DBB"/>
    <w:rsid w:val="00484ED2"/>
    <w:rsid w:val="00485B88"/>
    <w:rsid w:val="0048746B"/>
    <w:rsid w:val="004904D0"/>
    <w:rsid w:val="0049115C"/>
    <w:rsid w:val="00491625"/>
    <w:rsid w:val="00492446"/>
    <w:rsid w:val="0049247B"/>
    <w:rsid w:val="00494033"/>
    <w:rsid w:val="00494CE7"/>
    <w:rsid w:val="004954A6"/>
    <w:rsid w:val="00496077"/>
    <w:rsid w:val="004A129B"/>
    <w:rsid w:val="004A24F0"/>
    <w:rsid w:val="004A2662"/>
    <w:rsid w:val="004A30DC"/>
    <w:rsid w:val="004A3581"/>
    <w:rsid w:val="004A5ABD"/>
    <w:rsid w:val="004B09E7"/>
    <w:rsid w:val="004B45DF"/>
    <w:rsid w:val="004B566A"/>
    <w:rsid w:val="004B73D3"/>
    <w:rsid w:val="004C0E71"/>
    <w:rsid w:val="004C1769"/>
    <w:rsid w:val="004C2E6F"/>
    <w:rsid w:val="004C4505"/>
    <w:rsid w:val="004D0C8B"/>
    <w:rsid w:val="004D0E0A"/>
    <w:rsid w:val="004D5DA0"/>
    <w:rsid w:val="004D7036"/>
    <w:rsid w:val="004D7500"/>
    <w:rsid w:val="004E2FC4"/>
    <w:rsid w:val="004E43E5"/>
    <w:rsid w:val="004E7C40"/>
    <w:rsid w:val="004F2932"/>
    <w:rsid w:val="004F5A97"/>
    <w:rsid w:val="00501E60"/>
    <w:rsid w:val="00502482"/>
    <w:rsid w:val="00507360"/>
    <w:rsid w:val="00512D7E"/>
    <w:rsid w:val="00514644"/>
    <w:rsid w:val="00516E3D"/>
    <w:rsid w:val="00517EA8"/>
    <w:rsid w:val="00517F65"/>
    <w:rsid w:val="00523A65"/>
    <w:rsid w:val="005308D2"/>
    <w:rsid w:val="00531343"/>
    <w:rsid w:val="00531D16"/>
    <w:rsid w:val="00532CCB"/>
    <w:rsid w:val="005330E3"/>
    <w:rsid w:val="00535CD8"/>
    <w:rsid w:val="00537EB3"/>
    <w:rsid w:val="0054069F"/>
    <w:rsid w:val="00541131"/>
    <w:rsid w:val="00542E7C"/>
    <w:rsid w:val="00545728"/>
    <w:rsid w:val="00545B75"/>
    <w:rsid w:val="00546FC8"/>
    <w:rsid w:val="0054746A"/>
    <w:rsid w:val="00547C60"/>
    <w:rsid w:val="00551EAD"/>
    <w:rsid w:val="005535FB"/>
    <w:rsid w:val="0055464C"/>
    <w:rsid w:val="00554C67"/>
    <w:rsid w:val="00556525"/>
    <w:rsid w:val="00562D09"/>
    <w:rsid w:val="005657C0"/>
    <w:rsid w:val="0056690A"/>
    <w:rsid w:val="005702A9"/>
    <w:rsid w:val="00572245"/>
    <w:rsid w:val="00572892"/>
    <w:rsid w:val="00573D85"/>
    <w:rsid w:val="00573F66"/>
    <w:rsid w:val="005762B4"/>
    <w:rsid w:val="005809AF"/>
    <w:rsid w:val="00580C65"/>
    <w:rsid w:val="005833C8"/>
    <w:rsid w:val="00583BB8"/>
    <w:rsid w:val="005840D4"/>
    <w:rsid w:val="005844D2"/>
    <w:rsid w:val="005857B7"/>
    <w:rsid w:val="00586B73"/>
    <w:rsid w:val="00591B12"/>
    <w:rsid w:val="00591CD9"/>
    <w:rsid w:val="00594166"/>
    <w:rsid w:val="00594CD7"/>
    <w:rsid w:val="00595B77"/>
    <w:rsid w:val="005961AD"/>
    <w:rsid w:val="0059735C"/>
    <w:rsid w:val="00597942"/>
    <w:rsid w:val="005A1557"/>
    <w:rsid w:val="005A2518"/>
    <w:rsid w:val="005A2C1D"/>
    <w:rsid w:val="005A33B1"/>
    <w:rsid w:val="005B0188"/>
    <w:rsid w:val="005B0284"/>
    <w:rsid w:val="005B4E29"/>
    <w:rsid w:val="005B7C3C"/>
    <w:rsid w:val="005C16F8"/>
    <w:rsid w:val="005C1F55"/>
    <w:rsid w:val="005C5757"/>
    <w:rsid w:val="005C5B16"/>
    <w:rsid w:val="005C67D6"/>
    <w:rsid w:val="005C6A2A"/>
    <w:rsid w:val="005D241D"/>
    <w:rsid w:val="005D31BE"/>
    <w:rsid w:val="005D33C3"/>
    <w:rsid w:val="005D3762"/>
    <w:rsid w:val="005D4464"/>
    <w:rsid w:val="005E0B62"/>
    <w:rsid w:val="005E5521"/>
    <w:rsid w:val="005E5AC3"/>
    <w:rsid w:val="005E5AC7"/>
    <w:rsid w:val="005E5B2C"/>
    <w:rsid w:val="005E5F2A"/>
    <w:rsid w:val="005E6E52"/>
    <w:rsid w:val="005E704B"/>
    <w:rsid w:val="005F1EA0"/>
    <w:rsid w:val="005F34F9"/>
    <w:rsid w:val="0060320F"/>
    <w:rsid w:val="006043D4"/>
    <w:rsid w:val="006059D8"/>
    <w:rsid w:val="00607DA2"/>
    <w:rsid w:val="00607EC9"/>
    <w:rsid w:val="00612747"/>
    <w:rsid w:val="0061493F"/>
    <w:rsid w:val="00620A3B"/>
    <w:rsid w:val="00622579"/>
    <w:rsid w:val="006239D1"/>
    <w:rsid w:val="006246EB"/>
    <w:rsid w:val="00624CA5"/>
    <w:rsid w:val="00624DDB"/>
    <w:rsid w:val="00625990"/>
    <w:rsid w:val="006310D3"/>
    <w:rsid w:val="006334AB"/>
    <w:rsid w:val="006342C0"/>
    <w:rsid w:val="00634B93"/>
    <w:rsid w:val="006357CA"/>
    <w:rsid w:val="00636152"/>
    <w:rsid w:val="00636442"/>
    <w:rsid w:val="00640292"/>
    <w:rsid w:val="00644A0C"/>
    <w:rsid w:val="00646B59"/>
    <w:rsid w:val="00646E38"/>
    <w:rsid w:val="00647A30"/>
    <w:rsid w:val="00651CAE"/>
    <w:rsid w:val="006521B2"/>
    <w:rsid w:val="00653B8D"/>
    <w:rsid w:val="00655685"/>
    <w:rsid w:val="00655FE9"/>
    <w:rsid w:val="00660ADA"/>
    <w:rsid w:val="006612BB"/>
    <w:rsid w:val="00661667"/>
    <w:rsid w:val="00662EA7"/>
    <w:rsid w:val="00663F70"/>
    <w:rsid w:val="00665237"/>
    <w:rsid w:val="006663F1"/>
    <w:rsid w:val="00667960"/>
    <w:rsid w:val="006721FB"/>
    <w:rsid w:val="006743FA"/>
    <w:rsid w:val="00674EBE"/>
    <w:rsid w:val="006817C5"/>
    <w:rsid w:val="006827A7"/>
    <w:rsid w:val="00685429"/>
    <w:rsid w:val="006901D1"/>
    <w:rsid w:val="00690C04"/>
    <w:rsid w:val="00690F89"/>
    <w:rsid w:val="006939A7"/>
    <w:rsid w:val="00694B3A"/>
    <w:rsid w:val="00694BC6"/>
    <w:rsid w:val="00694EDD"/>
    <w:rsid w:val="00695B65"/>
    <w:rsid w:val="006A1258"/>
    <w:rsid w:val="006A2D8B"/>
    <w:rsid w:val="006A65DE"/>
    <w:rsid w:val="006A70BF"/>
    <w:rsid w:val="006A7FCC"/>
    <w:rsid w:val="006B3E9F"/>
    <w:rsid w:val="006B614C"/>
    <w:rsid w:val="006C1DF2"/>
    <w:rsid w:val="006C5614"/>
    <w:rsid w:val="006C7C05"/>
    <w:rsid w:val="006D0927"/>
    <w:rsid w:val="006D4A94"/>
    <w:rsid w:val="006D5035"/>
    <w:rsid w:val="006D5FFE"/>
    <w:rsid w:val="006D6267"/>
    <w:rsid w:val="006E2158"/>
    <w:rsid w:val="006E4CC0"/>
    <w:rsid w:val="006E65C3"/>
    <w:rsid w:val="006E7912"/>
    <w:rsid w:val="006E7C87"/>
    <w:rsid w:val="006F10A4"/>
    <w:rsid w:val="006F1F22"/>
    <w:rsid w:val="006F467C"/>
    <w:rsid w:val="006F5125"/>
    <w:rsid w:val="006F560E"/>
    <w:rsid w:val="006F6A6F"/>
    <w:rsid w:val="006F7736"/>
    <w:rsid w:val="007003A7"/>
    <w:rsid w:val="00700680"/>
    <w:rsid w:val="00700D1F"/>
    <w:rsid w:val="00702EA2"/>
    <w:rsid w:val="00705D39"/>
    <w:rsid w:val="00710CEC"/>
    <w:rsid w:val="0071172C"/>
    <w:rsid w:val="007119FD"/>
    <w:rsid w:val="0071244E"/>
    <w:rsid w:val="00713904"/>
    <w:rsid w:val="007148CD"/>
    <w:rsid w:val="00714B64"/>
    <w:rsid w:val="00715099"/>
    <w:rsid w:val="0071529F"/>
    <w:rsid w:val="007154E0"/>
    <w:rsid w:val="00717595"/>
    <w:rsid w:val="00721949"/>
    <w:rsid w:val="00721B05"/>
    <w:rsid w:val="00721D70"/>
    <w:rsid w:val="00726523"/>
    <w:rsid w:val="0072685F"/>
    <w:rsid w:val="007317FD"/>
    <w:rsid w:val="00741745"/>
    <w:rsid w:val="00741968"/>
    <w:rsid w:val="007434AD"/>
    <w:rsid w:val="0075177D"/>
    <w:rsid w:val="00751A38"/>
    <w:rsid w:val="00756665"/>
    <w:rsid w:val="0076005D"/>
    <w:rsid w:val="007603D3"/>
    <w:rsid w:val="00761063"/>
    <w:rsid w:val="0076131E"/>
    <w:rsid w:val="00771727"/>
    <w:rsid w:val="00772F1F"/>
    <w:rsid w:val="00773952"/>
    <w:rsid w:val="0077625B"/>
    <w:rsid w:val="00777176"/>
    <w:rsid w:val="00777C71"/>
    <w:rsid w:val="00785AEE"/>
    <w:rsid w:val="00786BCB"/>
    <w:rsid w:val="0079074D"/>
    <w:rsid w:val="00792884"/>
    <w:rsid w:val="00796912"/>
    <w:rsid w:val="007971E5"/>
    <w:rsid w:val="007A38CD"/>
    <w:rsid w:val="007A51BB"/>
    <w:rsid w:val="007A7CEA"/>
    <w:rsid w:val="007B4837"/>
    <w:rsid w:val="007B5DA5"/>
    <w:rsid w:val="007B5DEE"/>
    <w:rsid w:val="007B6B0D"/>
    <w:rsid w:val="007B6C82"/>
    <w:rsid w:val="007B78BE"/>
    <w:rsid w:val="007C148D"/>
    <w:rsid w:val="007C3A32"/>
    <w:rsid w:val="007C4864"/>
    <w:rsid w:val="007C6359"/>
    <w:rsid w:val="007C6C10"/>
    <w:rsid w:val="007D1483"/>
    <w:rsid w:val="007D3018"/>
    <w:rsid w:val="007D42F7"/>
    <w:rsid w:val="007E0549"/>
    <w:rsid w:val="007E059A"/>
    <w:rsid w:val="007E1863"/>
    <w:rsid w:val="007E30DF"/>
    <w:rsid w:val="007E4572"/>
    <w:rsid w:val="007F2017"/>
    <w:rsid w:val="007F3185"/>
    <w:rsid w:val="007F5CC3"/>
    <w:rsid w:val="007F77D9"/>
    <w:rsid w:val="007F7FC6"/>
    <w:rsid w:val="008004B6"/>
    <w:rsid w:val="0080585D"/>
    <w:rsid w:val="008105E2"/>
    <w:rsid w:val="00811E88"/>
    <w:rsid w:val="0081205E"/>
    <w:rsid w:val="00812B5C"/>
    <w:rsid w:val="00814C95"/>
    <w:rsid w:val="0081795D"/>
    <w:rsid w:val="008200B0"/>
    <w:rsid w:val="00822596"/>
    <w:rsid w:val="00825F93"/>
    <w:rsid w:val="00830922"/>
    <w:rsid w:val="00830D73"/>
    <w:rsid w:val="00831E87"/>
    <w:rsid w:val="00833642"/>
    <w:rsid w:val="00833D4C"/>
    <w:rsid w:val="00836BD1"/>
    <w:rsid w:val="00836EE1"/>
    <w:rsid w:val="008416A7"/>
    <w:rsid w:val="00843495"/>
    <w:rsid w:val="00846656"/>
    <w:rsid w:val="008513A3"/>
    <w:rsid w:val="00856009"/>
    <w:rsid w:val="00865946"/>
    <w:rsid w:val="008706CF"/>
    <w:rsid w:val="0087080B"/>
    <w:rsid w:val="00877C4C"/>
    <w:rsid w:val="00882C51"/>
    <w:rsid w:val="00884873"/>
    <w:rsid w:val="008850A5"/>
    <w:rsid w:val="00885AEB"/>
    <w:rsid w:val="00886658"/>
    <w:rsid w:val="008877AE"/>
    <w:rsid w:val="00891193"/>
    <w:rsid w:val="008919CF"/>
    <w:rsid w:val="00891D0F"/>
    <w:rsid w:val="0089735D"/>
    <w:rsid w:val="00897518"/>
    <w:rsid w:val="008A339E"/>
    <w:rsid w:val="008A3C4A"/>
    <w:rsid w:val="008A7A00"/>
    <w:rsid w:val="008A7DC0"/>
    <w:rsid w:val="008B22BF"/>
    <w:rsid w:val="008B418E"/>
    <w:rsid w:val="008B50E5"/>
    <w:rsid w:val="008B6655"/>
    <w:rsid w:val="008B7F51"/>
    <w:rsid w:val="008C0200"/>
    <w:rsid w:val="008C02D4"/>
    <w:rsid w:val="008C32EE"/>
    <w:rsid w:val="008C5188"/>
    <w:rsid w:val="008C5E16"/>
    <w:rsid w:val="008C6426"/>
    <w:rsid w:val="008C65E6"/>
    <w:rsid w:val="008C6B92"/>
    <w:rsid w:val="008C7F0B"/>
    <w:rsid w:val="008D28FC"/>
    <w:rsid w:val="008D4AC6"/>
    <w:rsid w:val="008E3F90"/>
    <w:rsid w:val="008E5041"/>
    <w:rsid w:val="008E67AC"/>
    <w:rsid w:val="008E6917"/>
    <w:rsid w:val="008F047A"/>
    <w:rsid w:val="008F7D16"/>
    <w:rsid w:val="009018AC"/>
    <w:rsid w:val="00901A48"/>
    <w:rsid w:val="0090297E"/>
    <w:rsid w:val="009050BD"/>
    <w:rsid w:val="009056A7"/>
    <w:rsid w:val="00905EBB"/>
    <w:rsid w:val="00907AFA"/>
    <w:rsid w:val="00907EAE"/>
    <w:rsid w:val="009112A2"/>
    <w:rsid w:val="0092090D"/>
    <w:rsid w:val="00920D4A"/>
    <w:rsid w:val="00922A5D"/>
    <w:rsid w:val="00923D50"/>
    <w:rsid w:val="0092494D"/>
    <w:rsid w:val="009270CD"/>
    <w:rsid w:val="00930692"/>
    <w:rsid w:val="009311BE"/>
    <w:rsid w:val="00933A65"/>
    <w:rsid w:val="00941C0E"/>
    <w:rsid w:val="00944055"/>
    <w:rsid w:val="00946AFC"/>
    <w:rsid w:val="00947AEF"/>
    <w:rsid w:val="009513A6"/>
    <w:rsid w:val="00951F0D"/>
    <w:rsid w:val="0095359E"/>
    <w:rsid w:val="00955106"/>
    <w:rsid w:val="00955FAB"/>
    <w:rsid w:val="009603B1"/>
    <w:rsid w:val="00962132"/>
    <w:rsid w:val="009636EE"/>
    <w:rsid w:val="00971BCE"/>
    <w:rsid w:val="00974154"/>
    <w:rsid w:val="00976D27"/>
    <w:rsid w:val="009837AA"/>
    <w:rsid w:val="00983B36"/>
    <w:rsid w:val="00985BFE"/>
    <w:rsid w:val="00993FA1"/>
    <w:rsid w:val="009961B9"/>
    <w:rsid w:val="00996F0E"/>
    <w:rsid w:val="009976C5"/>
    <w:rsid w:val="00997E16"/>
    <w:rsid w:val="009A0A30"/>
    <w:rsid w:val="009A1B16"/>
    <w:rsid w:val="009A1EEE"/>
    <w:rsid w:val="009A21C1"/>
    <w:rsid w:val="009A3ACE"/>
    <w:rsid w:val="009B1423"/>
    <w:rsid w:val="009B18CA"/>
    <w:rsid w:val="009B1B53"/>
    <w:rsid w:val="009B2BAF"/>
    <w:rsid w:val="009B3E85"/>
    <w:rsid w:val="009B4BE4"/>
    <w:rsid w:val="009C1656"/>
    <w:rsid w:val="009C209C"/>
    <w:rsid w:val="009C3986"/>
    <w:rsid w:val="009C4305"/>
    <w:rsid w:val="009C5228"/>
    <w:rsid w:val="009C5CB6"/>
    <w:rsid w:val="009C72BE"/>
    <w:rsid w:val="009D2ECF"/>
    <w:rsid w:val="009D372B"/>
    <w:rsid w:val="009D72D8"/>
    <w:rsid w:val="009E0261"/>
    <w:rsid w:val="009E0795"/>
    <w:rsid w:val="009E1664"/>
    <w:rsid w:val="009E18C0"/>
    <w:rsid w:val="009E1944"/>
    <w:rsid w:val="009E1A44"/>
    <w:rsid w:val="009E30F6"/>
    <w:rsid w:val="009E6A38"/>
    <w:rsid w:val="009E70F1"/>
    <w:rsid w:val="009F0C97"/>
    <w:rsid w:val="009F109A"/>
    <w:rsid w:val="009F1664"/>
    <w:rsid w:val="009F49B3"/>
    <w:rsid w:val="009F4CE4"/>
    <w:rsid w:val="009F6A22"/>
    <w:rsid w:val="009F6DA2"/>
    <w:rsid w:val="00A0539B"/>
    <w:rsid w:val="00A06CAD"/>
    <w:rsid w:val="00A1121B"/>
    <w:rsid w:val="00A11B32"/>
    <w:rsid w:val="00A11E3F"/>
    <w:rsid w:val="00A13705"/>
    <w:rsid w:val="00A16809"/>
    <w:rsid w:val="00A2023E"/>
    <w:rsid w:val="00A20BD5"/>
    <w:rsid w:val="00A26869"/>
    <w:rsid w:val="00A26E56"/>
    <w:rsid w:val="00A273F3"/>
    <w:rsid w:val="00A30501"/>
    <w:rsid w:val="00A313C6"/>
    <w:rsid w:val="00A31405"/>
    <w:rsid w:val="00A36203"/>
    <w:rsid w:val="00A41102"/>
    <w:rsid w:val="00A42B7C"/>
    <w:rsid w:val="00A44B7F"/>
    <w:rsid w:val="00A47823"/>
    <w:rsid w:val="00A47EFD"/>
    <w:rsid w:val="00A510D5"/>
    <w:rsid w:val="00A527C8"/>
    <w:rsid w:val="00A57D6A"/>
    <w:rsid w:val="00A60669"/>
    <w:rsid w:val="00A61066"/>
    <w:rsid w:val="00A62459"/>
    <w:rsid w:val="00A64303"/>
    <w:rsid w:val="00A66F7A"/>
    <w:rsid w:val="00A70026"/>
    <w:rsid w:val="00A70B31"/>
    <w:rsid w:val="00A723CE"/>
    <w:rsid w:val="00A738CB"/>
    <w:rsid w:val="00A76FAD"/>
    <w:rsid w:val="00A7773E"/>
    <w:rsid w:val="00A82392"/>
    <w:rsid w:val="00A84D04"/>
    <w:rsid w:val="00A85348"/>
    <w:rsid w:val="00A85E2D"/>
    <w:rsid w:val="00A869D1"/>
    <w:rsid w:val="00A871F4"/>
    <w:rsid w:val="00A93B2E"/>
    <w:rsid w:val="00A94C6F"/>
    <w:rsid w:val="00AA0CA8"/>
    <w:rsid w:val="00AA1459"/>
    <w:rsid w:val="00AA14CB"/>
    <w:rsid w:val="00AA326F"/>
    <w:rsid w:val="00AA4D7B"/>
    <w:rsid w:val="00AA570F"/>
    <w:rsid w:val="00AB0F71"/>
    <w:rsid w:val="00AB2DD8"/>
    <w:rsid w:val="00AB471C"/>
    <w:rsid w:val="00AB5CC8"/>
    <w:rsid w:val="00AB6C2C"/>
    <w:rsid w:val="00AB7483"/>
    <w:rsid w:val="00AB7C60"/>
    <w:rsid w:val="00AC0BCE"/>
    <w:rsid w:val="00AC1EF4"/>
    <w:rsid w:val="00AC2F16"/>
    <w:rsid w:val="00AC32C5"/>
    <w:rsid w:val="00AC697D"/>
    <w:rsid w:val="00AC75FB"/>
    <w:rsid w:val="00AC7B58"/>
    <w:rsid w:val="00AD11BE"/>
    <w:rsid w:val="00AD35B3"/>
    <w:rsid w:val="00AD4149"/>
    <w:rsid w:val="00AE1C97"/>
    <w:rsid w:val="00AE3689"/>
    <w:rsid w:val="00AE4153"/>
    <w:rsid w:val="00AE4C1B"/>
    <w:rsid w:val="00AE4EE0"/>
    <w:rsid w:val="00AE561B"/>
    <w:rsid w:val="00AE57C5"/>
    <w:rsid w:val="00AE5BB7"/>
    <w:rsid w:val="00AF1D8A"/>
    <w:rsid w:val="00AF4D67"/>
    <w:rsid w:val="00AF5481"/>
    <w:rsid w:val="00AF7D7D"/>
    <w:rsid w:val="00B021F7"/>
    <w:rsid w:val="00B02504"/>
    <w:rsid w:val="00B05AE3"/>
    <w:rsid w:val="00B06C7F"/>
    <w:rsid w:val="00B07698"/>
    <w:rsid w:val="00B1504C"/>
    <w:rsid w:val="00B17F26"/>
    <w:rsid w:val="00B17F64"/>
    <w:rsid w:val="00B206D8"/>
    <w:rsid w:val="00B21B50"/>
    <w:rsid w:val="00B228A6"/>
    <w:rsid w:val="00B232B1"/>
    <w:rsid w:val="00B24DAA"/>
    <w:rsid w:val="00B30079"/>
    <w:rsid w:val="00B32527"/>
    <w:rsid w:val="00B35BC3"/>
    <w:rsid w:val="00B363AB"/>
    <w:rsid w:val="00B36649"/>
    <w:rsid w:val="00B36F1B"/>
    <w:rsid w:val="00B40C26"/>
    <w:rsid w:val="00B43A04"/>
    <w:rsid w:val="00B45D39"/>
    <w:rsid w:val="00B46484"/>
    <w:rsid w:val="00B46AB5"/>
    <w:rsid w:val="00B5007B"/>
    <w:rsid w:val="00B51B11"/>
    <w:rsid w:val="00B52A5B"/>
    <w:rsid w:val="00B54353"/>
    <w:rsid w:val="00B57D38"/>
    <w:rsid w:val="00B6079B"/>
    <w:rsid w:val="00B60BB5"/>
    <w:rsid w:val="00B63223"/>
    <w:rsid w:val="00B64BC8"/>
    <w:rsid w:val="00B66BE2"/>
    <w:rsid w:val="00B71377"/>
    <w:rsid w:val="00B7194F"/>
    <w:rsid w:val="00B74E32"/>
    <w:rsid w:val="00B76AF6"/>
    <w:rsid w:val="00B77BE8"/>
    <w:rsid w:val="00B77DCC"/>
    <w:rsid w:val="00B77E58"/>
    <w:rsid w:val="00B80E80"/>
    <w:rsid w:val="00B815EC"/>
    <w:rsid w:val="00B81AED"/>
    <w:rsid w:val="00B82331"/>
    <w:rsid w:val="00B9016A"/>
    <w:rsid w:val="00B92BB4"/>
    <w:rsid w:val="00BA0C32"/>
    <w:rsid w:val="00BA72CA"/>
    <w:rsid w:val="00BB046D"/>
    <w:rsid w:val="00BB0BF0"/>
    <w:rsid w:val="00BB2429"/>
    <w:rsid w:val="00BB5068"/>
    <w:rsid w:val="00BB509E"/>
    <w:rsid w:val="00BB54FA"/>
    <w:rsid w:val="00BB5AAA"/>
    <w:rsid w:val="00BB69E2"/>
    <w:rsid w:val="00BC4C62"/>
    <w:rsid w:val="00BC7EC4"/>
    <w:rsid w:val="00BD018B"/>
    <w:rsid w:val="00BE20FA"/>
    <w:rsid w:val="00BE229D"/>
    <w:rsid w:val="00BE5A3A"/>
    <w:rsid w:val="00BE6228"/>
    <w:rsid w:val="00BE6D00"/>
    <w:rsid w:val="00BE74C1"/>
    <w:rsid w:val="00BF02F6"/>
    <w:rsid w:val="00BF0FB1"/>
    <w:rsid w:val="00BF18CE"/>
    <w:rsid w:val="00BF1C48"/>
    <w:rsid w:val="00BF21B8"/>
    <w:rsid w:val="00BF4261"/>
    <w:rsid w:val="00BF472C"/>
    <w:rsid w:val="00BF4A4A"/>
    <w:rsid w:val="00BF5F14"/>
    <w:rsid w:val="00C000BF"/>
    <w:rsid w:val="00C03F62"/>
    <w:rsid w:val="00C0465E"/>
    <w:rsid w:val="00C0489E"/>
    <w:rsid w:val="00C05069"/>
    <w:rsid w:val="00C05920"/>
    <w:rsid w:val="00C07167"/>
    <w:rsid w:val="00C108CE"/>
    <w:rsid w:val="00C10A65"/>
    <w:rsid w:val="00C13DB3"/>
    <w:rsid w:val="00C16061"/>
    <w:rsid w:val="00C178B5"/>
    <w:rsid w:val="00C17FFC"/>
    <w:rsid w:val="00C20973"/>
    <w:rsid w:val="00C214F3"/>
    <w:rsid w:val="00C24488"/>
    <w:rsid w:val="00C311A6"/>
    <w:rsid w:val="00C32401"/>
    <w:rsid w:val="00C32E2E"/>
    <w:rsid w:val="00C33794"/>
    <w:rsid w:val="00C33BC6"/>
    <w:rsid w:val="00C354EF"/>
    <w:rsid w:val="00C377D8"/>
    <w:rsid w:val="00C447A5"/>
    <w:rsid w:val="00C51AF4"/>
    <w:rsid w:val="00C53BE1"/>
    <w:rsid w:val="00C557E9"/>
    <w:rsid w:val="00C55A7C"/>
    <w:rsid w:val="00C569B0"/>
    <w:rsid w:val="00C5754E"/>
    <w:rsid w:val="00C615FD"/>
    <w:rsid w:val="00C6459F"/>
    <w:rsid w:val="00C660E6"/>
    <w:rsid w:val="00C67EBF"/>
    <w:rsid w:val="00C71A4F"/>
    <w:rsid w:val="00C72D24"/>
    <w:rsid w:val="00C735E0"/>
    <w:rsid w:val="00C84D2F"/>
    <w:rsid w:val="00C85F5D"/>
    <w:rsid w:val="00C86E73"/>
    <w:rsid w:val="00C87A49"/>
    <w:rsid w:val="00C90B33"/>
    <w:rsid w:val="00C945DA"/>
    <w:rsid w:val="00C94681"/>
    <w:rsid w:val="00C9564A"/>
    <w:rsid w:val="00CA1E4E"/>
    <w:rsid w:val="00CA2ADB"/>
    <w:rsid w:val="00CA368E"/>
    <w:rsid w:val="00CA4A59"/>
    <w:rsid w:val="00CA79CC"/>
    <w:rsid w:val="00CB201E"/>
    <w:rsid w:val="00CB3661"/>
    <w:rsid w:val="00CB4675"/>
    <w:rsid w:val="00CB5218"/>
    <w:rsid w:val="00CB572A"/>
    <w:rsid w:val="00CB5D86"/>
    <w:rsid w:val="00CB73DE"/>
    <w:rsid w:val="00CC1224"/>
    <w:rsid w:val="00CC3595"/>
    <w:rsid w:val="00CC6628"/>
    <w:rsid w:val="00CC70BF"/>
    <w:rsid w:val="00CD0327"/>
    <w:rsid w:val="00CD2B8C"/>
    <w:rsid w:val="00CD3343"/>
    <w:rsid w:val="00CD5317"/>
    <w:rsid w:val="00CD6797"/>
    <w:rsid w:val="00CE08E9"/>
    <w:rsid w:val="00CE0D20"/>
    <w:rsid w:val="00CE3EA9"/>
    <w:rsid w:val="00CE46B9"/>
    <w:rsid w:val="00CE53DF"/>
    <w:rsid w:val="00CE570B"/>
    <w:rsid w:val="00CE6127"/>
    <w:rsid w:val="00CE7BCF"/>
    <w:rsid w:val="00CF003B"/>
    <w:rsid w:val="00CF2450"/>
    <w:rsid w:val="00CF4E4C"/>
    <w:rsid w:val="00CF5CBF"/>
    <w:rsid w:val="00CF620C"/>
    <w:rsid w:val="00D00EEE"/>
    <w:rsid w:val="00D019E4"/>
    <w:rsid w:val="00D01B60"/>
    <w:rsid w:val="00D02697"/>
    <w:rsid w:val="00D02870"/>
    <w:rsid w:val="00D0320E"/>
    <w:rsid w:val="00D07C1E"/>
    <w:rsid w:val="00D165D3"/>
    <w:rsid w:val="00D2250D"/>
    <w:rsid w:val="00D23857"/>
    <w:rsid w:val="00D24BE3"/>
    <w:rsid w:val="00D272CB"/>
    <w:rsid w:val="00D27832"/>
    <w:rsid w:val="00D30589"/>
    <w:rsid w:val="00D30E96"/>
    <w:rsid w:val="00D315CA"/>
    <w:rsid w:val="00D35FA2"/>
    <w:rsid w:val="00D405EC"/>
    <w:rsid w:val="00D5035D"/>
    <w:rsid w:val="00D5245B"/>
    <w:rsid w:val="00D539BE"/>
    <w:rsid w:val="00D54A95"/>
    <w:rsid w:val="00D57AC8"/>
    <w:rsid w:val="00D609CA"/>
    <w:rsid w:val="00D65316"/>
    <w:rsid w:val="00D6563C"/>
    <w:rsid w:val="00D6654C"/>
    <w:rsid w:val="00D6740A"/>
    <w:rsid w:val="00D70080"/>
    <w:rsid w:val="00D70D3A"/>
    <w:rsid w:val="00D73973"/>
    <w:rsid w:val="00D8024B"/>
    <w:rsid w:val="00D81AFB"/>
    <w:rsid w:val="00D81C16"/>
    <w:rsid w:val="00D87277"/>
    <w:rsid w:val="00D9218B"/>
    <w:rsid w:val="00D94FD0"/>
    <w:rsid w:val="00D95727"/>
    <w:rsid w:val="00D95FDE"/>
    <w:rsid w:val="00DA228B"/>
    <w:rsid w:val="00DA447F"/>
    <w:rsid w:val="00DA518B"/>
    <w:rsid w:val="00DA53B0"/>
    <w:rsid w:val="00DA5C8A"/>
    <w:rsid w:val="00DA6D74"/>
    <w:rsid w:val="00DB4BF4"/>
    <w:rsid w:val="00DB6826"/>
    <w:rsid w:val="00DB736A"/>
    <w:rsid w:val="00DC1873"/>
    <w:rsid w:val="00DC32C8"/>
    <w:rsid w:val="00DC5332"/>
    <w:rsid w:val="00DC5F0E"/>
    <w:rsid w:val="00DC6BE5"/>
    <w:rsid w:val="00DC6DF8"/>
    <w:rsid w:val="00DD0964"/>
    <w:rsid w:val="00DE495F"/>
    <w:rsid w:val="00DE50A2"/>
    <w:rsid w:val="00DE54EF"/>
    <w:rsid w:val="00DF0214"/>
    <w:rsid w:val="00DF0F4A"/>
    <w:rsid w:val="00DF57EF"/>
    <w:rsid w:val="00DF6ECD"/>
    <w:rsid w:val="00DF6F27"/>
    <w:rsid w:val="00DF7632"/>
    <w:rsid w:val="00DF79FC"/>
    <w:rsid w:val="00DF7D3C"/>
    <w:rsid w:val="00E005F5"/>
    <w:rsid w:val="00E03475"/>
    <w:rsid w:val="00E037C2"/>
    <w:rsid w:val="00E0468D"/>
    <w:rsid w:val="00E05571"/>
    <w:rsid w:val="00E10389"/>
    <w:rsid w:val="00E1041D"/>
    <w:rsid w:val="00E114CF"/>
    <w:rsid w:val="00E13889"/>
    <w:rsid w:val="00E178A8"/>
    <w:rsid w:val="00E2014F"/>
    <w:rsid w:val="00E20440"/>
    <w:rsid w:val="00E2239C"/>
    <w:rsid w:val="00E2734B"/>
    <w:rsid w:val="00E27B09"/>
    <w:rsid w:val="00E307E2"/>
    <w:rsid w:val="00E32C52"/>
    <w:rsid w:val="00E340A9"/>
    <w:rsid w:val="00E34DA6"/>
    <w:rsid w:val="00E35249"/>
    <w:rsid w:val="00E3556B"/>
    <w:rsid w:val="00E35C1B"/>
    <w:rsid w:val="00E36D9B"/>
    <w:rsid w:val="00E36DB7"/>
    <w:rsid w:val="00E36F57"/>
    <w:rsid w:val="00E377A6"/>
    <w:rsid w:val="00E41C7E"/>
    <w:rsid w:val="00E4219C"/>
    <w:rsid w:val="00E451B9"/>
    <w:rsid w:val="00E5331F"/>
    <w:rsid w:val="00E554E4"/>
    <w:rsid w:val="00E5553F"/>
    <w:rsid w:val="00E55FA1"/>
    <w:rsid w:val="00E60C5D"/>
    <w:rsid w:val="00E62B1D"/>
    <w:rsid w:val="00E65AA5"/>
    <w:rsid w:val="00E667CC"/>
    <w:rsid w:val="00E67FE2"/>
    <w:rsid w:val="00E7092A"/>
    <w:rsid w:val="00E712B6"/>
    <w:rsid w:val="00E7284A"/>
    <w:rsid w:val="00E72F40"/>
    <w:rsid w:val="00E73F9D"/>
    <w:rsid w:val="00E74115"/>
    <w:rsid w:val="00E755CC"/>
    <w:rsid w:val="00E765BE"/>
    <w:rsid w:val="00E7771B"/>
    <w:rsid w:val="00E8041D"/>
    <w:rsid w:val="00E82DDA"/>
    <w:rsid w:val="00E8379E"/>
    <w:rsid w:val="00E83F5A"/>
    <w:rsid w:val="00E85FF4"/>
    <w:rsid w:val="00E9111E"/>
    <w:rsid w:val="00E912BC"/>
    <w:rsid w:val="00E91519"/>
    <w:rsid w:val="00E93F92"/>
    <w:rsid w:val="00E94E8B"/>
    <w:rsid w:val="00E95A68"/>
    <w:rsid w:val="00EA02DB"/>
    <w:rsid w:val="00EA09ED"/>
    <w:rsid w:val="00EA0FD8"/>
    <w:rsid w:val="00EA3DF7"/>
    <w:rsid w:val="00EA4D3D"/>
    <w:rsid w:val="00EA6749"/>
    <w:rsid w:val="00EA681F"/>
    <w:rsid w:val="00EA68E3"/>
    <w:rsid w:val="00EB1A03"/>
    <w:rsid w:val="00EB3218"/>
    <w:rsid w:val="00EB370E"/>
    <w:rsid w:val="00EB44F7"/>
    <w:rsid w:val="00EB4F16"/>
    <w:rsid w:val="00EB65CF"/>
    <w:rsid w:val="00EB6AD8"/>
    <w:rsid w:val="00EC1E02"/>
    <w:rsid w:val="00EC4C4E"/>
    <w:rsid w:val="00EC743A"/>
    <w:rsid w:val="00EC78A8"/>
    <w:rsid w:val="00ED1167"/>
    <w:rsid w:val="00ED3C8C"/>
    <w:rsid w:val="00ED63D2"/>
    <w:rsid w:val="00ED65D5"/>
    <w:rsid w:val="00EE41C3"/>
    <w:rsid w:val="00EE4370"/>
    <w:rsid w:val="00EE4491"/>
    <w:rsid w:val="00EE68DB"/>
    <w:rsid w:val="00EF300D"/>
    <w:rsid w:val="00EF6F2D"/>
    <w:rsid w:val="00F01F33"/>
    <w:rsid w:val="00F030ED"/>
    <w:rsid w:val="00F03500"/>
    <w:rsid w:val="00F0571F"/>
    <w:rsid w:val="00F06E9C"/>
    <w:rsid w:val="00F1036B"/>
    <w:rsid w:val="00F1039E"/>
    <w:rsid w:val="00F21ED7"/>
    <w:rsid w:val="00F30088"/>
    <w:rsid w:val="00F30EA5"/>
    <w:rsid w:val="00F31BD6"/>
    <w:rsid w:val="00F32F47"/>
    <w:rsid w:val="00F34728"/>
    <w:rsid w:val="00F34BF1"/>
    <w:rsid w:val="00F372FD"/>
    <w:rsid w:val="00F43BA6"/>
    <w:rsid w:val="00F443A3"/>
    <w:rsid w:val="00F464AD"/>
    <w:rsid w:val="00F475CA"/>
    <w:rsid w:val="00F47B85"/>
    <w:rsid w:val="00F47FD9"/>
    <w:rsid w:val="00F511A1"/>
    <w:rsid w:val="00F5549D"/>
    <w:rsid w:val="00F55F1E"/>
    <w:rsid w:val="00F619CC"/>
    <w:rsid w:val="00F62C2A"/>
    <w:rsid w:val="00F670EC"/>
    <w:rsid w:val="00F67BBC"/>
    <w:rsid w:val="00F7160A"/>
    <w:rsid w:val="00F71E1C"/>
    <w:rsid w:val="00F80270"/>
    <w:rsid w:val="00F80310"/>
    <w:rsid w:val="00F80F72"/>
    <w:rsid w:val="00F839A3"/>
    <w:rsid w:val="00F850CA"/>
    <w:rsid w:val="00F87AF8"/>
    <w:rsid w:val="00F90727"/>
    <w:rsid w:val="00F93F67"/>
    <w:rsid w:val="00F94E5B"/>
    <w:rsid w:val="00F9599E"/>
    <w:rsid w:val="00F963CA"/>
    <w:rsid w:val="00F9727D"/>
    <w:rsid w:val="00FA0DC3"/>
    <w:rsid w:val="00FA31BC"/>
    <w:rsid w:val="00FA49EC"/>
    <w:rsid w:val="00FA5B0D"/>
    <w:rsid w:val="00FB0770"/>
    <w:rsid w:val="00FB0A1D"/>
    <w:rsid w:val="00FB0D05"/>
    <w:rsid w:val="00FB5800"/>
    <w:rsid w:val="00FB7311"/>
    <w:rsid w:val="00FB7574"/>
    <w:rsid w:val="00FC040B"/>
    <w:rsid w:val="00FC2E4B"/>
    <w:rsid w:val="00FC2FC4"/>
    <w:rsid w:val="00FC3266"/>
    <w:rsid w:val="00FC34E7"/>
    <w:rsid w:val="00FC5E15"/>
    <w:rsid w:val="00FC61E0"/>
    <w:rsid w:val="00FC76DD"/>
    <w:rsid w:val="00FD04A4"/>
    <w:rsid w:val="00FD0B46"/>
    <w:rsid w:val="00FD14E6"/>
    <w:rsid w:val="00FD4DAD"/>
    <w:rsid w:val="00FD5275"/>
    <w:rsid w:val="00FD5750"/>
    <w:rsid w:val="00FD6901"/>
    <w:rsid w:val="00FE22D3"/>
    <w:rsid w:val="00FE41A8"/>
    <w:rsid w:val="00FE4413"/>
    <w:rsid w:val="00FE5C40"/>
    <w:rsid w:val="00FE65D1"/>
    <w:rsid w:val="00FE72F9"/>
    <w:rsid w:val="00FF272D"/>
    <w:rsid w:val="00FF3711"/>
    <w:rsid w:val="00FF4141"/>
    <w:rsid w:val="00FF4341"/>
    <w:rsid w:val="00FF4D7F"/>
    <w:rsid w:val="00FF75CD"/>
    <w:rsid w:val="00FF7A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4E807"/>
  <w15:chartTrackingRefBased/>
  <w15:docId w15:val="{748C8496-BE0F-4F6B-A4AB-77AFCA5CE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73C"/>
    <w:pPr>
      <w:kinsoku w:val="0"/>
      <w:overflowPunct w:val="0"/>
      <w:autoSpaceDE w:val="0"/>
      <w:autoSpaceDN w:val="0"/>
      <w:spacing w:after="160" w:line="480" w:lineRule="auto"/>
    </w:pPr>
    <w:rPr>
      <w:rFonts w:ascii="Times New Roman" w:hAnsi="Times New Roman"/>
      <w:sz w:val="24"/>
      <w:szCs w:val="22"/>
      <w:lang w:eastAsia="en-US"/>
    </w:rPr>
  </w:style>
  <w:style w:type="paragraph" w:styleId="Titre1">
    <w:name w:val="heading 1"/>
    <w:basedOn w:val="Normal"/>
    <w:next w:val="Normal"/>
    <w:link w:val="Titre1Car"/>
    <w:autoRedefine/>
    <w:uiPriority w:val="9"/>
    <w:qFormat/>
    <w:rsid w:val="006A7FCC"/>
    <w:pPr>
      <w:spacing w:after="240"/>
      <w:outlineLvl w:val="0"/>
    </w:pPr>
    <w:rPr>
      <w:rFonts w:cs="Calibri"/>
      <w:b/>
      <w:bCs/>
      <w:lang w:val="en-US"/>
    </w:rPr>
  </w:style>
  <w:style w:type="paragraph" w:styleId="Titre2">
    <w:name w:val="heading 2"/>
    <w:basedOn w:val="Normal"/>
    <w:next w:val="Normal"/>
    <w:link w:val="Titre2Car"/>
    <w:autoRedefine/>
    <w:uiPriority w:val="9"/>
    <w:unhideWhenUsed/>
    <w:qFormat/>
    <w:rsid w:val="006A7FCC"/>
    <w:pPr>
      <w:spacing w:after="0"/>
      <w:jc w:val="both"/>
      <w:outlineLvl w:val="1"/>
    </w:pPr>
    <w:rPr>
      <w:rFonts w:cs="Calibri"/>
      <w:b/>
      <w:bCs/>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55FA1"/>
    <w:pPr>
      <w:ind w:left="720"/>
      <w:contextualSpacing/>
    </w:pPr>
  </w:style>
  <w:style w:type="character" w:styleId="Lienhypertexte">
    <w:name w:val="Hyperlink"/>
    <w:uiPriority w:val="99"/>
    <w:unhideWhenUsed/>
    <w:rsid w:val="00E55FA1"/>
    <w:rPr>
      <w:color w:val="0563C1"/>
      <w:u w:val="single"/>
    </w:rPr>
  </w:style>
  <w:style w:type="character" w:styleId="Accentuation">
    <w:name w:val="Emphasis"/>
    <w:uiPriority w:val="20"/>
    <w:qFormat/>
    <w:rsid w:val="00EA02DB"/>
    <w:rPr>
      <w:i/>
      <w:iCs/>
    </w:rPr>
  </w:style>
  <w:style w:type="character" w:styleId="Numrodeligne">
    <w:name w:val="line number"/>
    <w:basedOn w:val="Policepardfaut"/>
    <w:uiPriority w:val="99"/>
    <w:semiHidden/>
    <w:unhideWhenUsed/>
    <w:rsid w:val="0061493F"/>
  </w:style>
  <w:style w:type="paragraph" w:styleId="En-tte">
    <w:name w:val="header"/>
    <w:basedOn w:val="Normal"/>
    <w:link w:val="En-tteCar"/>
    <w:uiPriority w:val="99"/>
    <w:unhideWhenUsed/>
    <w:rsid w:val="0061493F"/>
    <w:pPr>
      <w:tabs>
        <w:tab w:val="center" w:pos="4536"/>
        <w:tab w:val="right" w:pos="9072"/>
      </w:tabs>
      <w:spacing w:after="0" w:line="240" w:lineRule="auto"/>
    </w:pPr>
  </w:style>
  <w:style w:type="character" w:customStyle="1" w:styleId="En-tteCar">
    <w:name w:val="En-tête Car"/>
    <w:basedOn w:val="Policepardfaut"/>
    <w:link w:val="En-tte"/>
    <w:uiPriority w:val="99"/>
    <w:rsid w:val="0061493F"/>
  </w:style>
  <w:style w:type="paragraph" w:styleId="Pieddepage">
    <w:name w:val="footer"/>
    <w:basedOn w:val="Normal"/>
    <w:link w:val="PieddepageCar"/>
    <w:uiPriority w:val="99"/>
    <w:unhideWhenUsed/>
    <w:rsid w:val="0061493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1493F"/>
  </w:style>
  <w:style w:type="paragraph" w:styleId="Textedebulles">
    <w:name w:val="Balloon Text"/>
    <w:basedOn w:val="Normal"/>
    <w:link w:val="TextedebullesCar"/>
    <w:uiPriority w:val="99"/>
    <w:semiHidden/>
    <w:unhideWhenUsed/>
    <w:rsid w:val="0056690A"/>
    <w:pPr>
      <w:spacing w:after="0" w:line="240" w:lineRule="auto"/>
    </w:pPr>
    <w:rPr>
      <w:rFonts w:ascii="Segoe UI" w:hAnsi="Segoe UI" w:cs="Segoe UI"/>
      <w:sz w:val="18"/>
      <w:szCs w:val="18"/>
    </w:rPr>
  </w:style>
  <w:style w:type="character" w:customStyle="1" w:styleId="TextedebullesCar">
    <w:name w:val="Texte de bulles Car"/>
    <w:link w:val="Textedebulles"/>
    <w:uiPriority w:val="99"/>
    <w:semiHidden/>
    <w:rsid w:val="0056690A"/>
    <w:rPr>
      <w:rFonts w:ascii="Segoe UI" w:hAnsi="Segoe UI" w:cs="Segoe UI"/>
      <w:sz w:val="18"/>
      <w:szCs w:val="18"/>
    </w:rPr>
  </w:style>
  <w:style w:type="paragraph" w:styleId="NormalWeb">
    <w:name w:val="Normal (Web)"/>
    <w:basedOn w:val="Normal"/>
    <w:uiPriority w:val="99"/>
    <w:unhideWhenUsed/>
    <w:rsid w:val="0056690A"/>
    <w:pPr>
      <w:spacing w:before="100" w:beforeAutospacing="1" w:after="100" w:afterAutospacing="1" w:line="240" w:lineRule="auto"/>
    </w:pPr>
    <w:rPr>
      <w:rFonts w:eastAsia="Times New Roman"/>
      <w:szCs w:val="24"/>
      <w:lang w:eastAsia="fr-FR"/>
    </w:rPr>
  </w:style>
  <w:style w:type="character" w:customStyle="1" w:styleId="ref-lnk">
    <w:name w:val="ref-lnk"/>
    <w:basedOn w:val="Policepardfaut"/>
    <w:rsid w:val="0056690A"/>
  </w:style>
  <w:style w:type="character" w:customStyle="1" w:styleId="ref-overlay">
    <w:name w:val="ref-overlay"/>
    <w:basedOn w:val="Policepardfaut"/>
    <w:rsid w:val="0056690A"/>
  </w:style>
  <w:style w:type="character" w:customStyle="1" w:styleId="hlfld-contribauthor">
    <w:name w:val="hlfld-contribauthor"/>
    <w:basedOn w:val="Policepardfaut"/>
    <w:rsid w:val="0056690A"/>
  </w:style>
  <w:style w:type="character" w:customStyle="1" w:styleId="nlmgiven-names">
    <w:name w:val="nlm_given-names"/>
    <w:basedOn w:val="Policepardfaut"/>
    <w:rsid w:val="0056690A"/>
  </w:style>
  <w:style w:type="character" w:customStyle="1" w:styleId="nlmarticle-title">
    <w:name w:val="nlm_article-title"/>
    <w:basedOn w:val="Policepardfaut"/>
    <w:rsid w:val="0056690A"/>
  </w:style>
  <w:style w:type="character" w:customStyle="1" w:styleId="nlmyear">
    <w:name w:val="nlm_year"/>
    <w:basedOn w:val="Policepardfaut"/>
    <w:rsid w:val="0056690A"/>
  </w:style>
  <w:style w:type="character" w:customStyle="1" w:styleId="nlmfpage">
    <w:name w:val="nlm_fpage"/>
    <w:basedOn w:val="Policepardfaut"/>
    <w:rsid w:val="0056690A"/>
  </w:style>
  <w:style w:type="character" w:customStyle="1" w:styleId="nlmlpage">
    <w:name w:val="nlm_lpage"/>
    <w:basedOn w:val="Policepardfaut"/>
    <w:rsid w:val="0056690A"/>
  </w:style>
  <w:style w:type="character" w:customStyle="1" w:styleId="ref-links">
    <w:name w:val="ref-links"/>
    <w:basedOn w:val="Policepardfaut"/>
    <w:rsid w:val="0056690A"/>
  </w:style>
  <w:style w:type="character" w:customStyle="1" w:styleId="xlinks-container">
    <w:name w:val="xlinks-container"/>
    <w:basedOn w:val="Policepardfaut"/>
    <w:rsid w:val="0056690A"/>
  </w:style>
  <w:style w:type="character" w:customStyle="1" w:styleId="googlescholar-container">
    <w:name w:val="googlescholar-container"/>
    <w:basedOn w:val="Policepardfaut"/>
    <w:rsid w:val="0056690A"/>
  </w:style>
  <w:style w:type="paragraph" w:styleId="Bibliographie">
    <w:name w:val="Bibliography"/>
    <w:basedOn w:val="Normal"/>
    <w:next w:val="Normal"/>
    <w:uiPriority w:val="37"/>
    <w:unhideWhenUsed/>
    <w:rsid w:val="00BF5F14"/>
    <w:pPr>
      <w:tabs>
        <w:tab w:val="left" w:pos="264"/>
      </w:tabs>
      <w:spacing w:after="240" w:line="240" w:lineRule="auto"/>
      <w:ind w:left="264" w:hanging="264"/>
    </w:pPr>
  </w:style>
  <w:style w:type="character" w:styleId="Marquedecommentaire">
    <w:name w:val="annotation reference"/>
    <w:uiPriority w:val="99"/>
    <w:semiHidden/>
    <w:unhideWhenUsed/>
    <w:rsid w:val="00792884"/>
    <w:rPr>
      <w:sz w:val="16"/>
      <w:szCs w:val="16"/>
    </w:rPr>
  </w:style>
  <w:style w:type="paragraph" w:styleId="Commentaire">
    <w:name w:val="annotation text"/>
    <w:basedOn w:val="Normal"/>
    <w:link w:val="CommentaireCar"/>
    <w:uiPriority w:val="99"/>
    <w:unhideWhenUsed/>
    <w:rsid w:val="00792884"/>
    <w:pPr>
      <w:spacing w:line="240" w:lineRule="auto"/>
    </w:pPr>
    <w:rPr>
      <w:sz w:val="20"/>
      <w:szCs w:val="20"/>
    </w:rPr>
  </w:style>
  <w:style w:type="character" w:customStyle="1" w:styleId="CommentaireCar">
    <w:name w:val="Commentaire Car"/>
    <w:link w:val="Commentaire"/>
    <w:uiPriority w:val="99"/>
    <w:rsid w:val="00792884"/>
    <w:rPr>
      <w:sz w:val="20"/>
      <w:szCs w:val="20"/>
    </w:rPr>
  </w:style>
  <w:style w:type="paragraph" w:styleId="Objetducommentaire">
    <w:name w:val="annotation subject"/>
    <w:basedOn w:val="Commentaire"/>
    <w:next w:val="Commentaire"/>
    <w:link w:val="ObjetducommentaireCar"/>
    <w:uiPriority w:val="99"/>
    <w:semiHidden/>
    <w:unhideWhenUsed/>
    <w:rsid w:val="00792884"/>
    <w:rPr>
      <w:b/>
      <w:bCs/>
    </w:rPr>
  </w:style>
  <w:style w:type="character" w:customStyle="1" w:styleId="ObjetducommentaireCar">
    <w:name w:val="Objet du commentaire Car"/>
    <w:link w:val="Objetducommentaire"/>
    <w:uiPriority w:val="99"/>
    <w:semiHidden/>
    <w:rsid w:val="00792884"/>
    <w:rPr>
      <w:b/>
      <w:bCs/>
      <w:sz w:val="20"/>
      <w:szCs w:val="20"/>
    </w:rPr>
  </w:style>
  <w:style w:type="character" w:customStyle="1" w:styleId="jrnl">
    <w:name w:val="jrnl"/>
    <w:rsid w:val="00054282"/>
  </w:style>
  <w:style w:type="table" w:styleId="Grilledutableau">
    <w:name w:val="Table Grid"/>
    <w:basedOn w:val="TableauNormal"/>
    <w:uiPriority w:val="39"/>
    <w:rsid w:val="00046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autoRedefine/>
    <w:uiPriority w:val="10"/>
    <w:qFormat/>
    <w:rsid w:val="006A7FCC"/>
    <w:pPr>
      <w:spacing w:after="0"/>
      <w:jc w:val="both"/>
    </w:pPr>
    <w:rPr>
      <w:rFonts w:cs="Calibri"/>
      <w:b/>
      <w:bCs/>
      <w:lang w:val="en-US"/>
    </w:rPr>
  </w:style>
  <w:style w:type="character" w:customStyle="1" w:styleId="TitreCar">
    <w:name w:val="Titre Car"/>
    <w:link w:val="Titre"/>
    <w:uiPriority w:val="10"/>
    <w:rsid w:val="006A7FCC"/>
    <w:rPr>
      <w:rFonts w:ascii="Times New Roman" w:hAnsi="Times New Roman" w:cs="Calibri"/>
      <w:b/>
      <w:bCs/>
      <w:sz w:val="24"/>
      <w:szCs w:val="22"/>
      <w:lang w:eastAsia="en-US" w:bidi="ar-SA"/>
    </w:rPr>
  </w:style>
  <w:style w:type="character" w:customStyle="1" w:styleId="Titre1Car">
    <w:name w:val="Titre 1 Car"/>
    <w:link w:val="Titre1"/>
    <w:uiPriority w:val="9"/>
    <w:rsid w:val="006A7FCC"/>
    <w:rPr>
      <w:rFonts w:ascii="Times New Roman" w:hAnsi="Times New Roman" w:cs="Calibri"/>
      <w:b/>
      <w:bCs/>
      <w:sz w:val="24"/>
      <w:szCs w:val="22"/>
    </w:rPr>
  </w:style>
  <w:style w:type="character" w:customStyle="1" w:styleId="Titre2Car">
    <w:name w:val="Titre 2 Car"/>
    <w:link w:val="Titre2"/>
    <w:uiPriority w:val="9"/>
    <w:rsid w:val="006A7FCC"/>
    <w:rPr>
      <w:rFonts w:ascii="Times New Roman" w:hAnsi="Times New Roman" w:cs="Calibri"/>
      <w:b/>
      <w:bCs/>
      <w:sz w:val="24"/>
      <w:szCs w:val="22"/>
      <w:lang w:eastAsia="en-US" w:bidi="ar-SA"/>
    </w:rPr>
  </w:style>
  <w:style w:type="paragraph" w:styleId="PrformatHTML">
    <w:name w:val="HTML Preformatted"/>
    <w:basedOn w:val="Normal"/>
    <w:link w:val="PrformatHTMLCar"/>
    <w:uiPriority w:val="99"/>
    <w:semiHidden/>
    <w:unhideWhenUsed/>
    <w:rsid w:val="00DA44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overflowPunct/>
      <w:autoSpaceDE/>
      <w:autoSpaceDN/>
      <w:spacing w:after="0" w:line="240" w:lineRule="auto"/>
    </w:pPr>
    <w:rPr>
      <w:rFonts w:ascii="Courier New" w:eastAsia="Times New Roman" w:hAnsi="Courier New" w:cs="Courier New"/>
      <w:sz w:val="20"/>
      <w:szCs w:val="20"/>
      <w:lang w:val="en-GB" w:eastAsia="en-GB"/>
    </w:rPr>
  </w:style>
  <w:style w:type="character" w:customStyle="1" w:styleId="PrformatHTMLCar">
    <w:name w:val="Préformaté HTML Car"/>
    <w:link w:val="PrformatHTML"/>
    <w:uiPriority w:val="99"/>
    <w:semiHidden/>
    <w:rsid w:val="00DA447F"/>
    <w:rPr>
      <w:rFonts w:ascii="Courier New" w:eastAsia="Times New Roman" w:hAnsi="Courier New" w:cs="Courier New"/>
    </w:rPr>
  </w:style>
  <w:style w:type="character" w:styleId="Mentionnonrsolue">
    <w:name w:val="Unresolved Mention"/>
    <w:uiPriority w:val="99"/>
    <w:semiHidden/>
    <w:unhideWhenUsed/>
    <w:rsid w:val="00060475"/>
    <w:rPr>
      <w:color w:val="605E5C"/>
      <w:shd w:val="clear" w:color="auto" w:fill="E1DFDD"/>
    </w:rPr>
  </w:style>
  <w:style w:type="table" w:customStyle="1" w:styleId="Grilledutableau1">
    <w:name w:val="Grille du tableau1"/>
    <w:basedOn w:val="TableauNormal"/>
    <w:next w:val="Grilledutableau"/>
    <w:uiPriority w:val="39"/>
    <w:rsid w:val="009B2BA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46639">
      <w:bodyDiv w:val="1"/>
      <w:marLeft w:val="0"/>
      <w:marRight w:val="0"/>
      <w:marTop w:val="0"/>
      <w:marBottom w:val="0"/>
      <w:divBdr>
        <w:top w:val="none" w:sz="0" w:space="0" w:color="auto"/>
        <w:left w:val="none" w:sz="0" w:space="0" w:color="auto"/>
        <w:bottom w:val="none" w:sz="0" w:space="0" w:color="auto"/>
        <w:right w:val="none" w:sz="0" w:space="0" w:color="auto"/>
      </w:divBdr>
    </w:div>
    <w:div w:id="116218621">
      <w:bodyDiv w:val="1"/>
      <w:marLeft w:val="0"/>
      <w:marRight w:val="0"/>
      <w:marTop w:val="0"/>
      <w:marBottom w:val="0"/>
      <w:divBdr>
        <w:top w:val="none" w:sz="0" w:space="0" w:color="auto"/>
        <w:left w:val="none" w:sz="0" w:space="0" w:color="auto"/>
        <w:bottom w:val="none" w:sz="0" w:space="0" w:color="auto"/>
        <w:right w:val="none" w:sz="0" w:space="0" w:color="auto"/>
      </w:divBdr>
    </w:div>
    <w:div w:id="192773028">
      <w:bodyDiv w:val="1"/>
      <w:marLeft w:val="0"/>
      <w:marRight w:val="0"/>
      <w:marTop w:val="0"/>
      <w:marBottom w:val="0"/>
      <w:divBdr>
        <w:top w:val="none" w:sz="0" w:space="0" w:color="auto"/>
        <w:left w:val="none" w:sz="0" w:space="0" w:color="auto"/>
        <w:bottom w:val="none" w:sz="0" w:space="0" w:color="auto"/>
        <w:right w:val="none" w:sz="0" w:space="0" w:color="auto"/>
      </w:divBdr>
    </w:div>
    <w:div w:id="211620937">
      <w:bodyDiv w:val="1"/>
      <w:marLeft w:val="0"/>
      <w:marRight w:val="0"/>
      <w:marTop w:val="0"/>
      <w:marBottom w:val="0"/>
      <w:divBdr>
        <w:top w:val="none" w:sz="0" w:space="0" w:color="auto"/>
        <w:left w:val="none" w:sz="0" w:space="0" w:color="auto"/>
        <w:bottom w:val="none" w:sz="0" w:space="0" w:color="auto"/>
        <w:right w:val="none" w:sz="0" w:space="0" w:color="auto"/>
      </w:divBdr>
    </w:div>
    <w:div w:id="307708121">
      <w:bodyDiv w:val="1"/>
      <w:marLeft w:val="0"/>
      <w:marRight w:val="0"/>
      <w:marTop w:val="0"/>
      <w:marBottom w:val="0"/>
      <w:divBdr>
        <w:top w:val="none" w:sz="0" w:space="0" w:color="auto"/>
        <w:left w:val="none" w:sz="0" w:space="0" w:color="auto"/>
        <w:bottom w:val="none" w:sz="0" w:space="0" w:color="auto"/>
        <w:right w:val="none" w:sz="0" w:space="0" w:color="auto"/>
      </w:divBdr>
    </w:div>
    <w:div w:id="485047045">
      <w:bodyDiv w:val="1"/>
      <w:marLeft w:val="0"/>
      <w:marRight w:val="0"/>
      <w:marTop w:val="0"/>
      <w:marBottom w:val="0"/>
      <w:divBdr>
        <w:top w:val="none" w:sz="0" w:space="0" w:color="auto"/>
        <w:left w:val="none" w:sz="0" w:space="0" w:color="auto"/>
        <w:bottom w:val="none" w:sz="0" w:space="0" w:color="auto"/>
        <w:right w:val="none" w:sz="0" w:space="0" w:color="auto"/>
      </w:divBdr>
    </w:div>
    <w:div w:id="569540058">
      <w:bodyDiv w:val="1"/>
      <w:marLeft w:val="0"/>
      <w:marRight w:val="0"/>
      <w:marTop w:val="0"/>
      <w:marBottom w:val="0"/>
      <w:divBdr>
        <w:top w:val="none" w:sz="0" w:space="0" w:color="auto"/>
        <w:left w:val="none" w:sz="0" w:space="0" w:color="auto"/>
        <w:bottom w:val="none" w:sz="0" w:space="0" w:color="auto"/>
        <w:right w:val="none" w:sz="0" w:space="0" w:color="auto"/>
      </w:divBdr>
    </w:div>
    <w:div w:id="642276961">
      <w:bodyDiv w:val="1"/>
      <w:marLeft w:val="0"/>
      <w:marRight w:val="0"/>
      <w:marTop w:val="0"/>
      <w:marBottom w:val="0"/>
      <w:divBdr>
        <w:top w:val="none" w:sz="0" w:space="0" w:color="auto"/>
        <w:left w:val="none" w:sz="0" w:space="0" w:color="auto"/>
        <w:bottom w:val="none" w:sz="0" w:space="0" w:color="auto"/>
        <w:right w:val="none" w:sz="0" w:space="0" w:color="auto"/>
      </w:divBdr>
    </w:div>
    <w:div w:id="974213472">
      <w:bodyDiv w:val="1"/>
      <w:marLeft w:val="0"/>
      <w:marRight w:val="0"/>
      <w:marTop w:val="0"/>
      <w:marBottom w:val="0"/>
      <w:divBdr>
        <w:top w:val="none" w:sz="0" w:space="0" w:color="auto"/>
        <w:left w:val="none" w:sz="0" w:space="0" w:color="auto"/>
        <w:bottom w:val="none" w:sz="0" w:space="0" w:color="auto"/>
        <w:right w:val="none" w:sz="0" w:space="0" w:color="auto"/>
      </w:divBdr>
    </w:div>
    <w:div w:id="1080062018">
      <w:bodyDiv w:val="1"/>
      <w:marLeft w:val="0"/>
      <w:marRight w:val="0"/>
      <w:marTop w:val="0"/>
      <w:marBottom w:val="0"/>
      <w:divBdr>
        <w:top w:val="none" w:sz="0" w:space="0" w:color="auto"/>
        <w:left w:val="none" w:sz="0" w:space="0" w:color="auto"/>
        <w:bottom w:val="none" w:sz="0" w:space="0" w:color="auto"/>
        <w:right w:val="none" w:sz="0" w:space="0" w:color="auto"/>
      </w:divBdr>
    </w:div>
    <w:div w:id="1085685642">
      <w:bodyDiv w:val="1"/>
      <w:marLeft w:val="0"/>
      <w:marRight w:val="0"/>
      <w:marTop w:val="0"/>
      <w:marBottom w:val="0"/>
      <w:divBdr>
        <w:top w:val="none" w:sz="0" w:space="0" w:color="auto"/>
        <w:left w:val="none" w:sz="0" w:space="0" w:color="auto"/>
        <w:bottom w:val="none" w:sz="0" w:space="0" w:color="auto"/>
        <w:right w:val="none" w:sz="0" w:space="0" w:color="auto"/>
      </w:divBdr>
    </w:div>
    <w:div w:id="1100641876">
      <w:bodyDiv w:val="1"/>
      <w:marLeft w:val="0"/>
      <w:marRight w:val="0"/>
      <w:marTop w:val="0"/>
      <w:marBottom w:val="0"/>
      <w:divBdr>
        <w:top w:val="none" w:sz="0" w:space="0" w:color="auto"/>
        <w:left w:val="none" w:sz="0" w:space="0" w:color="auto"/>
        <w:bottom w:val="none" w:sz="0" w:space="0" w:color="auto"/>
        <w:right w:val="none" w:sz="0" w:space="0" w:color="auto"/>
      </w:divBdr>
    </w:div>
    <w:div w:id="1139610874">
      <w:bodyDiv w:val="1"/>
      <w:marLeft w:val="0"/>
      <w:marRight w:val="0"/>
      <w:marTop w:val="0"/>
      <w:marBottom w:val="0"/>
      <w:divBdr>
        <w:top w:val="none" w:sz="0" w:space="0" w:color="auto"/>
        <w:left w:val="none" w:sz="0" w:space="0" w:color="auto"/>
        <w:bottom w:val="none" w:sz="0" w:space="0" w:color="auto"/>
        <w:right w:val="none" w:sz="0" w:space="0" w:color="auto"/>
      </w:divBdr>
      <w:divsChild>
        <w:div w:id="1484665835">
          <w:marLeft w:val="0"/>
          <w:marRight w:val="0"/>
          <w:marTop w:val="0"/>
          <w:marBottom w:val="0"/>
          <w:divBdr>
            <w:top w:val="none" w:sz="0" w:space="0" w:color="auto"/>
            <w:left w:val="none" w:sz="0" w:space="0" w:color="auto"/>
            <w:bottom w:val="none" w:sz="0" w:space="0" w:color="auto"/>
            <w:right w:val="none" w:sz="0" w:space="0" w:color="auto"/>
          </w:divBdr>
          <w:divsChild>
            <w:div w:id="191446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107995">
      <w:bodyDiv w:val="1"/>
      <w:marLeft w:val="0"/>
      <w:marRight w:val="0"/>
      <w:marTop w:val="0"/>
      <w:marBottom w:val="0"/>
      <w:divBdr>
        <w:top w:val="none" w:sz="0" w:space="0" w:color="auto"/>
        <w:left w:val="none" w:sz="0" w:space="0" w:color="auto"/>
        <w:bottom w:val="none" w:sz="0" w:space="0" w:color="auto"/>
        <w:right w:val="none" w:sz="0" w:space="0" w:color="auto"/>
      </w:divBdr>
      <w:divsChild>
        <w:div w:id="1400666159">
          <w:marLeft w:val="446"/>
          <w:marRight w:val="0"/>
          <w:marTop w:val="0"/>
          <w:marBottom w:val="0"/>
          <w:divBdr>
            <w:top w:val="none" w:sz="0" w:space="0" w:color="auto"/>
            <w:left w:val="none" w:sz="0" w:space="0" w:color="auto"/>
            <w:bottom w:val="none" w:sz="0" w:space="0" w:color="auto"/>
            <w:right w:val="none" w:sz="0" w:space="0" w:color="auto"/>
          </w:divBdr>
        </w:div>
      </w:divsChild>
    </w:div>
    <w:div w:id="1189759617">
      <w:bodyDiv w:val="1"/>
      <w:marLeft w:val="0"/>
      <w:marRight w:val="0"/>
      <w:marTop w:val="0"/>
      <w:marBottom w:val="0"/>
      <w:divBdr>
        <w:top w:val="none" w:sz="0" w:space="0" w:color="auto"/>
        <w:left w:val="none" w:sz="0" w:space="0" w:color="auto"/>
        <w:bottom w:val="none" w:sz="0" w:space="0" w:color="auto"/>
        <w:right w:val="none" w:sz="0" w:space="0" w:color="auto"/>
      </w:divBdr>
    </w:div>
    <w:div w:id="1371538804">
      <w:bodyDiv w:val="1"/>
      <w:marLeft w:val="0"/>
      <w:marRight w:val="0"/>
      <w:marTop w:val="0"/>
      <w:marBottom w:val="0"/>
      <w:divBdr>
        <w:top w:val="none" w:sz="0" w:space="0" w:color="auto"/>
        <w:left w:val="none" w:sz="0" w:space="0" w:color="auto"/>
        <w:bottom w:val="none" w:sz="0" w:space="0" w:color="auto"/>
        <w:right w:val="none" w:sz="0" w:space="0" w:color="auto"/>
      </w:divBdr>
    </w:div>
    <w:div w:id="1380671818">
      <w:bodyDiv w:val="1"/>
      <w:marLeft w:val="0"/>
      <w:marRight w:val="0"/>
      <w:marTop w:val="0"/>
      <w:marBottom w:val="0"/>
      <w:divBdr>
        <w:top w:val="none" w:sz="0" w:space="0" w:color="auto"/>
        <w:left w:val="none" w:sz="0" w:space="0" w:color="auto"/>
        <w:bottom w:val="none" w:sz="0" w:space="0" w:color="auto"/>
        <w:right w:val="none" w:sz="0" w:space="0" w:color="auto"/>
      </w:divBdr>
      <w:divsChild>
        <w:div w:id="1488479955">
          <w:marLeft w:val="0"/>
          <w:marRight w:val="0"/>
          <w:marTop w:val="0"/>
          <w:marBottom w:val="0"/>
          <w:divBdr>
            <w:top w:val="none" w:sz="0" w:space="0" w:color="auto"/>
            <w:left w:val="none" w:sz="0" w:space="0" w:color="auto"/>
            <w:bottom w:val="none" w:sz="0" w:space="0" w:color="auto"/>
            <w:right w:val="none" w:sz="0" w:space="0" w:color="auto"/>
          </w:divBdr>
        </w:div>
        <w:div w:id="1668823237">
          <w:marLeft w:val="0"/>
          <w:marRight w:val="0"/>
          <w:marTop w:val="0"/>
          <w:marBottom w:val="0"/>
          <w:divBdr>
            <w:top w:val="none" w:sz="0" w:space="0" w:color="auto"/>
            <w:left w:val="none" w:sz="0" w:space="0" w:color="auto"/>
            <w:bottom w:val="none" w:sz="0" w:space="0" w:color="auto"/>
            <w:right w:val="none" w:sz="0" w:space="0" w:color="auto"/>
          </w:divBdr>
        </w:div>
        <w:div w:id="1737774592">
          <w:marLeft w:val="0"/>
          <w:marRight w:val="0"/>
          <w:marTop w:val="0"/>
          <w:marBottom w:val="0"/>
          <w:divBdr>
            <w:top w:val="none" w:sz="0" w:space="0" w:color="auto"/>
            <w:left w:val="none" w:sz="0" w:space="0" w:color="auto"/>
            <w:bottom w:val="none" w:sz="0" w:space="0" w:color="auto"/>
            <w:right w:val="none" w:sz="0" w:space="0" w:color="auto"/>
          </w:divBdr>
        </w:div>
      </w:divsChild>
    </w:div>
    <w:div w:id="1758938210">
      <w:bodyDiv w:val="1"/>
      <w:marLeft w:val="0"/>
      <w:marRight w:val="0"/>
      <w:marTop w:val="0"/>
      <w:marBottom w:val="0"/>
      <w:divBdr>
        <w:top w:val="none" w:sz="0" w:space="0" w:color="auto"/>
        <w:left w:val="none" w:sz="0" w:space="0" w:color="auto"/>
        <w:bottom w:val="none" w:sz="0" w:space="0" w:color="auto"/>
        <w:right w:val="none" w:sz="0" w:space="0" w:color="auto"/>
      </w:divBdr>
    </w:div>
    <w:div w:id="1848709193">
      <w:bodyDiv w:val="1"/>
      <w:marLeft w:val="0"/>
      <w:marRight w:val="0"/>
      <w:marTop w:val="0"/>
      <w:marBottom w:val="0"/>
      <w:divBdr>
        <w:top w:val="none" w:sz="0" w:space="0" w:color="auto"/>
        <w:left w:val="none" w:sz="0" w:space="0" w:color="auto"/>
        <w:bottom w:val="none" w:sz="0" w:space="0" w:color="auto"/>
        <w:right w:val="none" w:sz="0" w:space="0" w:color="auto"/>
      </w:divBdr>
    </w:div>
    <w:div w:id="1948196881">
      <w:bodyDiv w:val="1"/>
      <w:marLeft w:val="0"/>
      <w:marRight w:val="0"/>
      <w:marTop w:val="0"/>
      <w:marBottom w:val="0"/>
      <w:divBdr>
        <w:top w:val="none" w:sz="0" w:space="0" w:color="auto"/>
        <w:left w:val="none" w:sz="0" w:space="0" w:color="auto"/>
        <w:bottom w:val="none" w:sz="0" w:space="0" w:color="auto"/>
        <w:right w:val="none" w:sz="0" w:space="0" w:color="auto"/>
      </w:divBdr>
    </w:div>
    <w:div w:id="1952857352">
      <w:bodyDiv w:val="1"/>
      <w:marLeft w:val="0"/>
      <w:marRight w:val="0"/>
      <w:marTop w:val="0"/>
      <w:marBottom w:val="0"/>
      <w:divBdr>
        <w:top w:val="none" w:sz="0" w:space="0" w:color="auto"/>
        <w:left w:val="none" w:sz="0" w:space="0" w:color="auto"/>
        <w:bottom w:val="none" w:sz="0" w:space="0" w:color="auto"/>
        <w:right w:val="none" w:sz="0" w:space="0" w:color="auto"/>
      </w:divBdr>
    </w:div>
    <w:div w:id="2020083962">
      <w:bodyDiv w:val="1"/>
      <w:marLeft w:val="0"/>
      <w:marRight w:val="0"/>
      <w:marTop w:val="0"/>
      <w:marBottom w:val="0"/>
      <w:divBdr>
        <w:top w:val="none" w:sz="0" w:space="0" w:color="auto"/>
        <w:left w:val="none" w:sz="0" w:space="0" w:color="auto"/>
        <w:bottom w:val="none" w:sz="0" w:space="0" w:color="auto"/>
        <w:right w:val="none" w:sz="0" w:space="0" w:color="auto"/>
      </w:divBdr>
    </w:div>
    <w:div w:id="2066640759">
      <w:bodyDiv w:val="1"/>
      <w:marLeft w:val="0"/>
      <w:marRight w:val="0"/>
      <w:marTop w:val="0"/>
      <w:marBottom w:val="0"/>
      <w:divBdr>
        <w:top w:val="none" w:sz="0" w:space="0" w:color="auto"/>
        <w:left w:val="none" w:sz="0" w:space="0" w:color="auto"/>
        <w:bottom w:val="none" w:sz="0" w:space="0" w:color="auto"/>
        <w:right w:val="none" w:sz="0" w:space="0" w:color="auto"/>
      </w:divBdr>
    </w:div>
    <w:div w:id="2137290659">
      <w:bodyDiv w:val="1"/>
      <w:marLeft w:val="0"/>
      <w:marRight w:val="0"/>
      <w:marTop w:val="0"/>
      <w:marBottom w:val="0"/>
      <w:divBdr>
        <w:top w:val="none" w:sz="0" w:space="0" w:color="auto"/>
        <w:left w:val="none" w:sz="0" w:space="0" w:color="auto"/>
        <w:bottom w:val="none" w:sz="0" w:space="0" w:color="auto"/>
        <w:right w:val="none" w:sz="0" w:space="0" w:color="auto"/>
      </w:divBdr>
      <w:divsChild>
        <w:div w:id="1754813205">
          <w:marLeft w:val="720"/>
          <w:marRight w:val="0"/>
          <w:marTop w:val="3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6A12EE-2004-445F-95CE-A51D85CE6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0</TotalTime>
  <Pages>4</Pages>
  <Words>3086</Words>
  <Characters>16975</Characters>
  <Application>Microsoft Office Word</Application>
  <DocSecurity>0</DocSecurity>
  <Lines>141</Lines>
  <Paragraphs>40</Paragraphs>
  <ScaleCrop>false</ScaleCrop>
  <HeadingPairs>
    <vt:vector size="6" baseType="variant">
      <vt:variant>
        <vt:lpstr>Titre</vt:lpstr>
      </vt:variant>
      <vt:variant>
        <vt:i4>1</vt:i4>
      </vt:variant>
      <vt:variant>
        <vt:lpstr>Title</vt:lpstr>
      </vt:variant>
      <vt:variant>
        <vt:i4>1</vt:i4>
      </vt:variant>
      <vt:variant>
        <vt:lpstr>Headings</vt:lpstr>
      </vt:variant>
      <vt:variant>
        <vt:i4>13</vt:i4>
      </vt:variant>
    </vt:vector>
  </HeadingPairs>
  <TitlesOfParts>
    <vt:vector size="15" baseType="lpstr">
      <vt:lpstr/>
      <vt:lpstr/>
      <vt:lpstr>Delivering high-dose cytarabine over 3 or 5 days as post-remission therapy in ac</vt:lpstr>
      <vt:lpstr>Introduction</vt:lpstr>
      <vt:lpstr>Methods</vt:lpstr>
      <vt:lpstr>    Patients and treatments</vt:lpstr>
      <vt:lpstr>    Statistical analysis</vt:lpstr>
      <vt:lpstr>Results</vt:lpstr>
      <vt:lpstr>    Study population </vt:lpstr>
      <vt:lpstr>    Influence of HDAC schedule on hematological recovery, infection, and adverse eve</vt:lpstr>
      <vt:lpstr>    Influence of HDAC schedule on healthcare resource consumption</vt:lpstr>
      <vt:lpstr>    Influence of HDAC schedule on survival, relapse, and non-relapse mortality</vt:lpstr>
      <vt:lpstr>    Influence of HDAC schedule on core binding factor AML</vt:lpstr>
      <vt:lpstr>Discussion</vt:lpstr>
      <vt:lpstr>Figure legends</vt:lpstr>
    </vt:vector>
  </TitlesOfParts>
  <Company>                                   </Company>
  <LinksUpToDate>false</LinksUpToDate>
  <CharactersWithSpaces>2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her Christian</dc:creator>
  <cp:keywords/>
  <dc:description/>
  <cp:lastModifiedBy>pierre-yves dumas</cp:lastModifiedBy>
  <cp:revision>33</cp:revision>
  <dcterms:created xsi:type="dcterms:W3CDTF">2021-03-19T13:54:00Z</dcterms:created>
  <dcterms:modified xsi:type="dcterms:W3CDTF">2021-08-10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NNWmMlO"/&gt;&lt;style id="http://www.zotero.org/styles/blood-cancer-journal"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